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7B5A" w:rsidRDefault="002B7B5A" w:rsidP="002B7B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lang w:val="en-US"/>
        </w:rPr>
      </w:pPr>
      <w:r w:rsidRPr="006C2B4C">
        <w:rPr>
          <w:rFonts w:ascii="Times New Roman" w:eastAsia="Calibri" w:hAnsi="Times New Roman" w:cs="Times New Roman"/>
          <w:b/>
          <w:lang w:val="en-US"/>
        </w:rPr>
        <w:t>English version of the Questionnaire</w:t>
      </w:r>
    </w:p>
    <w:p w:rsidR="002B7B5A" w:rsidRPr="006C2B4C" w:rsidRDefault="002B7B5A" w:rsidP="002B7B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lang w:val="en-US"/>
        </w:rPr>
      </w:pPr>
      <w:r>
        <w:rPr>
          <w:rFonts w:ascii="Times New Roman" w:eastAsia="Calibri" w:hAnsi="Times New Roman" w:cs="Times New Roman"/>
          <w:b/>
          <w:lang w:val="en-US"/>
        </w:rPr>
        <w:tab/>
      </w:r>
    </w:p>
    <w:p w:rsidR="002B7B5A" w:rsidRPr="006C2B4C" w:rsidRDefault="002B7B5A" w:rsidP="002B7B5A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lang w:val="en-US"/>
        </w:rPr>
        <w:tab/>
      </w:r>
      <w:r>
        <w:rPr>
          <w:rFonts w:ascii="Times New Roman" w:eastAsia="Calibri" w:hAnsi="Times New Roman" w:cs="Times New Roman"/>
          <w:lang w:val="en-US"/>
        </w:rPr>
        <w:tab/>
      </w:r>
      <w:r>
        <w:rPr>
          <w:rFonts w:ascii="Times New Roman" w:eastAsia="Calibri" w:hAnsi="Times New Roman" w:cs="Times New Roman"/>
          <w:lang w:val="en-US"/>
        </w:rPr>
        <w:tab/>
      </w:r>
      <w:r>
        <w:rPr>
          <w:rFonts w:ascii="Times New Roman" w:eastAsia="Calibri" w:hAnsi="Times New Roman" w:cs="Times New Roman"/>
          <w:lang w:val="en-US"/>
        </w:rPr>
        <w:tab/>
      </w:r>
      <w:r>
        <w:rPr>
          <w:rFonts w:ascii="Times New Roman" w:eastAsia="Calibri" w:hAnsi="Times New Roman" w:cs="Times New Roman"/>
          <w:lang w:val="en-US"/>
        </w:rPr>
        <w:tab/>
      </w:r>
      <w:r>
        <w:rPr>
          <w:rFonts w:ascii="Times New Roman" w:eastAsia="Calibri" w:hAnsi="Times New Roman" w:cs="Times New Roman"/>
          <w:lang w:val="en-US"/>
        </w:rPr>
        <w:tab/>
      </w:r>
      <w:r>
        <w:rPr>
          <w:rFonts w:ascii="Times New Roman" w:eastAsia="Calibri" w:hAnsi="Times New Roman" w:cs="Times New Roman"/>
          <w:b/>
          <w:noProof/>
          <w:lang w:eastAsia="it-IT"/>
        </w:rPr>
        <w:drawing>
          <wp:inline distT="0" distB="0" distL="0" distR="0" wp14:anchorId="3FECFBA8" wp14:editId="017F2637">
            <wp:extent cx="1003300" cy="965200"/>
            <wp:effectExtent l="0" t="0" r="6350" b="635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untitled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03300" cy="96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7B5A" w:rsidRPr="006C2B4C" w:rsidRDefault="002B7B5A" w:rsidP="002B7B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lang w:val="en-US"/>
        </w:rPr>
      </w:pPr>
      <w:r w:rsidRPr="006C2B4C">
        <w:rPr>
          <w:rFonts w:ascii="Times New Roman" w:eastAsia="Times New Roman" w:hAnsi="Times New Roman" w:cs="Times New Roman"/>
          <w:noProof/>
          <w:sz w:val="24"/>
          <w:szCs w:val="24"/>
          <w:lang w:eastAsia="it-IT"/>
        </w:rPr>
        <w:t xml:space="preserve">                                                                        </w:t>
      </w:r>
    </w:p>
    <w:p w:rsidR="002B7B5A" w:rsidRPr="006C2B4C" w:rsidRDefault="002B7B5A" w:rsidP="002B7B5A">
      <w:pPr>
        <w:spacing w:after="0" w:line="240" w:lineRule="auto"/>
        <w:rPr>
          <w:rFonts w:ascii="Calibri" w:eastAsia="Calibri" w:hAnsi="Calibri" w:cs="Times New Roman"/>
        </w:rPr>
      </w:pPr>
    </w:p>
    <w:p w:rsidR="002B7B5A" w:rsidRPr="006C2B4C" w:rsidRDefault="002B7B5A" w:rsidP="002B7B5A">
      <w:pPr>
        <w:ind w:left="1416" w:firstLine="708"/>
        <w:rPr>
          <w:rFonts w:ascii="Calibri" w:eastAsia="Calibri" w:hAnsi="Calibri" w:cs="Times New Roman"/>
          <w:b/>
          <w:sz w:val="24"/>
          <w:szCs w:val="24"/>
          <w:lang w:val="en-US"/>
        </w:rPr>
      </w:pPr>
      <w:r w:rsidRPr="006C2B4C">
        <w:rPr>
          <w:rFonts w:ascii="Calibri" w:eastAsia="Calibri" w:hAnsi="Calibri" w:cs="Times New Roman"/>
          <w:b/>
          <w:sz w:val="24"/>
          <w:szCs w:val="24"/>
          <w:lang w:val="en-US"/>
        </w:rPr>
        <w:t>QUESTIONNAIRE ON COVID-19 INFECTION IN NURSING HOMES</w:t>
      </w:r>
    </w:p>
    <w:p w:rsidR="002B7B5A" w:rsidRPr="006C2B4C" w:rsidRDefault="002B7B5A" w:rsidP="002B7B5A">
      <w:pPr>
        <w:jc w:val="center"/>
        <w:rPr>
          <w:rFonts w:ascii="Calibri" w:eastAsia="Calibri" w:hAnsi="Calibri" w:cs="Times New Roman"/>
          <w:sz w:val="24"/>
          <w:szCs w:val="24"/>
          <w:lang w:val="en-US"/>
        </w:rPr>
      </w:pPr>
    </w:p>
    <w:p w:rsidR="002B7B5A" w:rsidRPr="006C2B4C" w:rsidRDefault="002B7B5A" w:rsidP="002B7B5A">
      <w:pPr>
        <w:jc w:val="center"/>
        <w:rPr>
          <w:rFonts w:ascii="Calibri" w:eastAsia="Calibri" w:hAnsi="Calibri" w:cs="Times New Roman"/>
          <w:sz w:val="24"/>
          <w:szCs w:val="24"/>
          <w:lang w:val="en-US"/>
        </w:rPr>
      </w:pPr>
    </w:p>
    <w:p w:rsidR="002B7B5A" w:rsidRPr="006C2B4C" w:rsidRDefault="002B7B5A" w:rsidP="002B7B5A">
      <w:pPr>
        <w:spacing w:line="235" w:lineRule="atLeast"/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E9B8B7" wp14:editId="726008D0">
                <wp:simplePos x="0" y="0"/>
                <wp:positionH relativeFrom="column">
                  <wp:posOffset>1154430</wp:posOffset>
                </wp:positionH>
                <wp:positionV relativeFrom="paragraph">
                  <wp:posOffset>155575</wp:posOffset>
                </wp:positionV>
                <wp:extent cx="4644000" cy="7620"/>
                <wp:effectExtent l="0" t="0" r="23495" b="30480"/>
                <wp:wrapNone/>
                <wp:docPr id="2" name="Connettore 1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4400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DE21264" id="Connettore 1 2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90.9pt,12.25pt" to="456.55pt,1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V+V3AEAAKIDAAAOAAAAZHJzL2Uyb0RvYy54bWysU02P2jAQvVfqf7B8LwmUpauIsAcQvfQD&#10;qe0PmHUcYsn2WB4vgX/fsQN0296q5uDMjD3P815e1k9nZ8VJRzLoWzmf1VJor7Az/tjKH9/37x6l&#10;oAS+A4tet/KiST5t3r5Zj6HRCxzQdjoKBvHUjKGVQ0qhqSpSg3ZAMwza82aP0UHiNB6rLsLI6M5W&#10;i7peVSPGLkRUmoiru2lTbgp+32uVvvY96SRsK3m2VNZY1ue8Vps1NMcIYTDqOgb8wxQOjOdL71A7&#10;SCBeovkLyhkVkbBPM4Wuwr43ShcOzGZe/8Hm2wBBFy4sDoW7TPT/YNWX0yEK07VyIYUHx59oi97r&#10;lDBqMReLrNAYqOGDW3+I14zCIWa65z66/GYi4lxUvdxV1eckFBeXq+Wyrll8xXsfVosievWrN0RK&#10;HzU6kYNWWuMzZ2jg9IkS38dHb0dy2ePeWFu+m/VibOXq/UMGB3ZPbyFx6ALzIX+UAuyRbalSLIiE&#10;1nS5O+PQhbY2ihOwM9hQHY5SWKDExVbuy1Oa7Iv7jN107oF53Maf+st4v+HmWXdAw9RRtiaXOZPY&#10;6ta4Vj5mnBuQ9XkcXcx6ZZwFnyTO0TN2l6J8lTM2Qrn0atrstNc5x69/rc1PAAAA//8DAFBLAwQU&#10;AAYACAAAACEA5ZVvPt0AAAAJAQAADwAAAGRycy9kb3ducmV2LnhtbEyPwU7DMBBE70j8g7WVuFE7&#10;pSlNiFMhJMSZtoce3XhJQuN1FLttwteznOhxdkYzb4vN6DpxwSG0njQkcwUCqfK2pVrDfvf+uAYR&#10;oiFrOk+oYcIAm/L+rjC59Vf6xMs21oJLKORGQxNjn0sZqgadCXPfI7H35QdnIsuhlnYwVy53nVwo&#10;tZLOtMQLjenxrcHqtD07DUirOnx877KDovQnVWFaZuOk9cNsfH0BEXGM/2H4w2d0KJnp6M9kg+hY&#10;rxNGjxoWyxQEB7LkKQFx5EP6DLIs5O0H5S8AAAD//wMAUEsBAi0AFAAGAAgAAAAhALaDOJL+AAAA&#10;4QEAABMAAAAAAAAAAAAAAAAAAAAAAFtDb250ZW50X1R5cGVzXS54bWxQSwECLQAUAAYACAAAACEA&#10;OP0h/9YAAACUAQAACwAAAAAAAAAAAAAAAAAvAQAAX3JlbHMvLnJlbHNQSwECLQAUAAYACAAAACEA&#10;mrVfldwBAACiAwAADgAAAAAAAAAAAAAAAAAuAgAAZHJzL2Uyb0RvYy54bWxQSwECLQAUAAYACAAA&#10;ACEA5ZVvPt0AAAAJAQAADwAAAAAAAAAAAAAAAAA2BAAAZHJzL2Rvd25yZXYueG1sUEsFBgAAAAAE&#10;AAQA8wAAAEAFAAAAAA==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val="en-US" w:eastAsia="it-IT"/>
        </w:rPr>
        <w:t>Name of the structure</w:t>
      </w:r>
    </w:p>
    <w:p w:rsidR="002B7B5A" w:rsidRPr="006C2B4C" w:rsidRDefault="002B7B5A" w:rsidP="002B7B5A">
      <w:pPr>
        <w:spacing w:line="235" w:lineRule="atLeast"/>
        <w:rPr>
          <w:rFonts w:ascii="Calibri" w:eastAsia="Times New Roman" w:hAnsi="Calibri" w:cs="Times New Roman"/>
          <w:b/>
          <w:bCs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3F1212" wp14:editId="33A53CE4">
                <wp:simplePos x="0" y="0"/>
                <wp:positionH relativeFrom="column">
                  <wp:posOffset>1192530</wp:posOffset>
                </wp:positionH>
                <wp:positionV relativeFrom="paragraph">
                  <wp:posOffset>172720</wp:posOffset>
                </wp:positionV>
                <wp:extent cx="4572000" cy="7620"/>
                <wp:effectExtent l="0" t="0" r="19050" b="30480"/>
                <wp:wrapNone/>
                <wp:docPr id="4" name="Connettore 1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26EB662" id="Connettore 1 3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93.9pt,13.6pt" to="453.9pt,1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PmZ3AEAAKIDAAAOAAAAZHJzL2Uyb0RvYy54bWysU01vGjEQvVfqf7B8DwskkGjFkgOIXvqB&#10;1PYHTLxe1pLtsTwOC/++Yy/QtL1V4WDG45nnec9vV88nZ8VRRzLoGzmbTKXQXmFr/KGRP3/s7p6k&#10;oAS+BYteN/KsST6vP35YDaHWc+zRtjoKBvFUD6GRfUqhripSvXZAEwza82GH0UHibTxUbYSB0Z2t&#10;5tPpshowtiGi0kSc3Y6Hcl3wu06r9K3rSCdhG8mzpbLGsr7ktVqvoD5ECL1RlzHgP6ZwYDxfeoPa&#10;QgLxGs0/UM6oiIRdmih0FXadUbpwYDaz6V9svvcQdOHC4lC4yUTvB6u+HvdRmLaRD1J4cPxEG/Re&#10;p4RRi5m4zwoNgWou3Ph9vOwo7GOme+qiy/9MRJyKquebqvqUhOLkw+KRX4rFV3z2uJwX0avfvSFS&#10;+qTRiRw00hqfOUMNx8+U+D4uvZbktMedsba8m/ViaOTyfpHBgd3TWUgcusB8yB+kAHtgW6oUCyKh&#10;NW3uzjh0po2N4gjsDDZUi4MUFihxspG78itN9tV9wXasWzCP6/hjfxnvD9w86xaoHzvK0egyZxJb&#10;3RrXyKeMcwWyPo+ji1kvjLPgo8Q5esH2XJSv8o6NUC69mDY77e2e47ef1voXAAAA//8DAFBLAwQU&#10;AAYACAAAACEAWRTxm9sAAAAJAQAADwAAAGRycy9kb3ducmV2LnhtbEyPzU7DMBCE70h9B2srcaM2&#10;UX+SEKeqKiHOtD1wdOMlCcTrKHbbhKdne4LjzI5mvym2o+vEFYfQetLwvFAgkCpvW6o1nI6vTymI&#10;EA1Z03lCDRMG2Jazh8Lk1t/oHa+HWAsuoZAbDU2MfS5lqBp0Jix8j8S3Tz84E1kOtbSDuXG562Si&#10;1Fo60xJ/aEyP+war78PFaUBa1+Ht65h9KFr9rFSYltk4af04H3cvICKO8S8Md3xGh5KZzv5CNoiO&#10;dbph9Kgh2SQgOJCpu3FmI12CLAv5f0H5CwAA//8DAFBLAQItABQABgAIAAAAIQC2gziS/gAAAOEB&#10;AAATAAAAAAAAAAAAAAAAAAAAAABbQ29udGVudF9UeXBlc10ueG1sUEsBAi0AFAAGAAgAAAAhADj9&#10;If/WAAAAlAEAAAsAAAAAAAAAAAAAAAAALwEAAF9yZWxzLy5yZWxzUEsBAi0AFAAGAAgAAAAhAC4w&#10;+ZncAQAAogMAAA4AAAAAAAAAAAAAAAAALgIAAGRycy9lMm9Eb2MueG1sUEsBAi0AFAAGAAgAAAAh&#10;AFkU8ZvbAAAACQEAAA8AAAAAAAAAAAAAAAAANgQAAGRycy9kb3ducmV2LnhtbFBLBQYAAAAABAAE&#10;APMAAAA+BQAAAAA=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val="en-US" w:eastAsia="it-IT"/>
        </w:rPr>
        <w:t>Type</w:t>
      </w:r>
      <w:r w:rsidRPr="006C2B4C">
        <w:rPr>
          <w:rFonts w:ascii="Calibri" w:eastAsia="Times New Roman" w:hAnsi="Calibri" w:cs="Times New Roman"/>
          <w:b/>
          <w:bCs/>
          <w:sz w:val="24"/>
          <w:szCs w:val="24"/>
          <w:lang w:val="en-US" w:eastAsia="it-IT"/>
        </w:rPr>
        <w:t xml:space="preserve"> of structure:  </w:t>
      </w:r>
    </w:p>
    <w:p w:rsidR="002B7B5A" w:rsidRPr="006C2B4C" w:rsidRDefault="002B7B5A" w:rsidP="002B7B5A">
      <w:pPr>
        <w:spacing w:line="235" w:lineRule="atLeast"/>
        <w:ind w:firstLine="708"/>
        <w:contextualSpacing/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sz w:val="24"/>
          <w:szCs w:val="24"/>
          <w:lang w:val="en-US" w:eastAsia="it-IT"/>
        </w:rPr>
        <w:t xml:space="preserve">options:   </w:t>
      </w:r>
      <w:r w:rsidRPr="006C2B4C">
        <w:rPr>
          <w:rFonts w:ascii="Calibri" w:eastAsia="Times New Roman" w:hAnsi="Calibri" w:cs="Times New Roman"/>
          <w:b/>
          <w:bCs/>
          <w:sz w:val="24"/>
          <w:szCs w:val="24"/>
          <w:lang w:val="en-US" w:eastAsia="it-IT"/>
        </w:rPr>
        <w:tab/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Providing services within the NHS [  ]</w:t>
      </w:r>
    </w:p>
    <w:p w:rsidR="002B7B5A" w:rsidRPr="006C2B4C" w:rsidRDefault="002B7B5A" w:rsidP="002B7B5A">
      <w:pPr>
        <w:spacing w:line="235" w:lineRule="atLeast"/>
        <w:ind w:left="1416" w:firstLine="708"/>
        <w:contextualSpacing/>
        <w:rPr>
          <w:rFonts w:ascii="Calibri" w:eastAsia="Times New Roman" w:hAnsi="Calibri" w:cs="Times New Roman"/>
          <w:bCs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Providing services both privately and within the NHS [  ]</w:t>
      </w:r>
    </w:p>
    <w:p w:rsidR="002B7B5A" w:rsidRPr="006C2B4C" w:rsidRDefault="002B7B5A" w:rsidP="002B7B5A">
      <w:pPr>
        <w:spacing w:line="235" w:lineRule="atLeast"/>
        <w:ind w:left="1416" w:firstLine="708"/>
        <w:contextualSpacing/>
        <w:rPr>
          <w:rFonts w:ascii="Calibri" w:eastAsia="Times New Roman" w:hAnsi="Calibri" w:cs="Times New Roman"/>
          <w:bCs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Cs/>
          <w:sz w:val="24"/>
          <w:szCs w:val="24"/>
          <w:lang w:val="en-US" w:eastAsia="it-IT"/>
        </w:rPr>
        <w:t xml:space="preserve">Providing services only privately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  ]</w:t>
      </w:r>
    </w:p>
    <w:p w:rsidR="002B7B5A" w:rsidRPr="006C2B4C" w:rsidRDefault="002B7B5A" w:rsidP="002B7B5A">
      <w:pPr>
        <w:spacing w:line="235" w:lineRule="atLeast"/>
        <w:ind w:left="1416" w:firstLine="708"/>
        <w:contextualSpacing/>
        <w:rPr>
          <w:rFonts w:ascii="Calibri" w:eastAsia="Times New Roman" w:hAnsi="Calibri" w:cs="Times New Roman"/>
          <w:bCs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1DD66F" wp14:editId="44B857D6">
                <wp:simplePos x="0" y="0"/>
                <wp:positionH relativeFrom="column">
                  <wp:posOffset>2609850</wp:posOffset>
                </wp:positionH>
                <wp:positionV relativeFrom="paragraph">
                  <wp:posOffset>157480</wp:posOffset>
                </wp:positionV>
                <wp:extent cx="3204000" cy="7620"/>
                <wp:effectExtent l="0" t="0" r="15875" b="30480"/>
                <wp:wrapNone/>
                <wp:docPr id="5" name="Connettore 1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0400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8EAC34A" id="Connettore 1 4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05.5pt,12.4pt" to="457.8pt,1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3WM3AEAAKIDAAAOAAAAZHJzL2Uyb0RvYy54bWysU01v2zAMvQ/YfxB0X+ykTVYYcXpIkF32&#10;EWDdD2BlORYgiYKoxsm/HyUnXbfdhvkgk5T4xPf8vH48OytOOpJB38r5rJZCe4Wd8cdW/njaf3iQ&#10;ghL4Dix63cqLJvm4ef9uPYZGL3BA2+koGMRTM4ZWDimFpqpIDdoBzTBoz5s9RgeJ03isuggjoztb&#10;Lep6VY0YuxBRaSKu7qZNuSn4fa9V+tb3pJOwreTZUlljWZ/zWm3W0BwjhMGo6xjwD1M4MJ4vfYXa&#10;QQLxEs1fUM6oiIR9mil0Ffa9UbpwYDbz+g823wcIunBhcSi8ykT/D1Z9PR2iMF0rl1J4cPyJtui9&#10;TgmjFnNxnxUaAzV8cOsP8ZpROMRM99xHl99MRJyLqpdXVfU5CcXFu0V9X9csvuK9j6tFEb361Rsi&#10;pU8anchBK63xmTM0cPpMie/jo7cjuexxb6wt3816MbZydbfM4MDu6S0kDl1gPuSPUoA9si1VigWR&#10;0Joud2ccutDWRnECdgYbqsNRCguUuNjKfXlKk31xX7Cbzi2Zx238qb+M9xtunnUHNEwdZWtymTOJ&#10;rW6Na+VDxrkBWZ/H0cWsV8ZZ8EniHD1jdynKVzljI5RLr6bNTnubc/z219r8BAAA//8DAFBLAwQU&#10;AAYACAAAACEA6Iiqe9wAAAAJAQAADwAAAGRycy9kb3ducmV2LnhtbEyPwU7DMAyG70h7h8iTuLGk&#10;U1vR0nRCSNPObBw4Zo1pC41TNdnW8vSYExxt//r9fdVudoO44hR6TxqSjQKB1HjbU6vh7bR/eAQR&#10;oiFrBk+oYcEAu3p1V5nS+hu94vUYW8ElFEqjoYtxLKUMTYfOhI0fkfj24SdnIo9TK+1kblzuBrlV&#10;KpfO9MQfOjPiS4fN1/HiNCDlbTh8nop3Rdl3psKSFvOi9f16fn4CEXGOf2H4xWd0qJnp7C9kgxg0&#10;pEnCLlHDNmUFDhRJloM48yJXIOtK/jeofwAAAP//AwBQSwECLQAUAAYACAAAACEAtoM4kv4AAADh&#10;AQAAEwAAAAAAAAAAAAAAAAAAAAAAW0NvbnRlbnRfVHlwZXNdLnhtbFBLAQItABQABgAIAAAAIQA4&#10;/SH/1gAAAJQBAAALAAAAAAAAAAAAAAAAAC8BAABfcmVscy8ucmVsc1BLAQItABQABgAIAAAAIQBL&#10;N3WM3AEAAKIDAAAOAAAAAAAAAAAAAAAAAC4CAABkcnMvZTJvRG9jLnhtbFBLAQItABQABgAIAAAA&#10;IQDoiKp73AAAAAkBAAAPAAAAAAAAAAAAAAAAADYEAABkcnMvZG93bnJldi54bWxQSwUGAAAAAAQA&#10;BADzAAAAPwUAAAAA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bCs/>
          <w:i/>
          <w:iCs/>
          <w:sz w:val="24"/>
          <w:szCs w:val="24"/>
          <w:lang w:val="en-US" w:eastAsia="it-IT"/>
        </w:rPr>
        <w:t xml:space="preserve">Other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specify:              ]</w:t>
      </w:r>
    </w:p>
    <w:p w:rsidR="002B7B5A" w:rsidRPr="006C2B4C" w:rsidRDefault="002B7B5A" w:rsidP="002B7B5A">
      <w:pPr>
        <w:spacing w:line="235" w:lineRule="atLeast"/>
        <w:ind w:left="2268"/>
        <w:contextualSpacing/>
        <w:rPr>
          <w:rFonts w:ascii="Calibri" w:eastAsia="Times New Roman" w:hAnsi="Calibri" w:cs="Times New Roman"/>
          <w:i/>
          <w:iCs/>
          <w:sz w:val="24"/>
          <w:szCs w:val="24"/>
          <w:lang w:val="en-US" w:eastAsia="it-IT"/>
        </w:rPr>
      </w:pPr>
    </w:p>
    <w:p w:rsidR="002B7B5A" w:rsidRPr="006C2B4C" w:rsidRDefault="002B7B5A" w:rsidP="002B7B5A">
      <w:pPr>
        <w:spacing w:line="235" w:lineRule="atLeast"/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F0E7BB7" wp14:editId="19AD068E">
                <wp:simplePos x="0" y="0"/>
                <wp:positionH relativeFrom="column">
                  <wp:posOffset>1154430</wp:posOffset>
                </wp:positionH>
                <wp:positionV relativeFrom="paragraph">
                  <wp:posOffset>200025</wp:posOffset>
                </wp:positionV>
                <wp:extent cx="4680000" cy="7620"/>
                <wp:effectExtent l="0" t="0" r="25400" b="30480"/>
                <wp:wrapNone/>
                <wp:docPr id="6" name="Connettore 1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8000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09CD78E" id="Connettore 1 5" o:spid="_x0000_s1026" style="position:absolute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90.9pt,15.75pt" to="459.4pt,1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/95D2gEAAKIDAAAOAAAAZHJzL2Uyb0RvYy54bWysU02P2yAQvVfqf0DcGzvZJl1ZcfaQKL30&#10;I1K3P2AW4xgJGMSwcfLvO+Bsum1v1XLAMMw85j2e1w9nZ8VJRzLoWzmf1VJor7Az/tjKn4/7D/dS&#10;UALfgUWvW3nRJB8279+tx9DoBQ5oOx0Fg3hqxtDKIaXQVBWpQTugGQbt+bDH6CDxNh6rLsLI6M5W&#10;i7peVSPGLkRUmoiju+lQbgp+32uVvvc96SRsK7m3VOZY5qc8V5s1NMcIYTDq2gb8RxcOjOdLb1A7&#10;SCCeo/kHyhkVkbBPM4Wuwr43ShcOzGZe/8XmxwBBFy4sDoWbTPR2sOrb6RCF6Vq5ksKD4yfaovc6&#10;JYxazMUyKzQGajhx6w/xuqNwiJnuuY8uf5mIOBdVLzdV9TkJxcGPq/uahxSKzz6tFkX06ndtiJQ+&#10;a3QiL1ppjc+coYHTF0p8H6e+pOSwx72xtryb9WLkxu+WGRzYPb2FxEsXmA/5oxRgj2xLlWJBJLSm&#10;y9UZhy60tVGcgJ3BhupwlMICJQ62cl9GKbLP7it2U96yEJl6mupLe3/g5l53QMNUUY4mlzmT2OrW&#10;uFYWQV50sD63o4tZr4yz4JPEefWE3aUoX+UdG6FcejVtdtrrPa9f/1qbXwAAAP//AwBQSwMEFAAG&#10;AAgAAAAhAK4upYDcAAAACQEAAA8AAABkcnMvZG93bnJldi54bWxMj8FOwzAQRO9I/IO1SNyonUJK&#10;EuJUVSXEmZYDRzdekrTxOordNuHrWU5wnNnR7JtyPbleXHAMnScNyUKBQKq97ajR8LF/fchAhGjI&#10;mt4TapgxwLq6vSlNYf2V3vGyi43gEgqF0dDGOBRShrpFZ8LCD0h8+/KjM5Hl2Eg7miuXu14ulVpJ&#10;ZzriD60ZcNtifdqdnQakVRPejvv8U1H6naowP+XTrPX93bR5ARFxin9h+MVndKiY6eDPZIPoWWcJ&#10;o0cNj0kKggN5krFxYGP5DLIq5f8F1Q8AAAD//wMAUEsBAi0AFAAGAAgAAAAhALaDOJL+AAAA4QEA&#10;ABMAAAAAAAAAAAAAAAAAAAAAAFtDb250ZW50X1R5cGVzXS54bWxQSwECLQAUAAYACAAAACEAOP0h&#10;/9YAAACUAQAACwAAAAAAAAAAAAAAAAAvAQAAX3JlbHMvLnJlbHNQSwECLQAUAAYACAAAACEAqv/e&#10;Q9oBAACiAwAADgAAAAAAAAAAAAAAAAAuAgAAZHJzL2Uyb0RvYy54bWxQSwECLQAUAAYACAAAACEA&#10;ri6lgNwAAAAJAQAADwAAAAAAAAAAAAAAAAA0BAAAZHJzL2Rvd25yZXYueG1sUEsFBgAAAAAEAAQA&#10;8wAAAD0FAAAAAA==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  <w:t xml:space="preserve">Business name: </w:t>
      </w:r>
    </w:p>
    <w:p w:rsidR="002B7B5A" w:rsidRPr="006C2B4C" w:rsidRDefault="002B7B5A" w:rsidP="002B7B5A">
      <w:pPr>
        <w:spacing w:line="235" w:lineRule="atLeast"/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it-IT"/>
        </w:rPr>
      </w:pPr>
    </w:p>
    <w:p w:rsidR="002B7B5A" w:rsidRPr="006C2B4C" w:rsidRDefault="002B7B5A" w:rsidP="002B7B5A">
      <w:pPr>
        <w:tabs>
          <w:tab w:val="left" w:pos="1596"/>
        </w:tabs>
        <w:spacing w:line="235" w:lineRule="atLeast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DE13ECB" wp14:editId="6532B6FA">
                <wp:simplePos x="0" y="0"/>
                <wp:positionH relativeFrom="column">
                  <wp:posOffset>742950</wp:posOffset>
                </wp:positionH>
                <wp:positionV relativeFrom="paragraph">
                  <wp:posOffset>163830</wp:posOffset>
                </wp:positionV>
                <wp:extent cx="5076000" cy="7620"/>
                <wp:effectExtent l="0" t="0" r="10795" b="30480"/>
                <wp:wrapNone/>
                <wp:docPr id="7" name="Connettore 1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7600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82DD8AA" id="Connettore 1 6" o:spid="_x0000_s1026" style="position:absolute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8.5pt,12.9pt" to="458.2pt,1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vaw2wEAAKIDAAAOAAAAZHJzL2Uyb0RvYy54bWysU02P2jAQvVfqf7B8LwlUwCoi7AFEL/1A&#10;avcHzDoOsWR7LI+XwL/v2IHttr1VzcGZGXue5728bB4vzoqzjmTQt3I+q6XQXmFn/KmVTz8OHx6k&#10;oAS+A4tet/KqST5u37/bjKHRCxzQdjoKBvHUjKGVQ0qhqSpSg3ZAMwza82aP0UHiNJ6qLsLI6M5W&#10;i7peVSPGLkRUmoir+2lTbgt+32uVvvU96SRsK3m2VNZY1ue8VtsNNKcIYTDqNgb8wxQOjOdLX6H2&#10;kEC8RPMXlDMqImGfZgpdhX1vlC4cmM28/oPN9wGCLlxYHAqvMtH/g1Vfz8coTNfKtRQeHH+iHXqv&#10;U8KoxVysskJjoIYP7vwx3jIKx5jpXvro8puJiEtR9fqqqr4kobi4rNerumbxFe+tV4sievWrN0RK&#10;nzQ6kYNWWuMzZ2jg/JkS38dH70dy2ePBWFu+m/VibOXq4zKDA7unt5A4dIH5kD9JAfbEtlQpFkRC&#10;a7rcnXHoSjsbxRnYGWyoDkcpLFDiYisP5SlN9sV9wW46t2Qe9/Gn/jLeb7h51j3QMHWUrcllziS2&#10;ujWulQ8Z5w5kfR5HF7PeGGfBJ4lz9IzdtShf5YyNUC69mTY77W3O8dtfa/sTAAD//wMAUEsDBBQA&#10;BgAIAAAAIQCOSIEp2wAAAAkBAAAPAAAAZHJzL2Rvd25yZXYueG1sTI/BTsMwEETvSP0Haytxo3aq&#10;JpAQp6qQEGfaHji68ZKExusodtuEr2c5wXF2RrNvyu3kenHFMXSeNCQrBQKp9rajRsPx8PrwBCJE&#10;Q9b0nlDDjAG21eKuNIX1N3rH6z42gksoFEZDG+NQSBnqFp0JKz8gsffpR2ciy7GRdjQ3Lne9XCuV&#10;SWc64g+tGfClxfq8vzgNSFkT3r4O+Yei9DtVYd7k06z1/XLaPYOIOMW/MPziMzpUzHTyF7JB9KyT&#10;R94SNaxTnsCBPMk2IE58YENWpfy/oPoBAAD//wMAUEsBAi0AFAAGAAgAAAAhALaDOJL+AAAA4QEA&#10;ABMAAAAAAAAAAAAAAAAAAAAAAFtDb250ZW50X1R5cGVzXS54bWxQSwECLQAUAAYACAAAACEAOP0h&#10;/9YAAACUAQAACwAAAAAAAAAAAAAAAAAvAQAAX3JlbHMvLnJlbHNQSwECLQAUAAYACAAAACEAq8b2&#10;sNsBAACiAwAADgAAAAAAAAAAAAAAAAAuAgAAZHJzL2Uyb0RvYy54bWxQSwECLQAUAAYACAAAACEA&#10;jkiBKdsAAAAJAQAADwAAAAAAAAAAAAAAAAA1BAAAZHJzL2Rvd25yZXYueG1sUEsFBgAAAAAEAAQA&#10;8wAAAD0FAAAAAA==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  <w:t xml:space="preserve">Address: </w:t>
      </w:r>
      <w:r w:rsidRPr="006C2B4C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  <w:tab/>
      </w:r>
    </w:p>
    <w:p w:rsidR="002B7B5A" w:rsidRPr="006C2B4C" w:rsidRDefault="002B7B5A" w:rsidP="002B7B5A">
      <w:pPr>
        <w:spacing w:line="235" w:lineRule="atLeast"/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5A28EBA" wp14:editId="284A63B7">
                <wp:simplePos x="0" y="0"/>
                <wp:positionH relativeFrom="column">
                  <wp:posOffset>468630</wp:posOffset>
                </wp:positionH>
                <wp:positionV relativeFrom="paragraph">
                  <wp:posOffset>165735</wp:posOffset>
                </wp:positionV>
                <wp:extent cx="2700000" cy="7620"/>
                <wp:effectExtent l="0" t="0" r="24765" b="30480"/>
                <wp:wrapNone/>
                <wp:docPr id="8" name="Connettore 1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0000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3DAA2EB" id="Connettore 1 7" o:spid="_x0000_s1026" style="position:absolute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9pt,13.05pt" to="249.5pt,1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V0O2QEAAKIDAAAOAAAAZHJzL2Uyb0RvYy54bWysU02P2yAQvVfqf0DcGzupNqmsOHtIlF76&#10;EandHzCLsY0EDGLYOPn3HXCabttbVQ4YhpnHvMfz9vHirDjrSAZ9K5eLWgrtFXbGD618+n5890EK&#10;SuA7sOh1K6+a5OPu7ZvtFBq9whFtp6NgEE/NFFo5phSaqiI1age0wKA9H/YYHSTexqHqIkyM7my1&#10;qut1NWHsQkSliTh6mA/lruD3vVbpa9+TTsK2kntLZY5lfs5ztdtCM0QIo1G3NuAfunBgPF96hzpA&#10;AvESzV9QzqiIhH1aKHQV9r1RunBgNsv6DzbfRgi6cGFxKNxlov8Hq76cT1GYrpX8UB4cP9Eevdcp&#10;YdRiKTZZoSlQw4l7f4q3HYVTzHQvfXT5y0TEpah6vauqL0koDq42dR5SKD7brFdF9OpXbYiUPmp0&#10;Ii9aaY3PnKGB8ydKfB+n/kzJYY9HY215N+vF1Mr1+4cMDuye3kLipQvMh/wgBdiBbalSLIiE1nS5&#10;OuPQlfY2ijOwM9hQHU5SWKDEwVYeyyhF9sV9xm7OeyhE5p7m+tLeb7i51wPQOFeUo9llziS2ujWO&#10;tZ4VmYGsz+3oYtYb4yz4LHFePWN3LcpXecdGKJfeTJud9nrP69e/1u4HAAAA//8DAFBLAwQUAAYA&#10;CAAAACEAtaFY79wAAAAIAQAADwAAAGRycy9kb3ducmV2LnhtbEyPzW7CMBCE75V4B2uReis2f6EJ&#10;cRBCqnou9NCjiZckbbyOYgNJn77bU3ucndXMN/lucK24YR8aTxrmMwUCqfS2oUrD++nl6RlEiIas&#10;aT2hhhED7IrJQ24y6+/0hrdjrASHUMiMhjrGLpMylDU6E2a+Q2Lv4ntnIsu+krY3dw53rVwolUhn&#10;GuKG2nR4qLH8Ol6dBqSkCq+fp/RD0fp7rcK4SodR68fpsN+CiDjEv2f4xWd0KJjp7K9kg2g1bJZM&#10;HjUskjkI9ldpytvOfNgsQRa5/D+g+AEAAP//AwBQSwECLQAUAAYACAAAACEAtoM4kv4AAADhAQAA&#10;EwAAAAAAAAAAAAAAAAAAAAAAW0NvbnRlbnRfVHlwZXNdLnhtbFBLAQItABQABgAIAAAAIQA4/SH/&#10;1gAAAJQBAAALAAAAAAAAAAAAAAAAAC8BAABfcmVscy8ucmVsc1BLAQItABQABgAIAAAAIQDaNV0O&#10;2QEAAKIDAAAOAAAAAAAAAAAAAAAAAC4CAABkcnMvZTJvRG9jLnhtbFBLAQItABQABgAIAAAAIQC1&#10;oVjv3AAAAAgBAAAPAAAAAAAAAAAAAAAAADMEAABkcnMvZG93bnJldi54bWxQSwUGAAAAAAQABADz&#10;AAAAPAUAAAAA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  <w:t xml:space="preserve">City: </w:t>
      </w:r>
    </w:p>
    <w:p w:rsidR="002B7B5A" w:rsidRPr="006C2B4C" w:rsidRDefault="002B7B5A" w:rsidP="002B7B5A">
      <w:pPr>
        <w:spacing w:line="235" w:lineRule="atLeast"/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8E03DC5" wp14:editId="5DAE83AF">
                <wp:simplePos x="0" y="0"/>
                <wp:positionH relativeFrom="column">
                  <wp:posOffset>681990</wp:posOffset>
                </wp:positionH>
                <wp:positionV relativeFrom="paragraph">
                  <wp:posOffset>167640</wp:posOffset>
                </wp:positionV>
                <wp:extent cx="3599815" cy="7620"/>
                <wp:effectExtent l="0" t="0" r="19685" b="30480"/>
                <wp:wrapNone/>
                <wp:docPr id="9" name="Connettore 1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99815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EB28566" id="Connettore 1 8" o:spid="_x0000_s1026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3.7pt,13.2pt" to="337.15pt,1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sRS3gEAAKIDAAAOAAAAZHJzL2Uyb0RvYy54bWysU02P2jAQvVfqf7B8LwFWUIgIewDRSz+Q&#10;2v6AWcchlmyP5fES+PcdOyxF7a2qD87Ynnme9/yyeb44K846kkHfyNlkKoX2ClvjT438+ePwYSUF&#10;JfAtWPS6kVdN8nn7/t1mCLWeY4+21VEwiKd6CI3sUwp1VZHqtQOaYNCeDzuMDhIv46lqIwyM7mw1&#10;n06X1YCxDRGVJuLd/XgotwW/67RK37qOdBK2kdxbKnMs80ueq+0G6lOE0Bt1awP+oQsHxvOld6g9&#10;JBCv0fwF5YyKSNiliUJXYdcZpQsHZjOb/sHmew9BFy4sDoW7TPT/YNXX8zEK0zZyLYUHx0+0Q+91&#10;Shi1mIlVVmgIVHPizh/jbUXhGDPdSxdd/jIRcSmqXu+q6ksSijefFuv1araQQvHZx+W8iF79rg2R&#10;0ieNTuSgkdb4zBlqOH+mxPdx6ltK3vZ4MNaWd7NeDI1cPi34ZRWwezoLiUMXmA/5kxRgT2xLlWJB&#10;JLSmzdUZh660s1GcgZ3BhmpxkMICJd5s5KGMUmRf3Rdsx7zFlEdWhHsa68fwETf3ugfqx4py5egy&#10;ZxJb3RrXyFXGeQOyPreji1lvjLPgo8Q5esH2WpSv8oqNUC69mTY77XHN8eOvtf0FAAD//wMAUEsD&#10;BBQABgAIAAAAIQBDNC683AAAAAkBAAAPAAAAZHJzL2Rvd25yZXYueG1sTI9BT8MwDIXvSPyHyEjc&#10;WMLoUtY1nRAS4szGgWPWeG2hcaom21p+PeYEJ+vZT8/fK7eT78UZx9gFMnC/UCCQ6uA6agy871/u&#10;HkHEZMnZPhAamDHCtrq+Km3hwoXe8LxLjeAQioU10KY0FFLGukVv4yIMSHw7htHbxHJspBvthcN9&#10;L5dKaeltR/yhtQM+t1h/7U7eAJJu4uvnfv2haPW9UnHO1tNszO3N9LQBkXBKf2b4xWd0qJjpEE7k&#10;ouhZqzxjq4Gl5skGnWcPIA68yDXIqpT/G1Q/AAAA//8DAFBLAQItABQABgAIAAAAIQC2gziS/gAA&#10;AOEBAAATAAAAAAAAAAAAAAAAAAAAAABbQ29udGVudF9UeXBlc10ueG1sUEsBAi0AFAAGAAgAAAAh&#10;ADj9If/WAAAAlAEAAAsAAAAAAAAAAAAAAAAALwEAAF9yZWxzLy5yZWxzUEsBAi0AFAAGAAgAAAAh&#10;ABkSxFLeAQAAogMAAA4AAAAAAAAAAAAAAAAALgIAAGRycy9lMm9Eb2MueG1sUEsBAi0AFAAGAAgA&#10;AAAhAEM0LrzcAAAACQEAAA8AAAAAAAAAAAAAAAAAOAQAAGRycy9kb3ducmV2LnhtbFBLBQYAAAAA&#10;BAAEAPMAAABBBQAAAAA=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  <w:t xml:space="preserve">Province/District: </w:t>
      </w:r>
    </w:p>
    <w:p w:rsidR="002B7B5A" w:rsidRPr="006C2B4C" w:rsidRDefault="002B7B5A" w:rsidP="002B7B5A">
      <w:pPr>
        <w:spacing w:line="235" w:lineRule="atLeast"/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AFEB79B" wp14:editId="68D65F6B">
                <wp:simplePos x="0" y="0"/>
                <wp:positionH relativeFrom="column">
                  <wp:posOffset>681990</wp:posOffset>
                </wp:positionH>
                <wp:positionV relativeFrom="paragraph">
                  <wp:posOffset>169545</wp:posOffset>
                </wp:positionV>
                <wp:extent cx="3599815" cy="7620"/>
                <wp:effectExtent l="0" t="0" r="19685" b="30480"/>
                <wp:wrapNone/>
                <wp:docPr id="10" name="Connettore 1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99815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E709323" id="Connettore 1 9" o:spid="_x0000_s1026" style="position:absolute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3.7pt,13.35pt" to="337.15pt,1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1sq3gEAAKMDAAAOAAAAZHJzL2Uyb0RvYy54bWysU02P2jAQvVfqf7B8LwFWUIgIewDRSz+Q&#10;2v6AWcchlmyP5fES+PcdOyxF7a2qD87Ynnme9/yyeb44K846kkHfyNlkKoX2ClvjT438+ePwYSUF&#10;JfAtWPS6kVdN8nn7/t1mCLWeY4+21VEwiKd6CI3sUwp1VZHqtQOaYNCeDzuMDhIv46lqIwyM7mw1&#10;n06X1YCxDRGVJuLd/XgotwW/67RK37qOdBK2kdxbKnMs80ueq+0G6lOE0Bt1awP+oQsHxvOld6g9&#10;JBCv0fwF5YyKSNiliUJXYdcZpQsHZjOb/sHmew9BFy4sDoW7TPT/YNXX8zEK0/LbsTweHL/RDr3X&#10;KWHUYibWWaIhUM2ZO3+MtxWFY8x8L110+ctMxKXIer3Lqi9JKN58WqzXq9lCCsVnH5fzonr1uzZE&#10;Sp80OpGDRlrjM2mo4fyZEt/HqW8pedvjwVhbHs56MTRy+bTg3hWwfToLiUMXmBD5kxRgT+xLlWJB&#10;JLSmzdUZh660s1Gcga3BjmpxkMICJd5s5KGMUmRf3Rdsx7zFlEdWhHsa68fwETf3ugfqx4py5Wgz&#10;ZxJ73RrXyFXGeQOyPreji1tvjLPgo8Q5esH2WpSv8oqdUC69uTZb7XHN8eO/tf0FAAD//wMAUEsD&#10;BBQABgAIAAAAIQBz2VGb3AAAAAkBAAAPAAAAZHJzL2Rvd25yZXYueG1sTI/BTsMwDIbvSHuHyEjc&#10;WMLoWlqaThMS4szGgWPWmLZb41RNtrU8PeYEx9/+9PtzuZlcLy44hs6ThoelAoFUe9tRo+Fj/3r/&#10;BCJEQ9b0nlDDjAE21eKmNIX1V3rHyy42gksoFEZDG+NQSBnqFp0JSz8g8e7Lj85EjmMj7WiuXO56&#10;uVIqlc50xBdaM+BLi/Vpd3YakNImvB33+aei9fdahTnJp1nru9tp+wwi4hT/YPjVZ3Wo2Ongz2SD&#10;6DmrLGFUwyrNQDCQZskjiAMPshxkVcr/H1Q/AAAA//8DAFBLAQItABQABgAIAAAAIQC2gziS/gAA&#10;AOEBAAATAAAAAAAAAAAAAAAAAAAAAABbQ29udGVudF9UeXBlc10ueG1sUEsBAi0AFAAGAAgAAAAh&#10;ADj9If/WAAAAlAEAAAsAAAAAAAAAAAAAAAAALwEAAF9yZWxzLy5yZWxzUEsBAi0AFAAGAAgAAAAh&#10;AHN/WyreAQAAowMAAA4AAAAAAAAAAAAAAAAALgIAAGRycy9lMm9Eb2MueG1sUEsBAi0AFAAGAAgA&#10;AAAhAHPZUZvcAAAACQEAAA8AAAAAAAAAAAAAAAAAOAQAAGRycy9kb3ducmV2LnhtbFBLBQYAAAAA&#10;BAAEAPMAAABBBQAAAAA=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b/>
          <w:bCs/>
          <w:sz w:val="24"/>
          <w:szCs w:val="24"/>
          <w:lang w:val="en-US" w:eastAsia="it-IT"/>
        </w:rPr>
        <w:t xml:space="preserve">Region:  </w:t>
      </w:r>
    </w:p>
    <w:p w:rsidR="002B7B5A" w:rsidRPr="006C2B4C" w:rsidRDefault="002B7B5A" w:rsidP="002B7B5A">
      <w:pPr>
        <w:spacing w:line="235" w:lineRule="atLeast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31768DC" wp14:editId="341E835C">
                <wp:simplePos x="0" y="0"/>
                <wp:positionH relativeFrom="column">
                  <wp:posOffset>3257550</wp:posOffset>
                </wp:positionH>
                <wp:positionV relativeFrom="paragraph">
                  <wp:posOffset>156210</wp:posOffset>
                </wp:positionV>
                <wp:extent cx="2196000" cy="7620"/>
                <wp:effectExtent l="0" t="0" r="13970" b="30480"/>
                <wp:wrapNone/>
                <wp:docPr id="11" name="Connettore 1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600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1A11C13" id="Connettore 1 10" o:spid="_x0000_s1026" style="position:absolute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56.5pt,12.3pt" to="429.4pt,1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x6L3AEAAKQDAAAOAAAAZHJzL2Uyb0RvYy54bWysU8tu2zAQvBfoPxC8x5IcxE0FyznYcC99&#10;GGj7ARuKsgiQXILLWPbfd0k/kra3oj7Qy+XucGc4Wj4dnRUHHcmg72Qzq6XQXmFv/L6TP39s7x6l&#10;oAS+B4ted/KkST6t3r9bTqHVcxzR9joKBvHUTqGTY0qhrSpSo3ZAMwza8+GA0UHibdxXfYSJ0Z2t&#10;5nW9qCaMfYioNBFnN+dDuSr4w6BV+jYMpJOwneTZUlljWZ/zWq2W0O4jhNGoyxjwD1M4MJ4vvUFt&#10;IIF4ieYvKGdURMIhzRS6CofBKF04MJum/oPN9xGCLlxYHAo3mej/waqvh10Upue3a6Tw4PiN1ui9&#10;TgmjFo1oikZToJZL134XWbG8o7CLmfBxiC7/MxVxLLqebrrqYxKKk/Pm46KuWX7FZx8W8wJZvfaG&#10;SOmTRidy0ElrfGYNLRw+U+L7uPRaktMet8ba8nLWi6mTi/uHDA7sn8FC4tAFZkR+LwXYPRtTpVgQ&#10;Ca3pc3fGoROtbRQHYG+wpXqcpLBAiZOd3JZfabIv7gv257oH5nEd/9xfxvsNN8+6ARrPHeXo7DNn&#10;EpvdGtfJx4xzBbI+j6OLXS+MXyXO0TP2p6J8lXdshXLpxbbZa2/3HL/9uFa/AAAA//8DAFBLAwQU&#10;AAYACAAAACEA3Cj+jtwAAAAJAQAADwAAAGRycy9kb3ducmV2LnhtbEyPwU7DMAyG70i8Q2QkbizZ&#10;WKquNJ0QEuLMxoFj1pi2W+NUTba1PD3mBEfbv35/X7mdfC8uOMYukIHlQoFAqoPrqDHwsX99yEHE&#10;ZMnZPhAamDHCtrq9KW3hwpXe8bJLjeASioU10KY0FFLGukVv4yIMSHz7CqO3icexkW60Vy73vVwp&#10;lUlvO+IPrR3wpcX6tDt7A0hZE9+O+82nIv2tVZzXm2k25v5uen4CkXBKf2H4xWd0qJjpEM7kougN&#10;6OUjuyQDq3UGggO5ztnlwAudg6xK+d+g+gEAAP//AwBQSwECLQAUAAYACAAAACEAtoM4kv4AAADh&#10;AQAAEwAAAAAAAAAAAAAAAAAAAAAAW0NvbnRlbnRfVHlwZXNdLnhtbFBLAQItABQABgAIAAAAIQA4&#10;/SH/1gAAAJQBAAALAAAAAAAAAAAAAAAAAC8BAABfcmVscy8ucmVsc1BLAQItABQABgAIAAAAIQCJ&#10;Gx6L3AEAAKQDAAAOAAAAAAAAAAAAAAAAAC4CAABkcnMvZTJvRG9jLnhtbFBLAQItABQABgAIAAAA&#10;IQDcKP6O3AAAAAkBAAAPAAAAAAAAAAAAAAAAADYEAABkcnMvZG93bnJldi54bWxQSwUGAAAAAAQA&#10;BADzAAAAPwUAAAAA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val="en-US" w:eastAsia="it-IT"/>
        </w:rPr>
        <w:t>Phone number</w:t>
      </w:r>
      <w:r w:rsidRPr="006C2B4C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  <w:t xml:space="preserve"> (you can provide more than one number):    </w:t>
      </w:r>
    </w:p>
    <w:p w:rsidR="002B7B5A" w:rsidRPr="006C2B4C" w:rsidRDefault="002B7B5A" w:rsidP="002B7B5A">
      <w:pPr>
        <w:spacing w:line="235" w:lineRule="atLeast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1A22630" wp14:editId="149FA7AD">
                <wp:simplePos x="0" y="0"/>
                <wp:positionH relativeFrom="column">
                  <wp:posOffset>1154430</wp:posOffset>
                </wp:positionH>
                <wp:positionV relativeFrom="paragraph">
                  <wp:posOffset>173355</wp:posOffset>
                </wp:positionV>
                <wp:extent cx="4320000" cy="7620"/>
                <wp:effectExtent l="0" t="0" r="23495" b="30480"/>
                <wp:wrapNone/>
                <wp:docPr id="12" name="Connettore 1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2000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E3AB8A6" id="Connettore 1 11" o:spid="_x0000_s1026" style="position:absolute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90.9pt,13.65pt" to="431.05pt,1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0yQ33QEAAKQDAAAOAAAAZHJzL2Uyb0RvYy54bWysU02P2yAQvVfqf0DcG9vZbrqy4uwhUXrp&#10;R6S2P2AW4xgJGMSwcfLvO+Bsum1vVXMgwwzzmPd4Xj+enRUnHcmg72SzqKXQXmFv/LGTP77v3z1I&#10;QQl8Dxa97uRFk3zcvH2znkKrlzii7XUUDOKpnUInx5RCW1WkRu2AFhi05+KA0UHibTxWfYSJ0Z2t&#10;lnW9qiaMfYioNBFnd3NRbgr+MGiVvg4D6SRsJ3m2VNZY1qe8Vps1tMcIYTTqOgb8wxQOjOdLb1A7&#10;SCCeo/kLyhkVkXBIC4WuwmEwShcOzKap/2DzbYSgCxcWh8JNJvp/sOrL6RCF6fntllJ4cPxGW/Re&#10;p4RRi0Y0TdZoCtTy0a0/xOuOwiFmwuchuvzPVMS56Hq56arPSShOvr/jp6pZfsW1D6tlkb361Rsi&#10;pY8anchBJ63xmTW0cPpEie/joy9Hctrj3lhbXs56MXVydXefwYH9M1hIHLrAjMgfpQB7ZGOqFAsi&#10;oTV97s44dKGtjeIE7A22VI+TFBYocbKT+/IrTfbZfcZ+PndfiMwzzf1lvN9w86w7oHHuKKXZZ84k&#10;Nrs1rpMPGedFB+vzOLrY9co4Cz5LnKMn7C9F+Srv2Arl0qtts9de7zl+/XFtfgIAAP//AwBQSwME&#10;FAAGAAgAAAAhAI1KmKDcAAAACQEAAA8AAABkcnMvZG93bnJldi54bWxMj8FOwzAQRO+V+Adrkbi1&#10;dgIJaYhTISTEmZYDRzdekkC8jmK3Tfh6lhMcZ2c087bazW4QZ5xC70lDslEgkBpve2o1vB2e1wWI&#10;EA1ZM3hCDQsG2NVXq8qU1l/oFc/72AouoVAaDV2MYyllaDp0Jmz8iMTeh5+ciSynVtrJXLjcDTJV&#10;KpfO9MQLnRnxqcPma39yGpDyNrx8HrbvirLvTIXlbjsvWt9cz48PICLO8S8Mv/iMDjUzHf2JbBAD&#10;6yJh9Kghvb8FwYEiTxMQRz4UGci6kv8/qH8AAAD//wMAUEsBAi0AFAAGAAgAAAAhALaDOJL+AAAA&#10;4QEAABMAAAAAAAAAAAAAAAAAAAAAAFtDb250ZW50X1R5cGVzXS54bWxQSwECLQAUAAYACAAAACEA&#10;OP0h/9YAAACUAQAACwAAAAAAAAAAAAAAAAAvAQAAX3JlbHMvLnJlbHNQSwECLQAUAAYACAAAACEA&#10;f9MkN90BAACkAwAADgAAAAAAAAAAAAAAAAAuAgAAZHJzL2Uyb0RvYy54bWxQSwECLQAUAAYACAAA&#10;ACEAjUqYoNwAAAAJAQAADwAAAAAAAAAAAAAAAAA3BAAAZHJzL2Rvd25yZXYueG1sUEsFBgAAAAAE&#10;AAQA8wAAAEAFAAAAAA==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  <w:t xml:space="preserve">E-mail address: </w:t>
      </w:r>
    </w:p>
    <w:p w:rsidR="002B7B5A" w:rsidRPr="006C2B4C" w:rsidRDefault="002B7B5A" w:rsidP="002B7B5A">
      <w:pPr>
        <w:spacing w:line="235" w:lineRule="atLeast"/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  <w:t> </w:t>
      </w:r>
    </w:p>
    <w:p w:rsidR="002B7B5A" w:rsidRPr="006C2B4C" w:rsidRDefault="002B7B5A" w:rsidP="002B7B5A">
      <w:pPr>
        <w:spacing w:line="235" w:lineRule="atLeast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BF06014" wp14:editId="5FA2BD00">
                <wp:simplePos x="0" y="0"/>
                <wp:positionH relativeFrom="column">
                  <wp:posOffset>1817370</wp:posOffset>
                </wp:positionH>
                <wp:positionV relativeFrom="paragraph">
                  <wp:posOffset>169545</wp:posOffset>
                </wp:positionV>
                <wp:extent cx="3599815" cy="7620"/>
                <wp:effectExtent l="0" t="0" r="19685" b="30480"/>
                <wp:wrapNone/>
                <wp:docPr id="13" name="Connettore 1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99815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0C60AF6" id="Connettore 1 12" o:spid="_x0000_s1026" style="position:absolute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43.1pt,13.35pt" to="426.55pt,1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7w2G4AEAAKQDAAAOAAAAZHJzL2Uyb0RvYy54bWysU8uu2yAQ3VfqPyD2jfNQ0lwrzl0kSjd9&#10;RGr7AXMxjpGAQQw3Tv6+A85No3ZXlQUeYOYw53C8eb44K846kkHfyNlkKoX2ClvjT438+ePwYS0F&#10;JfAtWPS6kVdN8nn7/t1mCLWeY4+21VEwiKd6CI3sUwp1VZHqtQOaYNCeDzuMDhIv46lqIwyM7mw1&#10;n05X1YCxDRGVJuLd/XgotwW/67RK37qOdBK2kdxbKnMs80ueq+0G6lOE0Bt1awP+oQsHxvOld6g9&#10;JBCv0fwF5YyKSNiliUJXYdcZpQsHZjOb/sHmew9BFy4sDoW7TPT/YNXX8zEK0/LbLaTw4PiNdui9&#10;TgmjFjMxm2eNhkA1p+78Md5WFI4xE7500eUvUxGXouv1rqu+JKF4c7F8elrPllIoPvu4mhfZq9+1&#10;IVL6pNGJHDTSGp9ZQw3nz5T4Pk59S8nbHg/G2vJy1ouhkavFkt9WAfuns5A4dIEZkT9JAfbExlQp&#10;FkRCa9pcnXHoSjsbxRnYG2ypFgcpLFDizUYeyihF9tV9wXbMW055ZEW4p7F+DB9xc697oH6sKFeO&#10;PnMmsdmtcY1cZ5w3IOtzO7rY9cY4Cz5KnKMXbK9F+Sqv2Arl0ptts9ce1xw//lzbXwAAAP//AwBQ&#10;SwMEFAAGAAgAAAAhAG6OOJncAAAACQEAAA8AAABkcnMvZG93bnJldi54bWxMj01PwzAMhu9I/IfI&#10;SNxYskK7tjSdEBLizMaBY9aYttA4VZNtLb8ec2I3fzx6/bjazm4QJ5xC70nDeqVAIDXe9tRqeN+/&#10;3OUgQjRkzeAJNSwYYFtfX1WmtP5Mb3jaxVZwCIXSaOhiHEspQ9OhM2HlRyTeffrJmcjt1Eo7mTOH&#10;u0EmSmXSmZ74QmdGfO6w+d4dnQakrA2vX/viQ1H6k6qwPBTzovXtzfz0CCLiHP9h+NNndajZ6eCP&#10;ZIMYNCR5ljDKRbYBwUCe3q9BHHiwKUDWlbz8oP4FAAD//wMAUEsBAi0AFAAGAAgAAAAhALaDOJL+&#10;AAAA4QEAABMAAAAAAAAAAAAAAAAAAAAAAFtDb250ZW50X1R5cGVzXS54bWxQSwECLQAUAAYACAAA&#10;ACEAOP0h/9YAAACUAQAACwAAAAAAAAAAAAAAAAAvAQAAX3JlbHMvLnJlbHNQSwECLQAUAAYACAAA&#10;ACEAyu8NhuABAACkAwAADgAAAAAAAAAAAAAAAAAuAgAAZHJzL2Uyb0RvYy54bWxQSwECLQAUAAYA&#10;CAAAACEAbo44mdwAAAAJAQAADwAAAAAAAAAAAAAAAAA6BAAAZHJzL2Rvd25yZXYueG1sUEsFBgAA&#10;AAAEAAQA8wAAAEMFAAAAAA==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  <w:t xml:space="preserve">Who is completing the questionnaire: </w:t>
      </w:r>
    </w:p>
    <w:p w:rsidR="002B7B5A" w:rsidRPr="006C2B4C" w:rsidRDefault="002B7B5A" w:rsidP="002B7B5A">
      <w:pPr>
        <w:spacing w:line="235" w:lineRule="atLeast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1398BC2" wp14:editId="17B35464">
                <wp:simplePos x="0" y="0"/>
                <wp:positionH relativeFrom="column">
                  <wp:posOffset>1230630</wp:posOffset>
                </wp:positionH>
                <wp:positionV relativeFrom="paragraph">
                  <wp:posOffset>163830</wp:posOffset>
                </wp:positionV>
                <wp:extent cx="4176000" cy="7620"/>
                <wp:effectExtent l="0" t="0" r="15240" b="30480"/>
                <wp:wrapNone/>
                <wp:docPr id="14" name="Connettore 1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7600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98FEB2A" id="Connettore 1 13" o:spid="_x0000_s1026" style="position:absolute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96.9pt,12.9pt" to="425.7pt,1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8rJL3gEAAKQDAAAOAAAAZHJzL2Uyb0RvYy54bWysU02P2jAQvVfqf7B8LwnsLruKCHsA0Us/&#10;kNr+gFnHIZZsj+XxEvj3HTtAt+2tKgczHs88z3t+WT2fnBVHHcmgb+V8VkuhvcLO+EMrf3zffXiS&#10;ghL4Dix63cqzJvm8fv9uNYZGL3BA2+koGMRTM4ZWDimFpqpIDdoBzTBoz4c9RgeJt/FQdRFGRne2&#10;WtT1shoxdiGi0kSc3U6Hcl3w+16r9LXvSSdhW8mzpbLGsr7ktVqvoDlECINRlzHgH6ZwYDxfeoPa&#10;QgLxGs1fUM6oiIR9mil0Ffa9UbpwYDbz+g823wYIunBhcSjcZKL/B6u+HPdRmI7f7l4KD47faIPe&#10;65QwajEX87us0Rio4dKN38fLjsI+ZsKnPrr8z1TEqeh6vumqT0koTt7PH5d1zfIrPntcLors1a/e&#10;ECl91OhEDlppjc+soYHjJ0p8H5deS3La485YW17OejG2cnn3kMGB/dNbSBy6wIzIH6QAe2BjqhQL&#10;IqE1Xe7OOHSmjY3iCOwNtlSHoxQWKHGylbvyK0321X3Gbqp7YB7X8af+Mt5vuHnWLdAwdZSjyWfO&#10;JDa7Na6VTxnnCmR9HkcXu14YZ8EniXP0gt25KF/lHVuhXHqxbfba2z3Hbz+u9U8AAAD//wMAUEsD&#10;BBQABgAIAAAAIQC8hNNn3AAAAAkBAAAPAAAAZHJzL2Rvd25yZXYueG1sTI9Bb8IwDIXvk/gPkSft&#10;NhIYZbQ0RWjStPOAA8fQeG1Z41RNgHa/ft5pnKxnPz1/L98MrhVX7EPjScNsqkAgld42VGk47N+f&#10;VyBCNGRN6wk1jBhgU0wecpNZf6NPvO5iJTiEQmY01DF2mZShrNGZMPUdEt++fO9MZNlX0vbmxuGu&#10;lXOlltKZhvhDbTp8q7H83l2cBqRlFT7O+/SoKPlJVBgX6TBq/fQ4bNcgIg7x3wx/+IwOBTOd/IVs&#10;EC3r9IXRo4Z5wpMNq2S2AHHixasCWeTyvkHxCwAA//8DAFBLAQItABQABgAIAAAAIQC2gziS/gAA&#10;AOEBAAATAAAAAAAAAAAAAAAAAAAAAABbQ29udGVudF9UeXBlc10ueG1sUEsBAi0AFAAGAAgAAAAh&#10;ADj9If/WAAAAlAEAAAsAAAAAAAAAAAAAAAAALwEAAF9yZWxzLy5yZWxzUEsBAi0AFAAGAAgAAAAh&#10;AL7yskveAQAApAMAAA4AAAAAAAAAAAAAAAAALgIAAGRycy9lMm9Eb2MueG1sUEsBAi0AFAAGAAgA&#10;AAAhALyE02fcAAAACQEAAA8AAAAAAAAAAAAAAAAAOAQAAGRycy9kb3ducmV2LnhtbFBLBQYAAAAA&#10;BAAEAPMAAABBBQAAAAA=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  <w:t xml:space="preserve">First name and last name: </w:t>
      </w:r>
    </w:p>
    <w:p w:rsidR="002B7B5A" w:rsidRPr="006C2B4C" w:rsidRDefault="002B7B5A" w:rsidP="002B7B5A">
      <w:pPr>
        <w:spacing w:line="235" w:lineRule="atLeast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5B93BAC" wp14:editId="3E33156E">
                <wp:simplePos x="0" y="0"/>
                <wp:positionH relativeFrom="column">
                  <wp:posOffset>1428750</wp:posOffset>
                </wp:positionH>
                <wp:positionV relativeFrom="paragraph">
                  <wp:posOffset>180975</wp:posOffset>
                </wp:positionV>
                <wp:extent cx="3960000" cy="7620"/>
                <wp:effectExtent l="0" t="0" r="21590" b="30480"/>
                <wp:wrapNone/>
                <wp:docPr id="15" name="Connettore 1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6000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9FB99C5" id="Connettore 1 14" o:spid="_x0000_s1026" style="position:absolute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2.5pt,14.25pt" to="424.3pt,1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Amf3QEAAKQDAAAOAAAAZHJzL2Uyb0RvYy54bWysU02P2yAQvVfqf0DcGzvZJt1acfaQKL30&#10;I9K2P2AW4xgJGMSwcfLvO+Bsum1vVTlgGGYe8x7P64ezs+KkIxn0rZzPaim0V9gZf2zlj+/7d/dS&#10;UALfgUWvW3nRJB82b9+sx9DoBQ5oOx0Fg3hqxtDKIaXQVBWpQTugGQbt+bDH6CDxNh6rLsLI6M5W&#10;i7peVSPGLkRUmoiju+lQbgp+32uVvvU96SRsK7m3VOZY5qc8V5s1NMcIYTDq2gb8QxcOjOdLb1A7&#10;SCCeo/kLyhkVkbBPM4Wuwr43ShcOzGZe/8HmcYCgCxcWh8JNJvp/sOrr6RCF6fjtllJ4cPxGW/Re&#10;p4RRi7mYv88ajYEaTt36Q7zuKBxiJnzuo8tfpiLORdfLTVd9TkJx8O7jquYhheKzD6tFkb36VRsi&#10;pU8anciLVlrjM2to4PSZEt/HqS8pOexxb6wtL2e9GFu5ultmcGD/9BYSL11gRuSPUoA9sjFVigWR&#10;0JouV2ccutDWRnEC9gZbqsNRCguUONjKfRmlyD67L9hNectCZOppqi/t/Yabe90BDVNFOZp85kxi&#10;s1vjWnmfcV50sD63o4tdr4yz4JPEefWE3aUoX+UdW6FcerVt9trrPa9f/1ybnwAAAP//AwBQSwME&#10;FAAGAAgAAAAhAEo2TO/dAAAACQEAAA8AAABkcnMvZG93bnJldi54bWxMj0FPwzAMhe9I/IfISNxY&#10;QrWWtjSdEBLizLYDx6wxbbfGqZpsa/n1mBPcbL+n5+9Vm9kN4oJT6D1peFwpEEiNtz21Gva7t4cc&#10;RIiGrBk8oYYFA2zq25vKlNZf6QMv29gKDqFQGg1djGMpZWg6dCas/IjE2pefnIm8Tq20k7lyuBtk&#10;olQmnemJP3RmxNcOm9P27DQgZW14P+6KT0Xpd6rCsi7mRev7u/nlGUTEOf6Z4Ref0aFmpoM/kw1i&#10;0JAkKXeJPOQpCDbk6zwDceBD8QSyruT/BvUPAAAA//8DAFBLAQItABQABgAIAAAAIQC2gziS/gAA&#10;AOEBAAATAAAAAAAAAAAAAAAAAAAAAABbQ29udGVudF9UeXBlc10ueG1sUEsBAi0AFAAGAAgAAAAh&#10;ADj9If/WAAAAlAEAAAsAAAAAAAAAAAAAAAAALwEAAF9yZWxzLy5yZWxzUEsBAi0AFAAGAAgAAAAh&#10;AEukCZ/dAQAApAMAAA4AAAAAAAAAAAAAAAAALgIAAGRycy9lMm9Eb2MueG1sUEsBAi0AFAAGAAgA&#10;AAAhAEo2TO/dAAAACQEAAA8AAAAAAAAAAAAAAAAANwQAAGRycy9kb3ducmV2LnhtbFBLBQYAAAAA&#10;BAAEAPMAAABBBQAAAAA=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  <w:t xml:space="preserve">Role within the structure: </w:t>
      </w:r>
    </w:p>
    <w:p w:rsidR="002B7B5A" w:rsidRPr="006C2B4C" w:rsidRDefault="002B7B5A" w:rsidP="002B7B5A">
      <w:pPr>
        <w:spacing w:line="235" w:lineRule="atLeast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8C9FA52" wp14:editId="07950212">
                <wp:simplePos x="0" y="0"/>
                <wp:positionH relativeFrom="column">
                  <wp:posOffset>529590</wp:posOffset>
                </wp:positionH>
                <wp:positionV relativeFrom="paragraph">
                  <wp:posOffset>152400</wp:posOffset>
                </wp:positionV>
                <wp:extent cx="4896000" cy="7620"/>
                <wp:effectExtent l="0" t="0" r="19050" b="30480"/>
                <wp:wrapNone/>
                <wp:docPr id="16" name="Connettore 1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9600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D596639" id="Connettore 1 15" o:spid="_x0000_s1026" style="position:absolute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1.7pt,12pt" to="427.2pt,1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jMf3QEAAKQDAAAOAAAAZHJzL2Uyb0RvYy54bWysU02P2jAQvVfqf7B8Lwm0UBoR9gCil36s&#10;1PYHzDoOsWR7LI+XwL/v2AG6bW9VOZjxeOZ53vPL5uHsrDjpSAZ9K+ezWgrtFXbGH1v54/vhzVoK&#10;SuA7sOh1Ky+a5MP29avNGBq9wAFtp6NgEE/NGFo5pBSaqiI1aAc0w6A9H/YYHSTexmPVRRgZ3dlq&#10;UderasTYhYhKE3F2Px3KbcHve63S174nnYRtJc+WyhrL+pTXaruB5hghDEZdx4B/mMKB8XzpHWoP&#10;CcRzNH9BOaMiEvZpptBV2PdG6cKB2czrP9h8GyDowoXFoXCXif4frPpyeozCdPx2Kyk8OH6jHXqv&#10;U8KoxVzMl1mjMVDDpTv/GK87Co8xEz730eV/piLORdfLXVd9TkJx8t36w6quWX7FZ+9XiyJ79as3&#10;REofNTqRg1Za4zNraOD0iRLfx6W3kpz2eDDWlpezXoytXL1dZnBg//QWEocuMCPyRynAHtmYKsWC&#10;SGhNl7szDl1oZ6M4AXuDLdXhKIUFSpxs5aH8SpN9dp+xm+qWzOM2/tRfxvsNN8+6BxqmjnI0+cyZ&#10;xGa3xrVynXFuQNbncXSx65VxFnySOEdP2F2K8lXesRXKpVfbZq+93HP88uPa/gQAAP//AwBQSwME&#10;FAAGAAgAAAAhAGYkbSjbAAAACAEAAA8AAABkcnMvZG93bnJldi54bWxMj8FOwzAQRO9I/IO1SNyo&#10;TUiqNMSpqkqIM20PHN14SQLxOordNunXdznBcWdGs2/K9eR6ccYxdJ40PC8UCKTa244aDYf921MO&#10;IkRD1vSeUMOMAdbV/V1pCusv9IHnXWwEl1AojIY2xqGQMtQtOhMWfkBi78uPzkQ+x0ba0Vy43PUy&#10;UWopnemIP7RmwG2L9c/u5DQgLZvw/r1ffSrKrpkKc7qaZq0fH6bNK4iIU/wLwy8+o0PFTEd/IhtE&#10;ryF/STmpIUl5Evt5lrJwZCFLQFal/D+gugEAAP//AwBQSwECLQAUAAYACAAAACEAtoM4kv4AAADh&#10;AQAAEwAAAAAAAAAAAAAAAAAAAAAAW0NvbnRlbnRfVHlwZXNdLnhtbFBLAQItABQABgAIAAAAIQA4&#10;/SH/1gAAAJQBAAALAAAAAAAAAAAAAAAAAC8BAABfcmVscy8ucmVsc1BLAQItABQABgAIAAAAIQAX&#10;qjMf3QEAAKQDAAAOAAAAAAAAAAAAAAAAAC4CAABkcnMvZTJvRG9jLnhtbFBLAQItABQABgAIAAAA&#10;IQBmJG0o2wAAAAgBAAAPAAAAAAAAAAAAAAAAADcEAABkcnMvZG93bnJldi54bWxQSwUGAAAAAAQA&#10;BADzAAAAPwUAAAAA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  <w:t xml:space="preserve">E-mail address: </w:t>
      </w:r>
    </w:p>
    <w:p w:rsidR="002B7B5A" w:rsidRPr="006C2B4C" w:rsidRDefault="002B7B5A" w:rsidP="002B7B5A">
      <w:pPr>
        <w:spacing w:line="235" w:lineRule="atLeast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A7D1DB0" wp14:editId="2CE8EF23">
                <wp:simplePos x="0" y="0"/>
                <wp:positionH relativeFrom="column">
                  <wp:posOffset>2518410</wp:posOffset>
                </wp:positionH>
                <wp:positionV relativeFrom="paragraph">
                  <wp:posOffset>177800</wp:posOffset>
                </wp:positionV>
                <wp:extent cx="1800000" cy="7620"/>
                <wp:effectExtent l="0" t="0" r="10160" b="30480"/>
                <wp:wrapNone/>
                <wp:docPr id="17" name="Connettore 1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00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82DDFD0" id="Connettore 1 16" o:spid="_x0000_s1026" style="position:absolute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98.3pt,14pt" to="340.05pt,1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kau2gEAAKQDAAAOAAAAZHJzL2Uyb0RvYy54bWysU02P2yAQvVfa/4C4b+yk2uzKirOHROml&#10;H5Ha/oBZjGMkYBDDxsm/74DddNveqnLAMMw85j2eN88XZ8VZRzLoW7lc1FJor7Az/tTK798O909S&#10;UALfgUWvW3nVJJ+3d+82Y2j0Cge0nY6CQTw1Y2jlkFJoqorUoB3QAoP2fNhjdJB4G09VF2FkdGer&#10;VV2vqxFjFyIqTcTR/XQotwW/77VKX/qedBK2ldxbKnMs80ueq+0GmlOEMBg1twH/0IUD4/nSG9Qe&#10;EojXaP6CckZFJOzTQqGrsO+N0oUDs1nWf7D5OkDQhQuLQ+EmE/0/WPX5fIzCdPx2j1J4cPxGO/Re&#10;p4RRi6VYrrNGY6CGU3f+GOcdhWPMhC99dPnLVMSl6Hq96aovSSgOLp/qPKRQfPa4XhXZq1+1IVL6&#10;oNGJvGilNT6zhgbOHynxfZz6MyWHPR6MteXlrBdjK9fvHzI4sH96C4mXLjAj8icpwJ7YmCrFgkho&#10;TZerMw5daWejOAN7gy3V4SiFBUocbOWhjFJkX90n7Ka8h0Jk6mmqL+39hpt73QMNU0U5mnzmTGKz&#10;W+NaOSsyAVmf29HFrjPjLPgkcV69YHctyld5x1Yol862zV57u+f1259r+wMAAP//AwBQSwMEFAAG&#10;AAgAAAAhAM3yrIncAAAACQEAAA8AAABkcnMvZG93bnJldi54bWxMj8FOwzAMhu9IvENkJG4sWWFR&#10;W5pOCAlxZtuBY9aYttA4VZNtLU+POcHR9qff319tZz+IM06xD2RgvVIgkJrgemoNHPYvdzmImCw5&#10;OwRCAwtG2NbXV5UtXbjQG553qRUcQrG0BrqUxlLK2HTobVyFEYlvH2HyNvE4tdJN9sLhfpCZUlp6&#10;2xN/6OyIzx02X7uTN4Ck2/j6uS/eFW2+NyouD8W8GHN7Mz89gkg4pz8YfvVZHWp2OoYTuSgGA/eF&#10;1owayHLuxIDO1RrEkRdFBrKu5P8G9Q8AAAD//wMAUEsBAi0AFAAGAAgAAAAhALaDOJL+AAAA4QEA&#10;ABMAAAAAAAAAAAAAAAAAAAAAAFtDb250ZW50X1R5cGVzXS54bWxQSwECLQAUAAYACAAAACEAOP0h&#10;/9YAAACUAQAACwAAAAAAAAAAAAAAAAAvAQAAX3JlbHMvLnJlbHNQSwECLQAUAAYACAAAACEACNJG&#10;rtoBAACkAwAADgAAAAAAAAAAAAAAAAAuAgAAZHJzL2Uyb0RvYy54bWxQSwECLQAUAAYACAAAACEA&#10;zfKsidwAAAAJAQAADwAAAAAAAAAAAAAAAAA0BAAAZHJzL2Rvd25yZXYueG1sUEsFBgAAAAAEAAQA&#10;8wAAAD0FAAAAAA==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  <w:t xml:space="preserve">Data in which the questionnaire was completed: </w:t>
      </w:r>
    </w:p>
    <w:p w:rsidR="002B7B5A" w:rsidRPr="006C2B4C" w:rsidRDefault="002B7B5A" w:rsidP="002B7B5A">
      <w:pPr>
        <w:spacing w:line="235" w:lineRule="atLeast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  <w:t> </w:t>
      </w:r>
    </w:p>
    <w:p w:rsidR="002B7B5A" w:rsidRDefault="002B7B5A" w:rsidP="002B7B5A">
      <w:pPr>
        <w:spacing w:line="235" w:lineRule="atLeast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</w:p>
    <w:p w:rsidR="002B7B5A" w:rsidRDefault="002B7B5A" w:rsidP="002B7B5A">
      <w:pPr>
        <w:spacing w:line="235" w:lineRule="atLeast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</w:p>
    <w:p w:rsidR="002B7B5A" w:rsidRPr="006C2B4C" w:rsidRDefault="002B7B5A" w:rsidP="002B7B5A">
      <w:pPr>
        <w:spacing w:line="235" w:lineRule="atLeast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</w:p>
    <w:p w:rsidR="002B7B5A" w:rsidRPr="006C2B4C" w:rsidRDefault="002B7B5A" w:rsidP="002B7B5A">
      <w:pPr>
        <w:spacing w:line="235" w:lineRule="atLeast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</w:p>
    <w:p w:rsidR="002B7B5A" w:rsidRPr="006C2B4C" w:rsidRDefault="002B7B5A" w:rsidP="002B7B5A">
      <w:pPr>
        <w:spacing w:line="235" w:lineRule="atLeast"/>
        <w:ind w:left="142" w:hanging="142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  <w:t> </w:t>
      </w: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>1. What is the total number of healthcare and social workers (HCSW) who are currently operating in the structure?</w:t>
      </w:r>
    </w:p>
    <w:p w:rsidR="002B7B5A" w:rsidRPr="006C2B4C" w:rsidRDefault="002B7B5A" w:rsidP="002B7B5A">
      <w:pPr>
        <w:spacing w:line="235" w:lineRule="atLeast"/>
        <w:ind w:firstLine="708"/>
        <w:contextualSpacing/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 xml:space="preserve">-  Physicians, specify the total number: 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    ]</w:t>
      </w:r>
    </w:p>
    <w:p w:rsidR="002B7B5A" w:rsidRPr="006C2B4C" w:rsidRDefault="002B7B5A" w:rsidP="002B7B5A">
      <w:pPr>
        <w:spacing w:line="235" w:lineRule="atLeast"/>
        <w:ind w:firstLine="708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-  Nurses</w:t>
      </w: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, </w:t>
      </w: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specify the total number</w:t>
      </w: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: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    ]</w:t>
      </w:r>
    </w:p>
    <w:p w:rsidR="002B7B5A" w:rsidRPr="006C2B4C" w:rsidRDefault="002B7B5A" w:rsidP="002B7B5A">
      <w:pPr>
        <w:spacing w:line="235" w:lineRule="atLeast"/>
        <w:ind w:firstLine="708"/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-  Other HCSW, </w:t>
      </w: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specify the total number</w:t>
      </w: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>: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[    ]</w:t>
      </w:r>
    </w:p>
    <w:p w:rsidR="002B7B5A" w:rsidRPr="006C2B4C" w:rsidRDefault="002B7B5A" w:rsidP="002B7B5A">
      <w:pPr>
        <w:spacing w:after="0" w:line="235" w:lineRule="atLeast"/>
        <w:rPr>
          <w:rFonts w:ascii="Calibri" w:eastAsia="Times New Roman" w:hAnsi="Calibri" w:cs="Times New Roman"/>
          <w:color w:val="FF0000"/>
          <w:sz w:val="24"/>
          <w:szCs w:val="24"/>
          <w:lang w:val="en-US" w:eastAsia="it-IT"/>
        </w:rPr>
      </w:pPr>
    </w:p>
    <w:p w:rsidR="002B7B5A" w:rsidRPr="006C2B4C" w:rsidRDefault="002B7B5A" w:rsidP="002B7B5A">
      <w:pPr>
        <w:spacing w:line="235" w:lineRule="atLeast"/>
        <w:rPr>
          <w:rFonts w:ascii="Calibri" w:eastAsia="Times New Roman" w:hAnsi="Calibri" w:cs="Times New Roman"/>
          <w:sz w:val="24"/>
          <w:szCs w:val="24"/>
          <w:lang w:val="en-GB" w:eastAsia="it-IT"/>
        </w:rPr>
      </w:pPr>
    </w:p>
    <w:p w:rsidR="002B7B5A" w:rsidRPr="006C2B4C" w:rsidRDefault="002B7B5A" w:rsidP="002B7B5A">
      <w:pPr>
        <w:spacing w:line="235" w:lineRule="atLeast"/>
        <w:rPr>
          <w:rFonts w:ascii="Calibri" w:eastAsia="Times New Roman" w:hAnsi="Calibri" w:cs="Times New Roman"/>
          <w:i/>
          <w:iCs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i/>
          <w:iCs/>
          <w:sz w:val="24"/>
          <w:szCs w:val="24"/>
          <w:lang w:val="en-US" w:eastAsia="it-IT"/>
        </w:rPr>
        <w:t>other members of the staff that could have been in close contact with the patients (e.g. educators, entertainers, psychologists, etc.):</w:t>
      </w:r>
    </w:p>
    <w:p w:rsidR="002B7B5A" w:rsidRPr="006C2B4C" w:rsidRDefault="002B7B5A" w:rsidP="002B7B5A">
      <w:pPr>
        <w:spacing w:line="235" w:lineRule="atLeast"/>
        <w:ind w:left="709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i/>
          <w:iCs/>
          <w:sz w:val="24"/>
          <w:szCs w:val="24"/>
          <w:lang w:val="en-US" w:eastAsia="it-IT"/>
        </w:rPr>
        <w:t xml:space="preserve"> -</w:t>
      </w: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 Social workers, number: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[    ]</w:t>
      </w:r>
    </w:p>
    <w:p w:rsidR="002B7B5A" w:rsidRPr="006C2B4C" w:rsidRDefault="002B7B5A" w:rsidP="002B7B5A">
      <w:pPr>
        <w:spacing w:line="235" w:lineRule="atLeast"/>
        <w:ind w:left="709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i/>
          <w:iCs/>
          <w:sz w:val="24"/>
          <w:szCs w:val="24"/>
          <w:lang w:val="en-US" w:eastAsia="it-IT"/>
        </w:rPr>
        <w:t xml:space="preserve"> -</w:t>
      </w: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 Physiotherapists/therapists/rehabilitators, number: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    ]</w:t>
      </w:r>
    </w:p>
    <w:p w:rsidR="002B7B5A" w:rsidRPr="006C2B4C" w:rsidRDefault="002B7B5A" w:rsidP="002B7B5A">
      <w:pPr>
        <w:spacing w:line="235" w:lineRule="atLeast"/>
        <w:ind w:left="709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 - Psychologists, number: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[    ]</w:t>
      </w:r>
    </w:p>
    <w:p w:rsidR="002B7B5A" w:rsidRPr="006C2B4C" w:rsidRDefault="002B7B5A" w:rsidP="002B7B5A">
      <w:pPr>
        <w:spacing w:line="235" w:lineRule="atLeast"/>
        <w:ind w:left="709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- Educators/entertainers, number: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    ]</w:t>
      </w:r>
    </w:p>
    <w:p w:rsidR="002B7B5A" w:rsidRPr="006C2B4C" w:rsidRDefault="002B7B5A" w:rsidP="002B7B5A">
      <w:pPr>
        <w:spacing w:line="235" w:lineRule="atLeast"/>
        <w:ind w:left="709"/>
        <w:rPr>
          <w:rFonts w:ascii="Calibri" w:eastAsia="Times New Roman" w:hAnsi="Calibri" w:cs="Times New Roman"/>
          <w:i/>
          <w:iCs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F2AD17A" wp14:editId="28B32544">
                <wp:simplePos x="0" y="0"/>
                <wp:positionH relativeFrom="column">
                  <wp:posOffset>2442210</wp:posOffset>
                </wp:positionH>
                <wp:positionV relativeFrom="paragraph">
                  <wp:posOffset>202565</wp:posOffset>
                </wp:positionV>
                <wp:extent cx="1727835" cy="7620"/>
                <wp:effectExtent l="0" t="0" r="24765" b="30480"/>
                <wp:wrapNone/>
                <wp:docPr id="18" name="Connettore 1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27835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E684964" id="Connettore 1 17" o:spid="_x0000_s1026" style="position:absolute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92.3pt,15.95pt" to="328.35pt,1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cP83wEAAKQDAAAOAAAAZHJzL2Uyb0RvYy54bWysU8uO2zAMvBfoPwi6N06yyANGnD0kSC99&#10;BGj3A7iyHAuQREHUxsnfl5KzadDeiuogUw+OOMPx5vnirDjrSAZ9I2eTqRTaK2yNPzXy5efh01oK&#10;SuBbsOh1I6+a5PP244fNEGo9xx5tq6NgEE/1EBrZpxTqqiLVawc0waA9H3YYHSRexlPVRhgY3dlq&#10;Pp0uqwFjGyIqTcS7+/FQbgt+12mVvncd6SRsI7m2VOZY5tc8V9sN1KcIoTfqVgb8QxUOjOdH71B7&#10;SCDeovkLyhkVkbBLE4Wuwq4zShcOzGY2/YPNjx6CLlxYHAp3mej/wapv52MUpuXecac8OO7RDr3X&#10;KWHUYiZmq6zREKjmqzt/jLcVhWPMhC9ddPnLVMSl6Hq966ovSSjenK3mq/XTQgrFZ6vlvMhe/c4N&#10;kdJnjU7koJHW+Mwaajh/ocTv8dX3K3nb48FYWzpnvRgauXxacG8VsH86C4lDF5gR+ZMUYE9sTJVi&#10;QSS0ps3ZGYeutLNRnIG9wZZqcZDCAiXebOShjJJk39xXbMd7iymPrAjXNOaP4SNurnUP1I8Z5cnR&#10;Z84kNrs1rpHrjPMOZH0uRxe73hhnwUeJc/SK7bUoX+UVW6E8erNt9trjmuPHn2v7CwAA//8DAFBL&#10;AwQUAAYACAAAACEAaJX/FtwAAAAJAQAADwAAAGRycy9kb3ducmV2LnhtbEyPTU/DMAyG70j8h8hI&#10;3FhStoa1azohJMSZjQPHrDVtR+NUTba1/HrMid388ej142I7uV6ccQydJwPJQoFAqnzdUWPgY//6&#10;sAYRoqXa9p7QwIwBtuXtTWHz2l/oHc+72AgOoZBbA22MQy5lqFp0Niz8gMS7Lz86G7kdG1mP9sLh&#10;rpePSmnpbEd8obUDvrRYfe9OzgCSbsLbcZ99Kkp/UhXmVTbNxtzfTc8bEBGn+A/Dnz6rQ8lOB3+i&#10;OojewHK90oxykWQgGNCpfgJx4MEyAVkW8vqD8hcAAP//AwBQSwECLQAUAAYACAAAACEAtoM4kv4A&#10;AADhAQAAEwAAAAAAAAAAAAAAAAAAAAAAW0NvbnRlbnRfVHlwZXNdLnhtbFBLAQItABQABgAIAAAA&#10;IQA4/SH/1gAAAJQBAAALAAAAAAAAAAAAAAAAAC8BAABfcmVscy8ucmVsc1BLAQItABQABgAIAAAA&#10;IQCtycP83wEAAKQDAAAOAAAAAAAAAAAAAAAAAC4CAABkcnMvZTJvRG9jLnhtbFBLAQItABQABgAI&#10;AAAAIQBolf8W3AAAAAkBAAAPAAAAAAAAAAAAAAAAADkEAABkcnMvZG93bnJldi54bWxQSwUGAAAA&#10;AAQABADzAAAAQgUAAAAA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>- Other, specify</w:t>
      </w: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ab/>
        <w:t xml:space="preserve">type:                                                      number: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    ]</w:t>
      </w:r>
    </w:p>
    <w:p w:rsidR="002B7B5A" w:rsidRPr="006C2B4C" w:rsidRDefault="002B7B5A" w:rsidP="002B7B5A">
      <w:pPr>
        <w:spacing w:after="0" w:line="235" w:lineRule="atLeast"/>
        <w:ind w:left="1418"/>
        <w:rPr>
          <w:rFonts w:ascii="Calibri" w:eastAsia="Times New Roman" w:hAnsi="Calibri" w:cs="Times New Roman"/>
          <w:color w:val="000000"/>
          <w:sz w:val="24"/>
          <w:szCs w:val="24"/>
          <w:lang w:val="en-GB" w:eastAsia="it-IT"/>
        </w:rPr>
      </w:pPr>
    </w:p>
    <w:p w:rsidR="002B7B5A" w:rsidRPr="006C2B4C" w:rsidRDefault="002B7B5A" w:rsidP="002B7B5A">
      <w:pPr>
        <w:spacing w:after="0" w:line="235" w:lineRule="atLeast"/>
        <w:ind w:left="1418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 </w:t>
      </w:r>
    </w:p>
    <w:p w:rsidR="002B7B5A" w:rsidRPr="006C2B4C" w:rsidRDefault="002B7B5A" w:rsidP="002B7B5A">
      <w:pPr>
        <w:spacing w:after="0" w:line="235" w:lineRule="atLeast"/>
        <w:ind w:left="851" w:hanging="710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>2. How many beds are available in the facility?</w:t>
      </w:r>
    </w:p>
    <w:p w:rsidR="002B7B5A" w:rsidRPr="006C2B4C" w:rsidRDefault="002B7B5A" w:rsidP="002B7B5A">
      <w:pPr>
        <w:spacing w:after="0" w:line="235" w:lineRule="atLeast"/>
        <w:ind w:left="1418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</w:p>
    <w:p w:rsidR="002B7B5A" w:rsidRPr="006C2B4C" w:rsidRDefault="002B7B5A" w:rsidP="002B7B5A">
      <w:pPr>
        <w:spacing w:after="0" w:line="235" w:lineRule="atLeast"/>
        <w:ind w:left="1418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Number:  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    ]</w:t>
      </w:r>
    </w:p>
    <w:p w:rsidR="002B7B5A" w:rsidRPr="006C2B4C" w:rsidRDefault="002B7B5A" w:rsidP="002B7B5A">
      <w:pPr>
        <w:spacing w:after="0" w:line="235" w:lineRule="atLeast"/>
        <w:ind w:left="1418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</w:p>
    <w:p w:rsidR="002B7B5A" w:rsidRPr="006C2B4C" w:rsidRDefault="002B7B5A" w:rsidP="002B7B5A">
      <w:pPr>
        <w:spacing w:after="0" w:line="235" w:lineRule="atLeast"/>
        <w:ind w:left="851" w:hanging="710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>3. How many residents were in the facility on February 1?</w:t>
      </w:r>
    </w:p>
    <w:p w:rsidR="002B7B5A" w:rsidRPr="006C2B4C" w:rsidRDefault="002B7B5A" w:rsidP="002B7B5A">
      <w:pPr>
        <w:spacing w:after="0" w:line="235" w:lineRule="atLeast"/>
        <w:ind w:left="1418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 </w:t>
      </w:r>
    </w:p>
    <w:p w:rsidR="002B7B5A" w:rsidRPr="006C2B4C" w:rsidRDefault="002B7B5A" w:rsidP="002B7B5A">
      <w:pPr>
        <w:spacing w:after="0" w:line="235" w:lineRule="atLeast"/>
        <w:ind w:left="1418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Number:  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    ]</w:t>
      </w:r>
    </w:p>
    <w:p w:rsidR="002B7B5A" w:rsidRPr="006C2B4C" w:rsidRDefault="002B7B5A" w:rsidP="002B7B5A">
      <w:pPr>
        <w:spacing w:after="0" w:line="235" w:lineRule="atLeast"/>
        <w:ind w:left="720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</w:p>
    <w:p w:rsidR="002B7B5A" w:rsidRPr="006C2B4C" w:rsidRDefault="002B7B5A" w:rsidP="002B7B5A">
      <w:pPr>
        <w:spacing w:after="0" w:line="235" w:lineRule="atLeast"/>
        <w:ind w:left="709" w:hanging="568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 xml:space="preserve">4. How many residents have died since February 1?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    ]</w:t>
      </w:r>
    </w:p>
    <w:p w:rsidR="002B7B5A" w:rsidRPr="006C2B4C" w:rsidRDefault="002B7B5A" w:rsidP="002B7B5A">
      <w:pPr>
        <w:spacing w:after="0" w:line="235" w:lineRule="atLeast"/>
        <w:ind w:left="993" w:hanging="71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>Specify the number for each time period:</w:t>
      </w:r>
    </w:p>
    <w:p w:rsidR="002B7B5A" w:rsidRPr="006C2B4C" w:rsidRDefault="002B7B5A" w:rsidP="002B7B5A">
      <w:pPr>
        <w:shd w:val="clear" w:color="auto" w:fill="FFFFFF"/>
        <w:spacing w:after="0" w:line="235" w:lineRule="atLeast"/>
        <w:ind w:left="1418"/>
        <w:rPr>
          <w:rFonts w:ascii="Calibri" w:eastAsia="Times New Roman" w:hAnsi="Calibri" w:cs="Calibri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Calibri"/>
          <w:b/>
          <w:sz w:val="24"/>
          <w:szCs w:val="24"/>
          <w:bdr w:val="none" w:sz="0" w:space="0" w:color="auto" w:frame="1"/>
          <w:lang w:val="en-US" w:eastAsia="it-IT"/>
        </w:rPr>
        <w:t>February 1-15: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[    ]</w:t>
      </w:r>
    </w:p>
    <w:p w:rsidR="002B7B5A" w:rsidRPr="006C2B4C" w:rsidRDefault="002B7B5A" w:rsidP="002B7B5A">
      <w:pPr>
        <w:shd w:val="clear" w:color="auto" w:fill="FFFFFF"/>
        <w:spacing w:after="0" w:line="235" w:lineRule="atLeast"/>
        <w:ind w:left="1418"/>
        <w:rPr>
          <w:rFonts w:ascii="Calibri" w:eastAsia="Times New Roman" w:hAnsi="Calibri" w:cs="Calibri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Calibri"/>
          <w:b/>
          <w:sz w:val="24"/>
          <w:szCs w:val="24"/>
          <w:bdr w:val="none" w:sz="0" w:space="0" w:color="auto" w:frame="1"/>
          <w:lang w:val="en-US" w:eastAsia="it-IT"/>
        </w:rPr>
        <w:t>February 16-29: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[    ]</w:t>
      </w:r>
    </w:p>
    <w:p w:rsidR="002B7B5A" w:rsidRPr="006C2B4C" w:rsidRDefault="002B7B5A" w:rsidP="002B7B5A">
      <w:pPr>
        <w:shd w:val="clear" w:color="auto" w:fill="FFFFFF"/>
        <w:spacing w:after="0" w:line="235" w:lineRule="atLeast"/>
        <w:ind w:left="1418"/>
        <w:rPr>
          <w:rFonts w:ascii="Calibri" w:eastAsia="Times New Roman" w:hAnsi="Calibri" w:cs="Calibri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Calibri"/>
          <w:b/>
          <w:sz w:val="24"/>
          <w:szCs w:val="24"/>
          <w:bdr w:val="none" w:sz="0" w:space="0" w:color="auto" w:frame="1"/>
          <w:lang w:val="en-US" w:eastAsia="it-IT"/>
        </w:rPr>
        <w:t>March 1-15: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[    ]</w:t>
      </w:r>
    </w:p>
    <w:p w:rsidR="002B7B5A" w:rsidRPr="006C2B4C" w:rsidRDefault="002B7B5A" w:rsidP="002B7B5A">
      <w:pPr>
        <w:shd w:val="clear" w:color="auto" w:fill="FFFFFF"/>
        <w:spacing w:after="0" w:line="235" w:lineRule="atLeast"/>
        <w:ind w:left="1418"/>
        <w:rPr>
          <w:rFonts w:ascii="Calibri" w:eastAsia="Times New Roman" w:hAnsi="Calibri" w:cs="Calibri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Calibri"/>
          <w:b/>
          <w:sz w:val="24"/>
          <w:szCs w:val="24"/>
          <w:bdr w:val="none" w:sz="0" w:space="0" w:color="auto" w:frame="1"/>
          <w:lang w:val="en-US" w:eastAsia="it-IT"/>
        </w:rPr>
        <w:t>March 16-31: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[    ]</w:t>
      </w:r>
    </w:p>
    <w:p w:rsidR="002B7B5A" w:rsidRPr="006C2B4C" w:rsidRDefault="002B7B5A" w:rsidP="002B7B5A">
      <w:pPr>
        <w:shd w:val="clear" w:color="auto" w:fill="FFFFFF"/>
        <w:spacing w:after="0" w:line="235" w:lineRule="atLeast"/>
        <w:ind w:left="1418"/>
        <w:rPr>
          <w:rFonts w:ascii="Calibri" w:eastAsia="Times New Roman" w:hAnsi="Calibri" w:cs="Calibri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Calibri"/>
          <w:b/>
          <w:sz w:val="24"/>
          <w:szCs w:val="24"/>
          <w:bdr w:val="none" w:sz="0" w:space="0" w:color="auto" w:frame="1"/>
          <w:lang w:val="en-US" w:eastAsia="it-IT"/>
        </w:rPr>
        <w:t>April 1-15: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[    ]</w:t>
      </w:r>
    </w:p>
    <w:p w:rsidR="002B7B5A" w:rsidRPr="006C2B4C" w:rsidRDefault="002B7B5A" w:rsidP="002B7B5A">
      <w:pPr>
        <w:shd w:val="clear" w:color="auto" w:fill="FFFFFF"/>
        <w:spacing w:after="0" w:line="235" w:lineRule="atLeast"/>
        <w:ind w:left="1418"/>
        <w:rPr>
          <w:rFonts w:ascii="Calibri" w:eastAsia="Times New Roman" w:hAnsi="Calibri" w:cs="Calibri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Calibri"/>
          <w:b/>
          <w:sz w:val="24"/>
          <w:szCs w:val="24"/>
          <w:bdr w:val="none" w:sz="0" w:space="0" w:color="auto" w:frame="1"/>
          <w:lang w:val="en-US" w:eastAsia="it-IT"/>
        </w:rPr>
        <w:t>April 16 -30: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[    ]</w:t>
      </w:r>
    </w:p>
    <w:p w:rsidR="002B7B5A" w:rsidRDefault="002B7B5A" w:rsidP="002B7B5A">
      <w:pPr>
        <w:spacing w:after="0" w:line="235" w:lineRule="atLeast"/>
        <w:ind w:left="1418" w:hanging="71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</w:p>
    <w:p w:rsidR="002B7B5A" w:rsidRDefault="002B7B5A" w:rsidP="002B7B5A">
      <w:pPr>
        <w:spacing w:after="0" w:line="235" w:lineRule="atLeast"/>
        <w:ind w:left="1418" w:hanging="71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</w:p>
    <w:p w:rsidR="002B7B5A" w:rsidRDefault="002B7B5A" w:rsidP="002B7B5A">
      <w:pPr>
        <w:spacing w:after="0" w:line="235" w:lineRule="atLeast"/>
        <w:ind w:left="1418" w:hanging="71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</w:p>
    <w:p w:rsidR="002B7B5A" w:rsidRDefault="002B7B5A" w:rsidP="002B7B5A">
      <w:pPr>
        <w:spacing w:after="0" w:line="235" w:lineRule="atLeast"/>
        <w:ind w:left="1418" w:hanging="71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</w:p>
    <w:p w:rsidR="002B7B5A" w:rsidRPr="006C2B4C" w:rsidRDefault="002B7B5A" w:rsidP="002B7B5A">
      <w:pPr>
        <w:spacing w:after="0" w:line="235" w:lineRule="atLeast"/>
        <w:ind w:left="1418" w:hanging="71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</w:p>
    <w:p w:rsidR="002B7B5A" w:rsidRPr="006C2B4C" w:rsidRDefault="002B7B5A" w:rsidP="002B7B5A">
      <w:pPr>
        <w:spacing w:after="0" w:line="235" w:lineRule="atLeast"/>
        <w:rPr>
          <w:rFonts w:ascii="Calibri" w:eastAsia="Times New Roman" w:hAnsi="Calibri" w:cs="Times New Roman"/>
          <w:color w:val="FF0000"/>
          <w:sz w:val="24"/>
          <w:szCs w:val="24"/>
          <w:lang w:val="en-GB" w:eastAsia="it-IT"/>
        </w:rPr>
      </w:pPr>
    </w:p>
    <w:p w:rsidR="002B7B5A" w:rsidRPr="006C2B4C" w:rsidRDefault="002B7B5A" w:rsidP="002B7B5A">
      <w:pPr>
        <w:spacing w:after="0" w:line="235" w:lineRule="atLeast"/>
        <w:ind w:left="142" w:hanging="143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lastRenderedPageBreak/>
        <w:t>5. How many residents who died in the facility since February 1 had a positive swab test for COVID-19?</w:t>
      </w:r>
    </w:p>
    <w:p w:rsidR="002B7B5A" w:rsidRPr="006C2B4C" w:rsidRDefault="002B7B5A" w:rsidP="002B7B5A">
      <w:pPr>
        <w:spacing w:after="0" w:line="235" w:lineRule="atLeast"/>
        <w:ind w:left="1418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</w:p>
    <w:p w:rsidR="002B7B5A" w:rsidRDefault="002B7B5A" w:rsidP="002B7B5A">
      <w:pPr>
        <w:spacing w:after="0" w:line="235" w:lineRule="atLeast"/>
        <w:ind w:left="1418"/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Number:  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    ]</w:t>
      </w:r>
    </w:p>
    <w:p w:rsidR="002B7B5A" w:rsidRDefault="002B7B5A" w:rsidP="002B7B5A">
      <w:pPr>
        <w:spacing w:after="0" w:line="235" w:lineRule="atLeast"/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</w:pPr>
    </w:p>
    <w:p w:rsidR="002B7B5A" w:rsidRPr="006C2B4C" w:rsidRDefault="002B7B5A" w:rsidP="002B7B5A">
      <w:pPr>
        <w:spacing w:after="0" w:line="235" w:lineRule="atLeast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sz w:val="24"/>
          <w:szCs w:val="24"/>
          <w:lang w:val="en-US" w:eastAsia="it-IT"/>
        </w:rPr>
        <w:t>6.</w:t>
      </w: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> Overall, how many residents who died in the facility since February 1 had influenza-like symptoms, respiratory symptoms (such as fever, chough or dyspnea) or pneumonia (irrespective of their having undergone a test for COVID-19)?</w:t>
      </w:r>
    </w:p>
    <w:p w:rsidR="002B7B5A" w:rsidRDefault="002B7B5A" w:rsidP="002B7B5A">
      <w:pPr>
        <w:spacing w:after="0" w:line="235" w:lineRule="atLeast"/>
        <w:ind w:left="1418"/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</w:pPr>
    </w:p>
    <w:p w:rsidR="002B7B5A" w:rsidRPr="006C2B4C" w:rsidRDefault="002B7B5A" w:rsidP="002B7B5A">
      <w:pPr>
        <w:spacing w:after="0" w:line="235" w:lineRule="atLeast"/>
        <w:ind w:left="1418"/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  <w:t> </w:t>
      </w: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Number:  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    ]</w:t>
      </w:r>
    </w:p>
    <w:p w:rsidR="002B7B5A" w:rsidRPr="006C2B4C" w:rsidRDefault="002B7B5A" w:rsidP="002B7B5A">
      <w:pPr>
        <w:spacing w:line="240" w:lineRule="auto"/>
        <w:rPr>
          <w:rFonts w:ascii="Calibri" w:eastAsia="Times New Roman" w:hAnsi="Calibri" w:cs="Times New Roman"/>
          <w:color w:val="FF0000"/>
          <w:sz w:val="24"/>
          <w:szCs w:val="24"/>
          <w:lang w:val="en-US" w:eastAsia="it-IT"/>
        </w:rPr>
      </w:pPr>
    </w:p>
    <w:p w:rsidR="002B7B5A" w:rsidRPr="006C2B4C" w:rsidRDefault="002B7B5A" w:rsidP="002B7B5A">
      <w:pPr>
        <w:spacing w:after="0" w:line="235" w:lineRule="atLeast"/>
        <w:ind w:left="567" w:hanging="710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>7. How many residents have been hospitalised since February 1?</w:t>
      </w:r>
    </w:p>
    <w:p w:rsidR="002B7B5A" w:rsidRPr="006C2B4C" w:rsidRDefault="002B7B5A" w:rsidP="002B7B5A">
      <w:pPr>
        <w:spacing w:after="0" w:line="235" w:lineRule="atLeast"/>
        <w:ind w:left="1418"/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 </w:t>
      </w:r>
      <w:r w:rsidRPr="006C2B4C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  <w:t> </w:t>
      </w:r>
    </w:p>
    <w:p w:rsidR="002B7B5A" w:rsidRPr="006C2B4C" w:rsidRDefault="002B7B5A" w:rsidP="002B7B5A">
      <w:pPr>
        <w:spacing w:after="0" w:line="235" w:lineRule="atLeast"/>
        <w:ind w:left="1418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Number:  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    ]</w:t>
      </w:r>
    </w:p>
    <w:p w:rsidR="002B7B5A" w:rsidRPr="006C2B4C" w:rsidRDefault="002B7B5A" w:rsidP="002B7B5A">
      <w:pPr>
        <w:spacing w:after="0" w:line="235" w:lineRule="atLeast"/>
        <w:ind w:left="567" w:hanging="710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</w:p>
    <w:p w:rsidR="002B7B5A" w:rsidRPr="006C2B4C" w:rsidRDefault="002B7B5A" w:rsidP="002B7B5A">
      <w:pPr>
        <w:spacing w:after="0" w:line="235" w:lineRule="atLeast"/>
        <w:ind w:left="142" w:hanging="143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>8. How many residents who were hospitalised since February 1 had a positive swab test for COVID-19?</w:t>
      </w:r>
    </w:p>
    <w:p w:rsidR="002B7B5A" w:rsidRPr="006C2B4C" w:rsidRDefault="002B7B5A" w:rsidP="002B7B5A">
      <w:pPr>
        <w:spacing w:after="0" w:line="235" w:lineRule="atLeast"/>
        <w:ind w:left="1418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</w:p>
    <w:p w:rsidR="002B7B5A" w:rsidRPr="006C2B4C" w:rsidRDefault="002B7B5A" w:rsidP="002B7B5A">
      <w:pPr>
        <w:spacing w:after="0" w:line="235" w:lineRule="atLeast"/>
        <w:ind w:left="1418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 </w:t>
      </w:r>
      <w:r w:rsidRPr="006C2B4C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  <w:t> </w:t>
      </w: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Number:  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    ]</w:t>
      </w:r>
    </w:p>
    <w:p w:rsidR="002B7B5A" w:rsidRPr="006C2B4C" w:rsidRDefault="002B7B5A" w:rsidP="002B7B5A">
      <w:pPr>
        <w:spacing w:after="0" w:line="235" w:lineRule="atLeast"/>
        <w:rPr>
          <w:rFonts w:ascii="Calibri" w:eastAsia="Times New Roman" w:hAnsi="Calibri" w:cs="Times New Roman"/>
          <w:color w:val="FF0000"/>
          <w:sz w:val="24"/>
          <w:szCs w:val="24"/>
          <w:lang w:val="en-US" w:eastAsia="it-IT"/>
        </w:rPr>
      </w:pPr>
    </w:p>
    <w:p w:rsidR="002B7B5A" w:rsidRPr="006C2B4C" w:rsidRDefault="002B7B5A" w:rsidP="002B7B5A">
      <w:pPr>
        <w:spacing w:after="0" w:line="235" w:lineRule="atLeast"/>
        <w:rPr>
          <w:rFonts w:ascii="Calibri" w:eastAsia="Times New Roman" w:hAnsi="Calibri" w:cs="Times New Roman"/>
          <w:color w:val="FF0000"/>
          <w:sz w:val="24"/>
          <w:szCs w:val="24"/>
          <w:lang w:val="en-US" w:eastAsia="it-IT"/>
        </w:rPr>
      </w:pPr>
    </w:p>
    <w:p w:rsidR="002B7B5A" w:rsidRPr="006C2B4C" w:rsidRDefault="002B7B5A" w:rsidP="002B7B5A">
      <w:pPr>
        <w:spacing w:after="0" w:line="235" w:lineRule="atLeast"/>
        <w:ind w:left="142" w:hanging="143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>9.</w:t>
      </w: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> </w:t>
      </w: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>How many residents who were hospitalised since February 1 had influenza-like symptoms, respiratory symptoms (such as fever, chough or dyspnea) or pneumonia (irrespective of their having undergone a test for COVID-19)?</w:t>
      </w:r>
    </w:p>
    <w:p w:rsidR="002B7B5A" w:rsidRPr="006C2B4C" w:rsidRDefault="002B7B5A" w:rsidP="002B7B5A">
      <w:pPr>
        <w:spacing w:after="0" w:line="235" w:lineRule="atLeast"/>
        <w:ind w:left="1418" w:hanging="142"/>
        <w:rPr>
          <w:rFonts w:ascii="Calibri" w:eastAsia="Times New Roman" w:hAnsi="Calibri" w:cs="Times New Roman"/>
          <w:sz w:val="24"/>
          <w:szCs w:val="24"/>
          <w:lang w:val="en-US" w:eastAsia="it-IT"/>
        </w:rPr>
      </w:pPr>
    </w:p>
    <w:p w:rsidR="002B7B5A" w:rsidRPr="006C2B4C" w:rsidRDefault="002B7B5A" w:rsidP="002B7B5A">
      <w:pPr>
        <w:spacing w:after="0" w:line="235" w:lineRule="atLeast"/>
        <w:ind w:left="1418" w:hanging="142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>Number: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[    ]</w:t>
      </w:r>
    </w:p>
    <w:p w:rsidR="002B7B5A" w:rsidRPr="006C2B4C" w:rsidRDefault="002B7B5A" w:rsidP="002B7B5A">
      <w:pPr>
        <w:spacing w:after="0" w:line="235" w:lineRule="atLeast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</w:p>
    <w:p w:rsidR="002B7B5A" w:rsidRPr="006C2B4C" w:rsidRDefault="002B7B5A" w:rsidP="002B7B5A">
      <w:pPr>
        <w:spacing w:after="0" w:line="235" w:lineRule="atLeast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</w:p>
    <w:p w:rsidR="002B7B5A" w:rsidRPr="006C2B4C" w:rsidRDefault="002B7B5A" w:rsidP="002B7B5A">
      <w:pPr>
        <w:spacing w:after="0" w:line="235" w:lineRule="atLeast"/>
        <w:ind w:left="567" w:hanging="710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>10. How many residents were newly admitted to your facility since March 1?</w:t>
      </w:r>
    </w:p>
    <w:p w:rsidR="002B7B5A" w:rsidRPr="006C2B4C" w:rsidRDefault="002B7B5A" w:rsidP="002B7B5A">
      <w:pPr>
        <w:spacing w:after="0" w:line="235" w:lineRule="atLeast"/>
        <w:ind w:left="1418" w:hanging="142"/>
        <w:rPr>
          <w:rFonts w:ascii="Calibri" w:eastAsia="Times New Roman" w:hAnsi="Calibri" w:cs="Times New Roman"/>
          <w:sz w:val="24"/>
          <w:szCs w:val="24"/>
          <w:lang w:val="en-GB" w:eastAsia="it-IT"/>
        </w:rPr>
      </w:pPr>
    </w:p>
    <w:p w:rsidR="002B7B5A" w:rsidRPr="006C2B4C" w:rsidRDefault="002B7B5A" w:rsidP="002B7B5A">
      <w:pPr>
        <w:spacing w:after="0" w:line="235" w:lineRule="atLeast"/>
        <w:ind w:left="1418" w:hanging="142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>Number: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[    ]</w:t>
      </w:r>
    </w:p>
    <w:p w:rsidR="002B7B5A" w:rsidRPr="006C2B4C" w:rsidRDefault="002B7B5A" w:rsidP="002B7B5A">
      <w:pPr>
        <w:spacing w:after="0" w:line="235" w:lineRule="atLeast"/>
        <w:ind w:left="720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</w:p>
    <w:p w:rsidR="002B7B5A" w:rsidRPr="006C2B4C" w:rsidRDefault="002B7B5A" w:rsidP="002B7B5A">
      <w:pPr>
        <w:spacing w:after="0" w:line="235" w:lineRule="atLeast"/>
        <w:ind w:left="567" w:hanging="710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 xml:space="preserve">11. How many patients are currently present in your facility who either have a positive swab test for COVID-19 or influenza-like symptoms/pneumonia? </w:t>
      </w:r>
    </w:p>
    <w:p w:rsidR="002B7B5A" w:rsidRPr="006C2B4C" w:rsidRDefault="002B7B5A" w:rsidP="002B7B5A">
      <w:pPr>
        <w:spacing w:after="0" w:line="235" w:lineRule="atLeast"/>
        <w:ind w:left="1418" w:hanging="710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</w:p>
    <w:p w:rsidR="002B7B5A" w:rsidRPr="006C2B4C" w:rsidRDefault="002B7B5A" w:rsidP="002B7B5A">
      <w:pPr>
        <w:spacing w:after="0" w:line="400" w:lineRule="atLeast"/>
        <w:ind w:left="1276" w:hanging="426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      - positive swab test for COVID-19, number: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[      ]</w:t>
      </w:r>
    </w:p>
    <w:p w:rsidR="002B7B5A" w:rsidRPr="006C2B4C" w:rsidRDefault="002B7B5A" w:rsidP="002B7B5A">
      <w:pPr>
        <w:spacing w:after="0" w:line="400" w:lineRule="atLeast"/>
        <w:ind w:left="1276" w:hanging="426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      - influenza-like symptoms/pneumonia, (</w:t>
      </w:r>
      <w:r w:rsidRPr="006C2B4C">
        <w:rPr>
          <w:rFonts w:ascii="Calibri" w:eastAsia="Times New Roman" w:hAnsi="Calibri" w:cs="Times New Roman"/>
          <w:bCs/>
          <w:sz w:val="24"/>
          <w:szCs w:val="24"/>
          <w:lang w:val="en-US" w:eastAsia="it-IT"/>
        </w:rPr>
        <w:t>irrespective of having undergone a test for COVID-19, number</w:t>
      </w: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: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    ]</w:t>
      </w:r>
    </w:p>
    <w:p w:rsidR="002B7B5A" w:rsidRPr="006C2B4C" w:rsidRDefault="002B7B5A" w:rsidP="002B7B5A">
      <w:pPr>
        <w:spacing w:after="0" w:line="235" w:lineRule="atLeast"/>
        <w:rPr>
          <w:rFonts w:ascii="Calibri" w:eastAsia="Times New Roman" w:hAnsi="Calibri" w:cs="Times New Roman"/>
          <w:color w:val="FF0000"/>
          <w:sz w:val="24"/>
          <w:szCs w:val="24"/>
          <w:lang w:val="en-GB" w:eastAsia="it-IT"/>
        </w:rPr>
      </w:pPr>
    </w:p>
    <w:p w:rsidR="002B7B5A" w:rsidRPr="006C2B4C" w:rsidRDefault="002B7B5A" w:rsidP="002B7B5A">
      <w:pPr>
        <w:spacing w:after="0" w:line="235" w:lineRule="atLeast"/>
        <w:ind w:left="567" w:hanging="710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>12. What are the main difficulties you are facing during the coronavirus epidemics?</w:t>
      </w:r>
    </w:p>
    <w:p w:rsidR="002B7B5A" w:rsidRPr="006C2B4C" w:rsidRDefault="002B7B5A" w:rsidP="002B7B5A">
      <w:pPr>
        <w:spacing w:after="0" w:line="235" w:lineRule="atLeast"/>
        <w:ind w:left="567" w:hanging="71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>(more that one option is allowed, mark with an X)</w:t>
      </w:r>
    </w:p>
    <w:p w:rsidR="002B7B5A" w:rsidRPr="006C2B4C" w:rsidRDefault="002B7B5A" w:rsidP="002B7B5A">
      <w:pPr>
        <w:spacing w:after="0" w:line="235" w:lineRule="atLeast"/>
        <w:ind w:left="720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 </w:t>
      </w:r>
    </w:p>
    <w:p w:rsidR="002B7B5A" w:rsidRPr="006C2B4C" w:rsidRDefault="002B7B5A" w:rsidP="002B7B5A">
      <w:pPr>
        <w:spacing w:after="0" w:line="235" w:lineRule="atLeast"/>
        <w:ind w:left="1418" w:hanging="36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a.     Lack of information provided on the procedures to be carried out to contain the infection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[    ] </w:t>
      </w:r>
    </w:p>
    <w:p w:rsidR="002B7B5A" w:rsidRPr="006C2B4C" w:rsidRDefault="002B7B5A" w:rsidP="002B7B5A">
      <w:pPr>
        <w:spacing w:after="0" w:line="235" w:lineRule="atLeast"/>
        <w:ind w:left="1418" w:hanging="360"/>
        <w:rPr>
          <w:rFonts w:ascii="Calibri" w:eastAsia="Times New Roman" w:hAnsi="Calibri" w:cs="Times New Roman"/>
          <w:color w:val="FF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>b.    Shortage of drugs and medications</w:t>
      </w:r>
    </w:p>
    <w:p w:rsidR="002B7B5A" w:rsidRPr="006C2B4C" w:rsidRDefault="002B7B5A" w:rsidP="002B7B5A">
      <w:pPr>
        <w:spacing w:after="0" w:line="235" w:lineRule="atLeast"/>
        <w:ind w:left="1418" w:hanging="360"/>
        <w:rPr>
          <w:rFonts w:ascii="Calibri" w:eastAsia="Times New Roman" w:hAnsi="Calibri" w:cs="Times New Roman"/>
          <w:bCs/>
          <w:iCs/>
          <w:color w:val="FF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c.     Lack of personal protective equipment (PPE)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[    ] </w:t>
      </w:r>
    </w:p>
    <w:p w:rsidR="002B7B5A" w:rsidRPr="006C2B4C" w:rsidRDefault="002B7B5A" w:rsidP="002B7B5A">
      <w:pPr>
        <w:spacing w:after="0" w:line="235" w:lineRule="atLeast"/>
        <w:ind w:left="1418" w:hanging="360"/>
        <w:rPr>
          <w:rFonts w:ascii="Calibri" w:eastAsia="Times New Roman" w:hAnsi="Calibri" w:cs="Times New Roman"/>
          <w:color w:val="FF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lastRenderedPageBreak/>
        <w:t xml:space="preserve">d.    Absence of personnel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[    ] </w:t>
      </w:r>
    </w:p>
    <w:p w:rsidR="002B7B5A" w:rsidRPr="006C2B4C" w:rsidRDefault="002B7B5A" w:rsidP="002B7B5A">
      <w:pPr>
        <w:spacing w:after="0" w:line="235" w:lineRule="atLeast"/>
        <w:ind w:left="1418" w:hanging="36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e.     Difficulty in transferring the residents with COVID-19 to hospitals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    ]</w:t>
      </w:r>
    </w:p>
    <w:p w:rsidR="002B7B5A" w:rsidRPr="006C2B4C" w:rsidRDefault="002B7B5A" w:rsidP="002B7B5A">
      <w:pPr>
        <w:spacing w:after="0" w:line="235" w:lineRule="atLeast"/>
        <w:ind w:left="1418" w:hanging="360"/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f.      Difficulties in isolating the residents with COVID-19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    ]</w:t>
      </w:r>
    </w:p>
    <w:p w:rsidR="002B7B5A" w:rsidRPr="006C2B4C" w:rsidRDefault="002B7B5A" w:rsidP="002B7B5A">
      <w:pPr>
        <w:spacing w:after="0" w:line="235" w:lineRule="atLeast"/>
        <w:ind w:left="1418" w:hanging="36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g.     Impossibility of having suspect cases undergo a swab test for Sars-Cov-2</w:t>
      </w:r>
    </w:p>
    <w:p w:rsidR="002B7B5A" w:rsidRPr="006C2B4C" w:rsidRDefault="002B7B5A" w:rsidP="002B7B5A">
      <w:pPr>
        <w:spacing w:after="0" w:line="235" w:lineRule="atLeast"/>
        <w:ind w:left="1418" w:hanging="36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f.     Other (specify): </w:t>
      </w:r>
    </w:p>
    <w:p w:rsidR="002B7B5A" w:rsidRPr="006C2B4C" w:rsidRDefault="002B7B5A" w:rsidP="002B7B5A">
      <w:pPr>
        <w:spacing w:after="0" w:line="235" w:lineRule="atLeast"/>
        <w:ind w:left="1788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BA96390" wp14:editId="2C5D7E8E">
                <wp:simplePos x="0" y="0"/>
                <wp:positionH relativeFrom="column">
                  <wp:posOffset>2129790</wp:posOffset>
                </wp:positionH>
                <wp:positionV relativeFrom="paragraph">
                  <wp:posOffset>1905</wp:posOffset>
                </wp:positionV>
                <wp:extent cx="3599815" cy="7620"/>
                <wp:effectExtent l="0" t="0" r="19685" b="30480"/>
                <wp:wrapNone/>
                <wp:docPr id="19" name="Connettore 1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99815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08B162F" id="Connettore 1 18" o:spid="_x0000_s1026" style="position:absolute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67.7pt,.15pt" to="451.15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UXy4AEAAKQDAAAOAAAAZHJzL2Uyb0RvYy54bWysU02P2jAQvVfqf7B8LwFWUIgIewDRSz+Q&#10;2v6AWcchlmyP5fES+PcdOyxF7a2qD87Ynnme9/yyeb44K846kkHfyNlkKoX2ClvjT438+ePwYSUF&#10;JfAtWPS6kVdN8nn7/t1mCLWeY4+21VEwiKd6CI3sUwp1VZHqtQOaYNCeDzuMDhIv46lqIwyM7mw1&#10;n06X1YCxDRGVJuLd/XgotwW/67RK37qOdBK2kdxbKnMs80ueq+0G6lOE0Bt1awP+oQsHxvOld6g9&#10;JBCv0fwF5YyKSNiliUJXYdcZpQsHZjOb/sHmew9BFy4sDoW7TPT/YNXX8zEK0/LbraXw4PiNdui9&#10;TgmjFjMxW2WNhkA1p+78Md5WFI4xE7500eUvUxGXouv1rqu+JKF482mxXq9mCykUn31czovs1e/a&#10;ECl90uhEDhppjc+soYbzZ0p8H6e+peRtjwdjbXk568XQyOXTgt9WAfuns5A4dIEZkT9JAfbExlQp&#10;FkRCa9pcnXHoSjsbxRnYG2ypFgcpLFDizUYeyihF9tV9wXbMW0x5ZEW4p7F+DB9xc697oH6sKFeO&#10;PnMmsdmtcY1cZZw3IOtzO7rY9cY4Cz5KnKMXbK9F+Sqv2Arl0ptts9ce1xw//lzbXwAAAP//AwBQ&#10;SwMEFAAGAAgAAAAhAPQ4ZFLYAAAABgEAAA8AAABkcnMvZG93bnJldi54bWxMjsFOwzAQRO9I/IO1&#10;SNyoTdtUJMSpEBLiTNsDx228JIF4HcVum/D1LCe4zWqeZl+5nXyvzjTGLrCF+4UBRVwH13Fj4bB/&#10;uXsAFROywz4wWZgpwra6viqxcOHCb3TepUbJCMcCLbQpDYXWsW7JY1yEgVi6jzB6THKOjXYjXmTc&#10;93ppzEZ77Fg+tDjQc0v11+7kLRBvmvj6uc/fDWffmYnzOp9ma29vpqdHUImm9AfDr76oQyVOx3Bi&#10;F1VvYbXK1oJKACV1bpYSjsJloKtS/9evfgAAAP//AwBQSwECLQAUAAYACAAAACEAtoM4kv4AAADh&#10;AQAAEwAAAAAAAAAAAAAAAAAAAAAAW0NvbnRlbnRfVHlwZXNdLnhtbFBLAQItABQABgAIAAAAIQA4&#10;/SH/1gAAAJQBAAALAAAAAAAAAAAAAAAAAC8BAABfcmVscy8ucmVsc1BLAQItABQABgAIAAAAIQDY&#10;oUXy4AEAAKQDAAAOAAAAAAAAAAAAAAAAAC4CAABkcnMvZTJvRG9jLnhtbFBLAQItABQABgAIAAAA&#10;IQD0OGRS2AAAAAYBAAAPAAAAAAAAAAAAAAAAADoEAABkcnMvZG93bnJldi54bWxQSwUGAAAAAAQA&#10;BADzAAAAPwUAAAAA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 </w:t>
      </w:r>
    </w:p>
    <w:p w:rsidR="002B7B5A" w:rsidRPr="006C2B4C" w:rsidRDefault="002B7B5A" w:rsidP="002B7B5A">
      <w:pPr>
        <w:spacing w:after="0" w:line="235" w:lineRule="atLeast"/>
        <w:ind w:left="720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 </w:t>
      </w:r>
    </w:p>
    <w:p w:rsidR="002B7B5A" w:rsidRPr="006C2B4C" w:rsidRDefault="002B7B5A" w:rsidP="002B7B5A">
      <w:pPr>
        <w:spacing w:line="235" w:lineRule="atLeast"/>
        <w:ind w:left="567" w:hanging="710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>13.  In agreement with the legislation (DPCM) issued March 8, 2020, did you suspend all visits from relatives/caregivers to the residents?</w:t>
      </w:r>
    </w:p>
    <w:p w:rsidR="002B7B5A" w:rsidRPr="006C2B4C" w:rsidRDefault="002B7B5A" w:rsidP="002B7B5A">
      <w:pPr>
        <w:numPr>
          <w:ilvl w:val="0"/>
          <w:numId w:val="1"/>
        </w:numPr>
        <w:spacing w:before="100" w:beforeAutospacing="1" w:after="100" w:afterAutospacing="1" w:line="235" w:lineRule="atLeast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>No  </w:t>
      </w:r>
    </w:p>
    <w:p w:rsidR="002B7B5A" w:rsidRPr="006C2B4C" w:rsidRDefault="002B7B5A" w:rsidP="002B7B5A">
      <w:pPr>
        <w:numPr>
          <w:ilvl w:val="0"/>
          <w:numId w:val="1"/>
        </w:numPr>
        <w:spacing w:before="100" w:beforeAutospacing="1" w:after="100" w:afterAutospacing="1" w:line="235" w:lineRule="atLeast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>If yes, specify since when the visits were suspended: mm/dd/yyyy</w:t>
      </w:r>
    </w:p>
    <w:p w:rsidR="002B7B5A" w:rsidRPr="006C2B4C" w:rsidRDefault="002B7B5A" w:rsidP="002B7B5A">
      <w:pPr>
        <w:numPr>
          <w:ilvl w:val="0"/>
          <w:numId w:val="1"/>
        </w:numPr>
        <w:spacing w:before="100" w:beforeAutospacing="1" w:after="0" w:afterAutospacing="1" w:line="240" w:lineRule="auto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>If visits were allowed, specify any exceptions (e.g. end of life, other):</w:t>
      </w:r>
    </w:p>
    <w:p w:rsidR="002B7B5A" w:rsidRPr="006C2B4C" w:rsidRDefault="002B7B5A" w:rsidP="002B7B5A">
      <w:pPr>
        <w:spacing w:after="0"/>
        <w:rPr>
          <w:rFonts w:ascii="Calibri" w:eastAsia="Calibri" w:hAnsi="Calibri" w:cs="Times New Roman"/>
          <w:b/>
          <w:color w:val="FF0000"/>
          <w:lang w:val="en-GB"/>
        </w:rPr>
      </w:pPr>
    </w:p>
    <w:p w:rsidR="002B7B5A" w:rsidRPr="006C2B4C" w:rsidRDefault="002B7B5A" w:rsidP="002B7B5A">
      <w:pPr>
        <w:spacing w:line="235" w:lineRule="atLeast"/>
        <w:ind w:left="284" w:hanging="283"/>
        <w:rPr>
          <w:rFonts w:ascii="Calibri" w:eastAsia="Times New Roman" w:hAnsi="Calibri" w:cs="Times New Roman"/>
          <w:b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color w:val="000000"/>
          <w:sz w:val="24"/>
          <w:szCs w:val="24"/>
          <w:lang w:val="en-US" w:eastAsia="it-IT"/>
        </w:rPr>
        <w:t>14. Did you provide alternative means for communication between residents and their relatives/caregivers?</w:t>
      </w:r>
    </w:p>
    <w:p w:rsidR="002B7B5A" w:rsidRPr="006C2B4C" w:rsidRDefault="002B7B5A" w:rsidP="002B7B5A">
      <w:pPr>
        <w:spacing w:line="235" w:lineRule="atLeast"/>
        <w:ind w:left="710" w:firstLine="424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 xml:space="preserve">-   NO     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    ]</w:t>
      </w:r>
    </w:p>
    <w:p w:rsidR="002B7B5A" w:rsidRPr="006C2B4C" w:rsidRDefault="002B7B5A" w:rsidP="002B7B5A">
      <w:pPr>
        <w:spacing w:line="235" w:lineRule="atLeast"/>
        <w:ind w:left="710" w:firstLine="424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 xml:space="preserve">-   YES    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    ]</w:t>
      </w:r>
    </w:p>
    <w:p w:rsidR="002B7B5A" w:rsidRPr="006C2B4C" w:rsidRDefault="002B7B5A" w:rsidP="002B7B5A">
      <w:pPr>
        <w:spacing w:line="235" w:lineRule="atLeast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FF0000"/>
          <w:sz w:val="24"/>
          <w:szCs w:val="24"/>
          <w:lang w:val="en-US" w:eastAsia="it-IT"/>
        </w:rPr>
        <w:t xml:space="preserve">              </w:t>
      </w: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>If yes, specify:</w:t>
      </w:r>
    </w:p>
    <w:p w:rsidR="002B7B5A" w:rsidRPr="006C2B4C" w:rsidRDefault="002B7B5A" w:rsidP="002B7B5A">
      <w:pPr>
        <w:spacing w:line="235" w:lineRule="atLeast"/>
        <w:ind w:left="710" w:firstLine="71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>- since when the visits were suspended: mm/dd/yyyy</w:t>
      </w:r>
    </w:p>
    <w:p w:rsidR="002B7B5A" w:rsidRPr="006C2B4C" w:rsidRDefault="002B7B5A" w:rsidP="002B7B5A">
      <w:pPr>
        <w:spacing w:line="235" w:lineRule="atLeast"/>
        <w:ind w:left="710" w:firstLine="71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- which means were provided: </w:t>
      </w:r>
    </w:p>
    <w:p w:rsidR="002B7B5A" w:rsidRPr="006C2B4C" w:rsidRDefault="002B7B5A" w:rsidP="002B7B5A">
      <w:pPr>
        <w:spacing w:line="235" w:lineRule="atLeast"/>
        <w:ind w:left="710" w:firstLine="71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    - videocalls                No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    ]</w:t>
      </w: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               Yes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    ]</w:t>
      </w:r>
    </w:p>
    <w:p w:rsidR="002B7B5A" w:rsidRPr="006C2B4C" w:rsidRDefault="002B7B5A" w:rsidP="002B7B5A">
      <w:pPr>
        <w:spacing w:line="235" w:lineRule="atLeast"/>
        <w:ind w:left="710" w:firstLine="71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   - phone calls                         No 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    ]</w:t>
      </w: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              Yes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    ]</w:t>
      </w:r>
    </w:p>
    <w:p w:rsidR="002B7B5A" w:rsidRPr="006C2B4C" w:rsidRDefault="002B7B5A" w:rsidP="002B7B5A">
      <w:pPr>
        <w:spacing w:line="235" w:lineRule="atLeast"/>
        <w:ind w:left="710" w:firstLine="71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9CCCF27" wp14:editId="6133BC2B">
                <wp:simplePos x="0" y="0"/>
                <wp:positionH relativeFrom="column">
                  <wp:posOffset>2221230</wp:posOffset>
                </wp:positionH>
                <wp:positionV relativeFrom="paragraph">
                  <wp:posOffset>201295</wp:posOffset>
                </wp:positionV>
                <wp:extent cx="3599815" cy="7620"/>
                <wp:effectExtent l="0" t="0" r="19685" b="30480"/>
                <wp:wrapNone/>
                <wp:docPr id="20" name="Connettore 1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99815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92881F4" id="Connettore 1 19" o:spid="_x0000_s1026" style="position:absolute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74.9pt,15.85pt" to="458.35pt,1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dR13wEAAKQDAAAOAAAAZHJzL2Uyb0RvYy54bWysU02P2jAQvVfqf7B8LwFWUIgIewDRSz+Q&#10;uv0Bs45DLNkey+Ml8O87dli6bW9Vc3DGM57neS8vm8eLs+KsIxn0jZxNplJor7A1/tTIH0+HDysp&#10;KIFvwaLXjbxqko/b9+82Q6j1HHu0rY6CQTzVQ2hkn1Koq4pUrx3QBIP2XOwwOki8jaeqjTAwurPV&#10;fDpdVgPGNkRUmoiz+7EotwW/67RK37qOdBK2kTxbKmss63Neq+0G6lOE0Bt1GwP+YQoHxvOld6g9&#10;JBAv0fwF5YyKSNiliUJXYdcZpQsHZjOb/sHmew9BFy4sDoW7TPT/YNXX8zEK0zZyzvJ4cPyNdui9&#10;TgmjFjMxW2eNhkA1H935Y7ztKBxjJnzpostvpiIuRdfrXVd9SUJx8mGxXq9mCykU1z4u+SYGqX71&#10;hkjpk0YnctBIa3xmDTWcP1Maj74eyWmPB2Mt56G2XgyNXD4seHgF7J/OQuLQBWZE/iQF2BMbU6VY&#10;EAmtaXN3bqYr7WwUZ2BvsKVaHKSwQImTjTyUpzTZF/cF2/HcYsrPbfyxvzD5DTfPugfqx45Syh1Q&#10;O5PY7Na4Rq4yziuQ9bmqi11vjLPgo8Q5esb2WpSv8o6tUC692TZ77e2e47c/1/YnAAAA//8DAFBL&#10;AwQUAAYACAAAACEAgx7hX9wAAAAJAQAADwAAAGRycy9kb3ducmV2LnhtbEyPQU/DMAyF70j8h8hI&#10;3FjSsRVSmk4ICe3MxoFj1pi20DhVk23tfj3mBLdnv6fnz+Vm8r044Ri7QAayhQKBVAfXUWPgff96&#10;9wgiJkvO9oHQwIwRNtX1VWkLF870hqddagSXUCysgTaloZAy1i16GxdhQGLvM4zeJh7HRrrRnrnc&#10;93KpVC697YgvtHbAlxbr793RG0DKm7j92usPRevLWsV5pafZmNub6fkJRMIp/YXhF5/RoWKmQziS&#10;i6I3cL/SjJ5YZA8gOKCznMWBF0sNsirl/w+qHwAAAP//AwBQSwECLQAUAAYACAAAACEAtoM4kv4A&#10;AADhAQAAEwAAAAAAAAAAAAAAAAAAAAAAW0NvbnRlbnRfVHlwZXNdLnhtbFBLAQItABQABgAIAAAA&#10;IQA4/SH/1gAAAJQBAAALAAAAAAAAAAAAAAAAAC8BAABfcmVscy8ucmVsc1BLAQItABQABgAIAAAA&#10;IQDzKdR13wEAAKQDAAAOAAAAAAAAAAAAAAAAAC4CAABkcnMvZTJvRG9jLnhtbFBLAQItABQABgAI&#10;AAAAIQCDHuFf3AAAAAkBAAAPAAAAAAAAAAAAAAAAADkEAABkcnMvZG93bnJldi54bWxQSwUGAAAA&#10;AAQABADzAAAAQgUAAAAA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  - other (specify):    </w:t>
      </w:r>
    </w:p>
    <w:p w:rsidR="002B7B5A" w:rsidRPr="006C2B4C" w:rsidRDefault="002B7B5A" w:rsidP="002B7B5A">
      <w:pPr>
        <w:spacing w:line="235" w:lineRule="atLeast"/>
        <w:rPr>
          <w:rFonts w:ascii="Calibri" w:eastAsia="Times New Roman" w:hAnsi="Calibri" w:cs="Times New Roman"/>
          <w:color w:val="000000"/>
          <w:sz w:val="24"/>
          <w:szCs w:val="24"/>
          <w:lang w:val="en-GB" w:eastAsia="it-IT"/>
        </w:rPr>
      </w:pPr>
    </w:p>
    <w:p w:rsidR="002B7B5A" w:rsidRPr="006C2B4C" w:rsidRDefault="002B7B5A" w:rsidP="002B7B5A">
      <w:pPr>
        <w:spacing w:after="0" w:line="240" w:lineRule="auto"/>
        <w:ind w:left="567" w:hanging="710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>15. Did any member of the staff in the facility have a positive swab test for COVID-19?</w:t>
      </w:r>
    </w:p>
    <w:p w:rsidR="002B7B5A" w:rsidRPr="006C2B4C" w:rsidRDefault="002B7B5A" w:rsidP="002B7B5A">
      <w:pPr>
        <w:spacing w:after="0" w:line="240" w:lineRule="auto"/>
        <w:ind w:left="567" w:hanging="710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</w:p>
    <w:p w:rsidR="002B7B5A" w:rsidRPr="006C2B4C" w:rsidRDefault="002B7B5A" w:rsidP="002B7B5A">
      <w:pPr>
        <w:spacing w:line="235" w:lineRule="atLeast"/>
        <w:ind w:left="710" w:firstLine="424"/>
        <w:rPr>
          <w:rFonts w:ascii="Calibri" w:eastAsia="Times New Roman" w:hAnsi="Calibri" w:cs="Times New Roman"/>
          <w:color w:val="000000"/>
          <w:sz w:val="24"/>
          <w:szCs w:val="24"/>
          <w:lang w:val="en-GB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GB" w:eastAsia="it-IT"/>
        </w:rPr>
        <w:t xml:space="preserve">-   NO     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GB" w:eastAsia="it-IT"/>
        </w:rPr>
        <w:t>[    ]</w:t>
      </w:r>
    </w:p>
    <w:p w:rsidR="002B7B5A" w:rsidRPr="006C2B4C" w:rsidRDefault="002B7B5A" w:rsidP="002B7B5A">
      <w:pPr>
        <w:spacing w:line="235" w:lineRule="atLeast"/>
        <w:ind w:left="710" w:firstLine="424"/>
        <w:rPr>
          <w:rFonts w:ascii="Calibri" w:eastAsia="Times New Roman" w:hAnsi="Calibri" w:cs="Times New Roman"/>
          <w:color w:val="000000"/>
          <w:sz w:val="24"/>
          <w:szCs w:val="24"/>
          <w:lang w:val="en-GB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GB" w:eastAsia="it-IT"/>
        </w:rPr>
        <w:t xml:space="preserve">-   YES    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GB" w:eastAsia="it-IT"/>
        </w:rPr>
        <w:t>[    ]</w:t>
      </w:r>
    </w:p>
    <w:p w:rsidR="002B7B5A" w:rsidRPr="006C2B4C" w:rsidRDefault="002B7B5A" w:rsidP="002B7B5A">
      <w:pPr>
        <w:spacing w:after="0" w:line="235" w:lineRule="atLeast"/>
        <w:rPr>
          <w:rFonts w:ascii="Calibri" w:eastAsia="Times New Roman" w:hAnsi="Calibri" w:cs="Times New Roman"/>
          <w:color w:val="FF0000"/>
          <w:sz w:val="24"/>
          <w:szCs w:val="24"/>
          <w:lang w:val="en-GB" w:eastAsia="it-IT"/>
        </w:rPr>
      </w:pPr>
    </w:p>
    <w:p w:rsidR="002B7B5A" w:rsidRPr="006C2B4C" w:rsidRDefault="002B7B5A" w:rsidP="002B7B5A">
      <w:pPr>
        <w:spacing w:after="0" w:line="240" w:lineRule="auto"/>
        <w:ind w:left="1418" w:hanging="710"/>
        <w:rPr>
          <w:rFonts w:ascii="Calibri" w:eastAsia="Times New Roman" w:hAnsi="Calibri" w:cs="Times New Roman"/>
          <w:sz w:val="24"/>
          <w:szCs w:val="24"/>
          <w:lang w:val="en-GB" w:eastAsia="it-IT"/>
        </w:rPr>
      </w:pPr>
    </w:p>
    <w:p w:rsidR="002B7B5A" w:rsidRPr="006C2B4C" w:rsidRDefault="002B7B5A" w:rsidP="002B7B5A">
      <w:pPr>
        <w:spacing w:after="0" w:line="240" w:lineRule="auto"/>
        <w:ind w:left="567" w:hanging="710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>16. Do you have a written plan/procedure for the management of residents with suspected or confirmed COVID-19?</w:t>
      </w:r>
    </w:p>
    <w:p w:rsidR="002B7B5A" w:rsidRPr="006C2B4C" w:rsidRDefault="002B7B5A" w:rsidP="002B7B5A">
      <w:pPr>
        <w:spacing w:after="0" w:line="240" w:lineRule="auto"/>
        <w:ind w:left="567" w:hanging="710"/>
        <w:rPr>
          <w:rFonts w:ascii="Calibri" w:eastAsia="Times New Roman" w:hAnsi="Calibri" w:cs="Times New Roman"/>
          <w:b/>
          <w:sz w:val="24"/>
          <w:szCs w:val="24"/>
          <w:lang w:val="en-GB" w:eastAsia="it-IT"/>
        </w:rPr>
      </w:pPr>
    </w:p>
    <w:p w:rsidR="002B7B5A" w:rsidRPr="006C2B4C" w:rsidRDefault="002B7B5A" w:rsidP="002B7B5A">
      <w:pPr>
        <w:spacing w:line="235" w:lineRule="atLeast"/>
        <w:ind w:left="710" w:firstLine="424"/>
        <w:rPr>
          <w:rFonts w:ascii="Calibri" w:eastAsia="Times New Roman" w:hAnsi="Calibri" w:cs="Times New Roman"/>
          <w:color w:val="000000"/>
          <w:sz w:val="24"/>
          <w:szCs w:val="24"/>
          <w:lang w:val="en-GB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GB" w:eastAsia="it-IT"/>
        </w:rPr>
        <w:t xml:space="preserve">-   NO    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GB" w:eastAsia="it-IT"/>
        </w:rPr>
        <w:t>[    ]</w:t>
      </w:r>
    </w:p>
    <w:p w:rsidR="002B7B5A" w:rsidRPr="006C2B4C" w:rsidRDefault="002B7B5A" w:rsidP="002B7B5A">
      <w:pPr>
        <w:spacing w:line="235" w:lineRule="atLeast"/>
        <w:ind w:left="710" w:firstLine="424"/>
        <w:rPr>
          <w:rFonts w:ascii="Calibri" w:eastAsia="Times New Roman" w:hAnsi="Calibri" w:cs="Times New Roman"/>
          <w:color w:val="000000"/>
          <w:sz w:val="24"/>
          <w:szCs w:val="24"/>
          <w:lang w:val="en-GB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GB" w:eastAsia="it-IT"/>
        </w:rPr>
        <w:t xml:space="preserve">-   YES   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GB" w:eastAsia="it-IT"/>
        </w:rPr>
        <w:t>[    ]</w:t>
      </w:r>
    </w:p>
    <w:p w:rsidR="002B7B5A" w:rsidRPr="006C2B4C" w:rsidRDefault="002B7B5A" w:rsidP="002B7B5A">
      <w:pPr>
        <w:spacing w:after="0" w:line="235" w:lineRule="atLeast"/>
        <w:rPr>
          <w:rFonts w:ascii="Calibri" w:eastAsia="Times New Roman" w:hAnsi="Calibri" w:cs="Times New Roman"/>
          <w:color w:val="FF0000"/>
          <w:sz w:val="24"/>
          <w:szCs w:val="24"/>
          <w:lang w:val="en-GB" w:eastAsia="it-IT"/>
        </w:rPr>
      </w:pPr>
    </w:p>
    <w:p w:rsidR="002B7B5A" w:rsidRPr="006C2B4C" w:rsidRDefault="002B7B5A" w:rsidP="002B7B5A">
      <w:pPr>
        <w:spacing w:after="0" w:line="240" w:lineRule="auto"/>
        <w:ind w:left="567" w:hanging="710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>17. Did you receive an ad hoc consultation for the clinical management and/or prevention and control of COVID-19?</w:t>
      </w:r>
    </w:p>
    <w:p w:rsidR="002B7B5A" w:rsidRPr="006C2B4C" w:rsidRDefault="002B7B5A" w:rsidP="002B7B5A">
      <w:pPr>
        <w:numPr>
          <w:ilvl w:val="0"/>
          <w:numId w:val="2"/>
        </w:numPr>
        <w:spacing w:before="100" w:beforeAutospacing="1" w:after="0" w:afterAutospacing="1" w:line="240" w:lineRule="auto"/>
        <w:rPr>
          <w:rFonts w:ascii="Calibri" w:eastAsia="Times New Roman" w:hAnsi="Calibri" w:cs="Times New Roman"/>
          <w:sz w:val="24"/>
          <w:szCs w:val="24"/>
          <w:lang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eastAsia="it-IT"/>
        </w:rPr>
        <w:lastRenderedPageBreak/>
        <w:t xml:space="preserve">NO 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eastAsia="it-IT"/>
        </w:rPr>
        <w:t>[    ]</w:t>
      </w:r>
    </w:p>
    <w:p w:rsidR="002B7B5A" w:rsidRPr="006C2B4C" w:rsidRDefault="002B7B5A" w:rsidP="002B7B5A">
      <w:pPr>
        <w:numPr>
          <w:ilvl w:val="0"/>
          <w:numId w:val="2"/>
        </w:numPr>
        <w:spacing w:before="100" w:beforeAutospacing="1" w:after="0" w:afterAutospacing="1" w:line="240" w:lineRule="auto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8C6B5E2" wp14:editId="1A3C6709">
                <wp:simplePos x="0" y="0"/>
                <wp:positionH relativeFrom="column">
                  <wp:posOffset>3509010</wp:posOffset>
                </wp:positionH>
                <wp:positionV relativeFrom="paragraph">
                  <wp:posOffset>156210</wp:posOffset>
                </wp:positionV>
                <wp:extent cx="2304000" cy="7620"/>
                <wp:effectExtent l="0" t="0" r="20320" b="30480"/>
                <wp:wrapNone/>
                <wp:docPr id="21" name="Connettore 1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0400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C00D903" id="Connettore 1 20" o:spid="_x0000_s1026" style="position:absolute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76.3pt,12.3pt" to="457.7pt,1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AWSa3QEAAKQDAAAOAAAAZHJzL2Uyb0RvYy54bWysU01v2zAMvQ/YfxB0b+yka1YYcXpIkF32&#10;EWDdD2BlORYgiYKoxsm/HyWnabfdhvogk5T4xPf8vHo4OSuOOpJB38r5rJZCe4Wd8YdW/nrc3dxL&#10;QQl8Bxa9buVZk3xYf/ywGkOjFzig7XQUDOKpGUMrh5RCU1WkBu2AZhi0580eo4PEaTxUXYSR0Z2t&#10;FnW9rEaMXYioNBFXt9OmXBf8vtcq/eh70knYVvJsqayxrE95rdYraA4RwmDUZQz4jykcGM+XXqG2&#10;kEA8R/MPlDMqImGfZgpdhX1vlC4cmM28/ovNzwGCLlxYHApXmej9YNX34z4K07VyMZfCg+NvtEHv&#10;dUoYtZiLRdFoDNTw0Y3fR1YsZxT2MRM+9dHlN1MRp6Lr+aqrPiWhuLi4rT/VNcuveO/zcoKsXntD&#10;pPRFoxM5aKU1PrOGBo5fKfF9fPTlSC573Blry5ezXoytXN7eZXBg//QWEocuMCPyBynAHtiYKsWC&#10;SGhNl7szDp1pY6M4AnuDLdXhKIUFSlxs5a48pck+u2/YTefumEdRhGea+st4f+DmWbdAw9RRtiaf&#10;OZPY7Na4Vt5nnBcg6/M4utj1wvhV4hw9YXcuylc5YyuUSy+2zV57m3P89uda/wYAAP//AwBQSwME&#10;FAAGAAgAAAAhAEYkzzfcAAAACQEAAA8AAABkcnMvZG93bnJldi54bWxMj8FOwzAMhu9IvENkJG4s&#10;XdVUa2k6ISTEeRuHHbPGtIXGqZpsa3n6mROcLNuffn+utrMbxAWn0HvSsF4lIJAab3tqNXwc3p42&#10;IEI0ZM3gCTUsGGBb399VprT+Sju87GMrOIRCaTR0MY6llKHp0Jmw8iMS7z795EzkdmqlncyVw90g&#10;0yTJpTM98YXOjPjaYfO9PzsNSHkb3r8OxTEh9aOSsGTFvGj9+DC/PIOIOMc/GH71WR1qdjr5M9kg&#10;Bg1KpTmjGtKMKwPFWmUgTjxQG5B1Jf9/UN8AAAD//wMAUEsBAi0AFAAGAAgAAAAhALaDOJL+AAAA&#10;4QEAABMAAAAAAAAAAAAAAAAAAAAAAFtDb250ZW50X1R5cGVzXS54bWxQSwECLQAUAAYACAAAACEA&#10;OP0h/9YAAACUAQAACwAAAAAAAAAAAAAAAAAvAQAAX3JlbHMvLnJlbHNQSwECLQAUAAYACAAAACEA&#10;igFkmt0BAACkAwAADgAAAAAAAAAAAAAAAAAuAgAAZHJzL2Uyb0RvYy54bWxQSwECLQAUAAYACAAA&#10;ACEARiTPN9wAAAAJAQAADwAAAAAAAAAAAAAAAAA3BAAAZHJzL2Rvd25yZXYueG1sUEsFBgAAAAAE&#10;AAQA8wAAAEAFAAAAAA==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YES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>[    ]</w:t>
      </w: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   (specify the type of consultation): </w:t>
      </w:r>
    </w:p>
    <w:p w:rsidR="002B7B5A" w:rsidRPr="006C2B4C" w:rsidRDefault="002B7B5A" w:rsidP="002B7B5A">
      <w:pPr>
        <w:spacing w:after="0" w:line="235" w:lineRule="atLeast"/>
        <w:ind w:left="567" w:hanging="710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</w:p>
    <w:p w:rsidR="002B7B5A" w:rsidRPr="006C2B4C" w:rsidRDefault="002B7B5A" w:rsidP="002B7B5A">
      <w:pPr>
        <w:spacing w:after="0" w:line="235" w:lineRule="atLeast"/>
        <w:ind w:left="567" w:hanging="710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 xml:space="preserve">18. Who is in charge of managing the residents with suspected or confirmed COVID-19? </w:t>
      </w:r>
    </w:p>
    <w:p w:rsidR="002B7B5A" w:rsidRPr="006C2B4C" w:rsidRDefault="002B7B5A" w:rsidP="002B7B5A">
      <w:pPr>
        <w:spacing w:after="0" w:line="235" w:lineRule="atLeast"/>
        <w:ind w:left="720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 (mark with an X)</w:t>
      </w:r>
    </w:p>
    <w:p w:rsidR="002B7B5A" w:rsidRPr="006C2B4C" w:rsidRDefault="002B7B5A" w:rsidP="002B7B5A">
      <w:pPr>
        <w:spacing w:after="0" w:line="235" w:lineRule="atLeast"/>
        <w:ind w:left="1276" w:hanging="36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a.     GPs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    ]</w:t>
      </w:r>
    </w:p>
    <w:p w:rsidR="002B7B5A" w:rsidRPr="006C2B4C" w:rsidRDefault="002B7B5A" w:rsidP="002B7B5A">
      <w:pPr>
        <w:spacing w:after="0" w:line="235" w:lineRule="atLeast"/>
        <w:ind w:left="1276" w:hanging="36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b.    Physicians within the facility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    ]</w:t>
      </w:r>
    </w:p>
    <w:p w:rsidR="002B7B5A" w:rsidRPr="006C2B4C" w:rsidRDefault="002B7B5A" w:rsidP="002B7B5A">
      <w:pPr>
        <w:spacing w:after="0" w:line="235" w:lineRule="atLeast"/>
        <w:ind w:left="1276" w:hanging="36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c.     External consultants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    ]</w:t>
      </w:r>
    </w:p>
    <w:p w:rsidR="002B7B5A" w:rsidRPr="006C2B4C" w:rsidRDefault="002B7B5A" w:rsidP="002B7B5A">
      <w:pPr>
        <w:spacing w:after="0" w:line="235" w:lineRule="atLeast"/>
        <w:ind w:left="1276" w:hanging="36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A498622" wp14:editId="11AB933B">
                <wp:simplePos x="0" y="0"/>
                <wp:positionH relativeFrom="column">
                  <wp:posOffset>2114550</wp:posOffset>
                </wp:positionH>
                <wp:positionV relativeFrom="paragraph">
                  <wp:posOffset>174625</wp:posOffset>
                </wp:positionV>
                <wp:extent cx="3599815" cy="7620"/>
                <wp:effectExtent l="0" t="0" r="19685" b="30480"/>
                <wp:wrapNone/>
                <wp:docPr id="22" name="Connettore 1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99815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C3570BE" id="Connettore 1 21" o:spid="_x0000_s1026" style="position:absolute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66.5pt,13.75pt" to="449.95pt,1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97o4AEAAKQDAAAOAAAAZHJzL2Uyb0RvYy54bWysU02P2yAQvVfqf0DcGydeJc1acfaQKL30&#10;I1LbHzCLcYwEDGLYOPn3HXA2XbW3qhzwADOPeY/nzdPFWXHWkQz6Vi5mcym0V9gZf2rlzx+HD2sp&#10;KIHvwKLXrbxqkk/b9+82Y2h0jQPaTkfBIJ6aMbRySCk0VUVq0A5ohkF7PuwxOki8jKeqizAyurNV&#10;PZ+vqhFjFyIqTcS7++lQbgt+32uVvvU96SRsK7m3VOZY5uc8V9sNNKcIYTDq1gb8QxcOjOdL71B7&#10;SCBeovkLyhkVkbBPM4Wuwr43ShcOzGYx/4PN9wGCLlxYHAp3mej/waqv52MUpmtlXUvhwfEb7dB7&#10;nRJGLRaiXmSNxkANp+78Md5WFI4xE7700eUvUxGXouv1rqu+JKF482H5+LheLKVQfPZxVRfZq9+1&#10;IVL6pNGJHLTSGp9ZQwPnz5T4Pk59TcnbHg/G2vJy1ouxlauHJb+tAvZPbyFx6AIzIn+SAuyJjalS&#10;LIiE1nS5OuPQlXY2ijOwN9hSHY5SWKDEm608lFGK7Iv7gt2Ut5zzyIpwT1P9FL7Fzb3ugYapolw5&#10;+cyZxGa3xrVynXFegazP7ehi1xvjLPgkcY6esbsW5au8YiuUS2+2zV57u+b47c+1/QUAAP//AwBQ&#10;SwMEFAAGAAgAAAAhADe3zoDdAAAACQEAAA8AAABkcnMvZG93bnJldi54bWxMj8FOwzAQRO9I/IO1&#10;SNyoTUPaJI1TISTEmZYDRzfeJoF4HcVum/D1LCd6nJ3R7JtyO7lenHEMnScNjwsFAqn2tqNGw8f+&#10;9SEDEaIha3pPqGHGANvq9qY0hfUXesfzLjaCSygURkMb41BIGeoWnQkLPyCxd/SjM5Hl2Eg7mguX&#10;u14ulVpJZzriD60Z8KXF+nt3chqQVk14+9rnn4rSn1SF+SmfZq3v76bnDYiIU/wPwx8+o0PFTAd/&#10;IhtEryFJEt4SNSzXKQgOZHmegzjwIVuDrEp5vaD6BQAA//8DAFBLAQItABQABgAIAAAAIQC2gziS&#10;/gAAAOEBAAATAAAAAAAAAAAAAAAAAAAAAABbQ29udGVudF9UeXBlc10ueG1sUEsBAi0AFAAGAAgA&#10;AAAhADj9If/WAAAAlAEAAAsAAAAAAAAAAAAAAAAALwEAAF9yZWxzLy5yZWxzUEsBAi0AFAAGAAgA&#10;AAAhAKAv3ujgAQAApAMAAA4AAAAAAAAAAAAAAAAALgIAAGRycy9lMm9Eb2MueG1sUEsBAi0AFAAG&#10;AAgAAAAhADe3zoDdAAAACQEAAA8AAAAAAAAAAAAAAAAAOgQAAGRycy9kb3ducmV2LnhtbFBLBQYA&#10;AAAABAAEAPMAAABEBQAAAAA=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d.    Other (specify):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[    ] </w:t>
      </w: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            </w:t>
      </w:r>
    </w:p>
    <w:p w:rsidR="002B7B5A" w:rsidRPr="006C2B4C" w:rsidRDefault="002B7B5A" w:rsidP="002B7B5A">
      <w:pPr>
        <w:tabs>
          <w:tab w:val="left" w:pos="284"/>
        </w:tabs>
        <w:spacing w:after="0" w:line="235" w:lineRule="atLeast"/>
        <w:ind w:left="1276" w:hanging="36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</w:p>
    <w:p w:rsidR="002B7B5A" w:rsidRPr="006C2B4C" w:rsidRDefault="002B7B5A" w:rsidP="002B7B5A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color w:val="FF0000"/>
          <w:sz w:val="24"/>
          <w:szCs w:val="24"/>
          <w:shd w:val="clear" w:color="auto" w:fill="FFFFFF"/>
          <w:lang w:val="en-US" w:eastAsia="it-IT"/>
        </w:rPr>
      </w:pPr>
    </w:p>
    <w:p w:rsidR="002B7B5A" w:rsidRPr="006C2B4C" w:rsidRDefault="002B7B5A" w:rsidP="002B7B5A">
      <w:pPr>
        <w:tabs>
          <w:tab w:val="left" w:pos="284"/>
        </w:tabs>
        <w:spacing w:after="0" w:line="233" w:lineRule="atLeast"/>
        <w:ind w:left="567" w:hanging="710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>19. Are you able to isolate residents in case of suspected or confirmed Sars-Cov-2 infection?</w:t>
      </w:r>
    </w:p>
    <w:p w:rsidR="002B7B5A" w:rsidRPr="006C2B4C" w:rsidRDefault="002B7B5A" w:rsidP="002B7B5A">
      <w:pPr>
        <w:tabs>
          <w:tab w:val="left" w:pos="284"/>
        </w:tabs>
        <w:spacing w:after="0" w:line="235" w:lineRule="atLeast"/>
        <w:ind w:left="720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 xml:space="preserve">    </w:t>
      </w: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 (mark with an X)</w:t>
      </w:r>
    </w:p>
    <w:p w:rsidR="002B7B5A" w:rsidRPr="006C2B4C" w:rsidRDefault="002B7B5A" w:rsidP="002B7B5A">
      <w:pPr>
        <w:numPr>
          <w:ilvl w:val="0"/>
          <w:numId w:val="3"/>
        </w:numPr>
        <w:tabs>
          <w:tab w:val="left" w:pos="284"/>
        </w:tabs>
        <w:spacing w:before="100" w:beforeAutospacing="1" w:after="0" w:afterAutospacing="1" w:line="233" w:lineRule="atLeast"/>
        <w:ind w:left="1134" w:hanging="426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No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>[    ]</w:t>
      </w:r>
    </w:p>
    <w:p w:rsidR="002B7B5A" w:rsidRPr="006C2B4C" w:rsidRDefault="002B7B5A" w:rsidP="002B7B5A">
      <w:pPr>
        <w:numPr>
          <w:ilvl w:val="0"/>
          <w:numId w:val="3"/>
        </w:numPr>
        <w:tabs>
          <w:tab w:val="left" w:pos="284"/>
        </w:tabs>
        <w:spacing w:before="100" w:beforeAutospacing="1" w:after="0" w:afterAutospacing="1" w:line="233" w:lineRule="atLeast"/>
        <w:ind w:left="1134" w:hanging="426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Yes (private room)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[    ]</w:t>
      </w:r>
    </w:p>
    <w:p w:rsidR="002B7B5A" w:rsidRPr="006C2B4C" w:rsidRDefault="002B7B5A" w:rsidP="002B7B5A">
      <w:pPr>
        <w:numPr>
          <w:ilvl w:val="0"/>
          <w:numId w:val="3"/>
        </w:numPr>
        <w:tabs>
          <w:tab w:val="left" w:pos="284"/>
        </w:tabs>
        <w:spacing w:before="100" w:beforeAutospacing="1" w:after="0" w:afterAutospacing="1" w:line="233" w:lineRule="atLeast"/>
        <w:ind w:left="1134" w:hanging="426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Yes (room with only residents with COVID-19)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[    ]</w:t>
      </w:r>
    </w:p>
    <w:p w:rsidR="002B7B5A" w:rsidRPr="006C2B4C" w:rsidRDefault="002B7B5A" w:rsidP="002B7B5A">
      <w:pPr>
        <w:numPr>
          <w:ilvl w:val="0"/>
          <w:numId w:val="3"/>
        </w:numPr>
        <w:tabs>
          <w:tab w:val="left" w:pos="284"/>
        </w:tabs>
        <w:spacing w:before="100" w:beforeAutospacing="1" w:after="0" w:afterAutospacing="1" w:line="233" w:lineRule="atLeast"/>
        <w:ind w:left="1134" w:hanging="426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Yes (transferal to another facility)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[    ]</w:t>
      </w:r>
    </w:p>
    <w:p w:rsidR="002B7B5A" w:rsidRPr="006C2B4C" w:rsidRDefault="002B7B5A" w:rsidP="002B7B5A">
      <w:pPr>
        <w:numPr>
          <w:ilvl w:val="0"/>
          <w:numId w:val="3"/>
        </w:numPr>
        <w:tabs>
          <w:tab w:val="left" w:pos="284"/>
        </w:tabs>
        <w:spacing w:before="100" w:beforeAutospacing="1" w:after="0" w:afterAutospacing="1" w:line="233" w:lineRule="atLeast"/>
        <w:ind w:left="1134" w:hanging="426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E3BFFD8" wp14:editId="5ED2F143">
                <wp:simplePos x="0" y="0"/>
                <wp:positionH relativeFrom="column">
                  <wp:posOffset>2259330</wp:posOffset>
                </wp:positionH>
                <wp:positionV relativeFrom="paragraph">
                  <wp:posOffset>193675</wp:posOffset>
                </wp:positionV>
                <wp:extent cx="3599815" cy="7620"/>
                <wp:effectExtent l="0" t="0" r="19685" b="30480"/>
                <wp:wrapNone/>
                <wp:docPr id="23" name="Connettore 1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99815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D27D5D5" id="Connettore 1 22" o:spid="_x0000_s1026" style="position:absolute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77.9pt,15.25pt" to="461.35pt,1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Zn8Y4AEAAKQDAAAOAAAAZHJzL2Uyb0RvYy54bWysU02P2yAQvVfqf0DcGzuOkmatOHtIlF76&#10;EantD2ABx0jAIIaNk3/fAWfTqL1V5YAHmHnMezxvni/OsrOOaMB3fD6rOdNegjL+1PGfPw4f1pxh&#10;El4JC153/KqRP2/fv9uModUNDGCVjoxAPLZj6PiQUmirCuWgncAZBO3psIfoRKJlPFUqipHQna2a&#10;ul5VI0QVIkiNSLv76ZBvC37fa5m+9T3qxGzHqbdU5ljmlzxX241oT1GEwchbG+IfunDCeLr0DrUX&#10;SbDXaP6CckZGQOjTTIKroO+N1IUDsZnXf7D5PoigCxcSB8NdJvx/sPLr+RiZUR1vFpx54eiNduC9&#10;TgmiZnPWNFmjMWBLqTt/jLcVhmPMhC99dPlLVNil6Hq966oviUnaXCyfntbzJWeSzj6umiJ79bs2&#10;REyfNDiWg45b4zNr0YrzZ0x0H6W+peRtDwdjbXk569nY8dViSW8rBfmntyJR6AIxQn/iTNgTGVOm&#10;WBARrFG5OuPgFXc2srMgb5ClFIycWYGJNjt+KKMU2Vf3BdSUt6xpZEWop6l+Ch9xc697gcNUUa6c&#10;fOZMIrNb4zq+zjhvQNbndnSx641xFnySOEcvoK5F+SqvyArl0ptts9ce1xQ//lzbXwAAAP//AwBQ&#10;SwMEFAAGAAgAAAAhAHQDbjbcAAAACQEAAA8AAABkcnMvZG93bnJldi54bWxMj0FPwzAMhe+T+A+R&#10;kbhtyQrZaGk6ISTEmY0Dx6wxbaFxqibbWn495gQ3+/npvc/lbvK9OOMYu0AG1isFAqkOrqPGwNvh&#10;eXkPIiZLzvaB0MCMEXbV1aK0hQsXesXzPjWCQygW1kCb0lBIGesWvY2rMCDx7SOM3iZex0a60V44&#10;3PcyU2ojve2IG1o74FOL9df+5A0gbZr48nnI3xXpb63ifJdPszE319PjA4iEU/ozwy8+o0PFTMdw&#10;IhdFb+BWa0ZPPCgNgg15lm1BHFlYb0FWpfz/QfUDAAD//wMAUEsBAi0AFAAGAAgAAAAhALaDOJL+&#10;AAAA4QEAABMAAAAAAAAAAAAAAAAAAAAAAFtDb250ZW50X1R5cGVzXS54bWxQSwECLQAUAAYACAAA&#10;ACEAOP0h/9YAAACUAQAACwAAAAAAAAAAAAAAAAAvAQAAX3JlbHMvLnJlbHNQSwECLQAUAAYACAAA&#10;ACEAdGZ/GOABAACkAwAADgAAAAAAAAAAAAAAAAAuAgAAZHJzL2Uyb0RvYy54bWxQSwECLQAUAAYA&#10;CAAAACEAdANuNtwAAAAJAQAADwAAAAAAAAAAAAAAAAA6BAAAZHJzL2Rvd25yZXYueG1sUEsFBgAA&#10;AAAEAAQA8wAAAEMFAAAAAA==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 xml:space="preserve">Yes (other specify):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[    ]    </w:t>
      </w:r>
    </w:p>
    <w:p w:rsidR="002B7B5A" w:rsidRPr="006C2B4C" w:rsidRDefault="002B7B5A" w:rsidP="002B7B5A">
      <w:pPr>
        <w:tabs>
          <w:tab w:val="left" w:pos="284"/>
        </w:tabs>
        <w:spacing w:after="0" w:line="233" w:lineRule="atLeast"/>
        <w:ind w:left="-142"/>
        <w:rPr>
          <w:rFonts w:ascii="Calibri" w:eastAsia="Calibri" w:hAnsi="Calibri" w:cs="Times New Roman"/>
          <w:b/>
          <w:color w:val="000000"/>
          <w:sz w:val="24"/>
          <w:szCs w:val="24"/>
          <w:lang w:val="en-US"/>
        </w:rPr>
      </w:pPr>
      <w:r w:rsidRPr="006C2B4C">
        <w:rPr>
          <w:rFonts w:ascii="Calibri" w:eastAsia="Calibri" w:hAnsi="Calibri" w:cs="Times New Roman"/>
          <w:b/>
          <w:color w:val="000000"/>
          <w:sz w:val="24"/>
          <w:szCs w:val="24"/>
          <w:lang w:val="en-US"/>
        </w:rPr>
        <w:t xml:space="preserve">20. Does the facility register and monitor all applied physical restraint measures? </w:t>
      </w:r>
    </w:p>
    <w:p w:rsidR="002B7B5A" w:rsidRPr="006C2B4C" w:rsidRDefault="002B7B5A" w:rsidP="002B7B5A">
      <w:pPr>
        <w:numPr>
          <w:ilvl w:val="0"/>
          <w:numId w:val="3"/>
        </w:numPr>
        <w:tabs>
          <w:tab w:val="left" w:pos="284"/>
        </w:tabs>
        <w:spacing w:before="100" w:beforeAutospacing="1" w:after="0" w:afterAutospacing="1" w:line="233" w:lineRule="atLeast"/>
        <w:ind w:left="1560"/>
        <w:rPr>
          <w:rFonts w:ascii="Calibri" w:eastAsia="Times New Roman" w:hAnsi="Calibri" w:cs="Times New Roman"/>
          <w:sz w:val="24"/>
          <w:szCs w:val="24"/>
          <w:lang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eastAsia="it-IT"/>
        </w:rPr>
        <w:t xml:space="preserve">NO 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eastAsia="it-IT"/>
        </w:rPr>
        <w:t>[    ]</w:t>
      </w:r>
    </w:p>
    <w:p w:rsidR="002B7B5A" w:rsidRPr="006C2B4C" w:rsidRDefault="002B7B5A" w:rsidP="002B7B5A">
      <w:pPr>
        <w:numPr>
          <w:ilvl w:val="0"/>
          <w:numId w:val="3"/>
        </w:numPr>
        <w:tabs>
          <w:tab w:val="left" w:pos="284"/>
        </w:tabs>
        <w:spacing w:before="100" w:beforeAutospacing="1" w:after="0" w:afterAutospacing="1" w:line="233" w:lineRule="atLeast"/>
        <w:ind w:left="1560"/>
        <w:rPr>
          <w:rFonts w:ascii="Calibri" w:eastAsia="Times New Roman" w:hAnsi="Calibri" w:cs="Times New Roman"/>
          <w:sz w:val="24"/>
          <w:szCs w:val="24"/>
          <w:lang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eastAsia="it-IT"/>
        </w:rPr>
        <w:t xml:space="preserve">YES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eastAsia="it-IT"/>
        </w:rPr>
        <w:t>[    ]</w:t>
      </w:r>
    </w:p>
    <w:p w:rsidR="002B7B5A" w:rsidRPr="006C2B4C" w:rsidRDefault="002B7B5A" w:rsidP="002B7B5A">
      <w:pPr>
        <w:tabs>
          <w:tab w:val="left" w:pos="284"/>
        </w:tabs>
        <w:spacing w:before="100" w:beforeAutospacing="1" w:after="0" w:afterAutospacing="1" w:line="233" w:lineRule="atLeast"/>
        <w:ind w:left="-142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>21. How many physical restraint measures were applied since February 1 for the management of the residents?</w:t>
      </w:r>
    </w:p>
    <w:p w:rsidR="002B7B5A" w:rsidRPr="006C2B4C" w:rsidRDefault="002B7B5A" w:rsidP="002B7B5A">
      <w:pPr>
        <w:numPr>
          <w:ilvl w:val="0"/>
          <w:numId w:val="3"/>
        </w:numPr>
        <w:tabs>
          <w:tab w:val="left" w:pos="284"/>
        </w:tabs>
        <w:spacing w:before="100" w:beforeAutospacing="1" w:after="0" w:afterAutospacing="1" w:line="233" w:lineRule="atLeast"/>
        <w:ind w:left="1418"/>
        <w:rPr>
          <w:rFonts w:ascii="Calibri" w:eastAsia="Times New Roman" w:hAnsi="Calibri" w:cs="Times New Roman"/>
          <w:sz w:val="24"/>
          <w:szCs w:val="24"/>
          <w:lang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eastAsia="it-IT"/>
        </w:rPr>
        <w:t xml:space="preserve">Number: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eastAsia="it-IT"/>
        </w:rPr>
        <w:t>[      ]</w:t>
      </w:r>
    </w:p>
    <w:p w:rsidR="002B7B5A" w:rsidRPr="006C2B4C" w:rsidRDefault="002B7B5A" w:rsidP="002B7B5A">
      <w:pPr>
        <w:tabs>
          <w:tab w:val="left" w:pos="284"/>
        </w:tabs>
        <w:spacing w:before="100" w:beforeAutospacing="1" w:after="0" w:afterAutospacing="1" w:line="233" w:lineRule="atLeast"/>
        <w:ind w:left="-142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</w:p>
    <w:p w:rsidR="002B7B5A" w:rsidRPr="006C2B4C" w:rsidRDefault="002B7B5A" w:rsidP="002B7B5A">
      <w:pPr>
        <w:tabs>
          <w:tab w:val="left" w:pos="284"/>
        </w:tabs>
        <w:spacing w:before="100" w:beforeAutospacing="1" w:after="0" w:afterAutospacing="1" w:line="233" w:lineRule="atLeast"/>
        <w:ind w:left="-142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bookmarkStart w:id="0" w:name="_GoBack"/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>22. Have you noticed an increase in the prescription of psychotropic medications (benzodiazepines, antidepressant or antipsychotic agents) since February 1?</w:t>
      </w:r>
    </w:p>
    <w:bookmarkEnd w:id="0"/>
    <w:p w:rsidR="002B7B5A" w:rsidRPr="006C2B4C" w:rsidRDefault="002B7B5A" w:rsidP="002B7B5A">
      <w:pPr>
        <w:spacing w:before="100" w:beforeAutospacing="1" w:after="100" w:afterAutospacing="1" w:line="360" w:lineRule="atLeast"/>
        <w:ind w:left="1418"/>
        <w:contextualSpacing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-     NO  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>[    ]</w:t>
      </w:r>
    </w:p>
    <w:p w:rsidR="002B7B5A" w:rsidRPr="006C2B4C" w:rsidRDefault="002B7B5A" w:rsidP="002B7B5A">
      <w:pPr>
        <w:spacing w:before="100" w:beforeAutospacing="1" w:after="100" w:afterAutospacing="1" w:line="360" w:lineRule="atLeast"/>
        <w:ind w:left="1418"/>
        <w:contextualSpacing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-     YES 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>[    ]</w:t>
      </w:r>
    </w:p>
    <w:p w:rsidR="002B7B5A" w:rsidRPr="006C2B4C" w:rsidRDefault="002B7B5A" w:rsidP="002B7B5A">
      <w:pPr>
        <w:spacing w:before="100" w:beforeAutospacing="1" w:after="0" w:afterAutospacing="1" w:line="233" w:lineRule="atLeast"/>
        <w:ind w:left="1068"/>
        <w:rPr>
          <w:rFonts w:ascii="Calibri" w:eastAsia="Times New Roman" w:hAnsi="Calibri" w:cs="Times New Roman"/>
          <w:sz w:val="24"/>
          <w:szCs w:val="24"/>
          <w:lang w:val="en-US" w:eastAsia="it-IT"/>
        </w:rPr>
      </w:pPr>
    </w:p>
    <w:p w:rsidR="002B7B5A" w:rsidRPr="006C2B4C" w:rsidRDefault="002B7B5A" w:rsidP="002B7B5A">
      <w:pPr>
        <w:spacing w:before="100" w:beforeAutospacing="1" w:after="0" w:afterAutospacing="1" w:line="233" w:lineRule="atLeast"/>
        <w:ind w:left="1068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>If YES, specify for what type of medication:</w:t>
      </w:r>
    </w:p>
    <w:p w:rsidR="002B7B5A" w:rsidRPr="006C2B4C" w:rsidRDefault="002B7B5A" w:rsidP="002B7B5A">
      <w:pPr>
        <w:spacing w:before="100" w:beforeAutospacing="1" w:after="0" w:afterAutospacing="1" w:line="233" w:lineRule="atLeast"/>
        <w:ind w:left="1416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-     benzodiazepines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>[    ]</w:t>
      </w:r>
    </w:p>
    <w:p w:rsidR="002B7B5A" w:rsidRPr="006C2B4C" w:rsidRDefault="002B7B5A" w:rsidP="002B7B5A">
      <w:pPr>
        <w:spacing w:before="100" w:beforeAutospacing="1" w:after="0" w:afterAutospacing="1" w:line="233" w:lineRule="atLeast"/>
        <w:ind w:left="1416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-     antidepressant drugs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>[    ]</w:t>
      </w:r>
    </w:p>
    <w:p w:rsidR="002B7B5A" w:rsidRPr="006C2B4C" w:rsidRDefault="002B7B5A" w:rsidP="002B7B5A">
      <w:pPr>
        <w:spacing w:before="100" w:beforeAutospacing="1" w:after="0" w:afterAutospacing="1" w:line="233" w:lineRule="atLeast"/>
        <w:ind w:left="1416"/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-     antipsychotic drugs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>[    ]</w:t>
      </w:r>
    </w:p>
    <w:p w:rsidR="002B7B5A" w:rsidRPr="006C2B4C" w:rsidRDefault="002B7B5A" w:rsidP="002B7B5A">
      <w:pPr>
        <w:spacing w:after="0" w:line="233" w:lineRule="atLeast"/>
        <w:rPr>
          <w:rFonts w:ascii="Calibri" w:eastAsia="Calibri" w:hAnsi="Calibri" w:cs="Times New Roman"/>
          <w:lang w:val="en-US"/>
        </w:rPr>
      </w:pPr>
    </w:p>
    <w:p w:rsidR="002B7B5A" w:rsidRPr="006C2B4C" w:rsidRDefault="002B7B5A" w:rsidP="002B7B5A">
      <w:pPr>
        <w:spacing w:after="0" w:line="233" w:lineRule="atLeast"/>
        <w:ind w:left="284"/>
        <w:rPr>
          <w:rFonts w:ascii="Calibri" w:eastAsia="Calibri" w:hAnsi="Calibri" w:cs="Times New Roman"/>
          <w:b/>
          <w:sz w:val="24"/>
          <w:szCs w:val="24"/>
          <w:lang w:val="en-US"/>
        </w:rPr>
      </w:pPr>
      <w:r w:rsidRPr="006C2B4C">
        <w:rPr>
          <w:rFonts w:ascii="Calibri" w:eastAsia="Calibri" w:hAnsi="Calibri" w:cs="Times New Roman"/>
          <w:b/>
          <w:sz w:val="24"/>
          <w:szCs w:val="24"/>
          <w:lang w:val="en-US"/>
        </w:rPr>
        <w:t>23. Have you noticed any adverse event (e.g. accidents, confrontations, falls…) since February 1?</w:t>
      </w:r>
    </w:p>
    <w:p w:rsidR="002B7B5A" w:rsidRPr="006C2B4C" w:rsidRDefault="002B7B5A" w:rsidP="002B7B5A">
      <w:pPr>
        <w:spacing w:before="100" w:beforeAutospacing="1" w:after="100" w:afterAutospacing="1" w:line="360" w:lineRule="atLeast"/>
        <w:ind w:left="1418"/>
        <w:contextualSpacing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-   NO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>[    ]</w:t>
      </w:r>
    </w:p>
    <w:p w:rsidR="002B7B5A" w:rsidRPr="006C2B4C" w:rsidRDefault="002B7B5A" w:rsidP="002B7B5A">
      <w:pPr>
        <w:spacing w:before="100" w:beforeAutospacing="1" w:after="100" w:afterAutospacing="1" w:line="360" w:lineRule="atLeast"/>
        <w:ind w:left="1418"/>
        <w:contextualSpacing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-   YES 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>[    ]</w:t>
      </w:r>
    </w:p>
    <w:p w:rsidR="002B7B5A" w:rsidRPr="006C2B4C" w:rsidRDefault="002B7B5A" w:rsidP="002B7B5A">
      <w:pPr>
        <w:spacing w:after="0" w:line="233" w:lineRule="atLeast"/>
        <w:rPr>
          <w:rFonts w:ascii="Calibri" w:eastAsia="Calibri" w:hAnsi="Calibri" w:cs="Times New Roman"/>
          <w:sz w:val="24"/>
          <w:szCs w:val="24"/>
          <w:lang w:val="en-US"/>
        </w:rPr>
      </w:pPr>
      <w:r w:rsidRPr="006C2B4C">
        <w:rPr>
          <w:rFonts w:ascii="Calibri" w:eastAsia="Calibri" w:hAnsi="Calibri" w:cs="Times New Roman"/>
          <w:sz w:val="24"/>
          <w:szCs w:val="24"/>
          <w:lang w:val="en-US"/>
        </w:rPr>
        <w:t xml:space="preserve">            If yes, specify the number of:</w:t>
      </w:r>
    </w:p>
    <w:p w:rsidR="002B7B5A" w:rsidRPr="006C2B4C" w:rsidRDefault="002B7B5A" w:rsidP="002B7B5A">
      <w:pPr>
        <w:numPr>
          <w:ilvl w:val="0"/>
          <w:numId w:val="3"/>
        </w:numPr>
        <w:spacing w:before="100" w:beforeAutospacing="1" w:after="0" w:afterAutospacing="1" w:line="233" w:lineRule="atLeast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Adverse events among the staff: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>[ n°   ]</w:t>
      </w:r>
    </w:p>
    <w:p w:rsidR="002B7B5A" w:rsidRPr="006C2B4C" w:rsidRDefault="002B7B5A" w:rsidP="002B7B5A">
      <w:pPr>
        <w:numPr>
          <w:ilvl w:val="0"/>
          <w:numId w:val="3"/>
        </w:numPr>
        <w:spacing w:before="100" w:beforeAutospacing="1" w:after="0" w:afterAutospacing="1" w:line="233" w:lineRule="atLeast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>Adverse events among the residents: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[ n°   ]</w:t>
      </w:r>
    </w:p>
    <w:p w:rsidR="002B7B5A" w:rsidRPr="006C2B4C" w:rsidRDefault="002B7B5A" w:rsidP="002B7B5A">
      <w:pPr>
        <w:numPr>
          <w:ilvl w:val="0"/>
          <w:numId w:val="3"/>
        </w:numPr>
        <w:spacing w:before="100" w:beforeAutospacing="1" w:after="0" w:afterAutospacing="1" w:line="233" w:lineRule="atLeast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Adverse events involving both the staff and residents: 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>[ n°   ]</w:t>
      </w:r>
    </w:p>
    <w:p w:rsidR="002B7B5A" w:rsidRPr="006C2B4C" w:rsidRDefault="002B7B5A" w:rsidP="002B7B5A">
      <w:pPr>
        <w:spacing w:after="0" w:line="233" w:lineRule="atLeast"/>
        <w:rPr>
          <w:rFonts w:ascii="Calibri" w:eastAsia="Times New Roman" w:hAnsi="Calibri" w:cs="Times New Roman"/>
          <w:color w:val="000000"/>
          <w:sz w:val="24"/>
          <w:szCs w:val="24"/>
          <w:lang w:val="en-GB" w:eastAsia="it-IT"/>
        </w:rPr>
      </w:pPr>
    </w:p>
    <w:p w:rsidR="002B7B5A" w:rsidRPr="006C2B4C" w:rsidRDefault="002B7B5A" w:rsidP="002B7B5A">
      <w:pPr>
        <w:spacing w:after="0" w:line="233" w:lineRule="atLeast"/>
        <w:ind w:left="709" w:hanging="426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>24. Have you implemented a training program for healthcare and social workers including also specific practical activities on COVID-19 (NIH courses, videos…)?</w:t>
      </w:r>
    </w:p>
    <w:p w:rsidR="002B7B5A" w:rsidRPr="006C2B4C" w:rsidRDefault="002B7B5A" w:rsidP="002B7B5A">
      <w:pPr>
        <w:numPr>
          <w:ilvl w:val="0"/>
          <w:numId w:val="3"/>
        </w:numPr>
        <w:spacing w:before="100" w:beforeAutospacing="1" w:after="0" w:afterAutospacing="1" w:line="233" w:lineRule="atLeast"/>
        <w:ind w:left="1560"/>
        <w:rPr>
          <w:rFonts w:ascii="Calibri" w:eastAsia="Times New Roman" w:hAnsi="Calibri" w:cs="Times New Roman"/>
          <w:sz w:val="24"/>
          <w:szCs w:val="24"/>
          <w:lang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eastAsia="it-IT"/>
        </w:rPr>
        <w:t>NO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eastAsia="it-IT"/>
        </w:rPr>
        <w:t>[    ]</w:t>
      </w:r>
    </w:p>
    <w:p w:rsidR="002B7B5A" w:rsidRPr="006C2B4C" w:rsidRDefault="002B7B5A" w:rsidP="002B7B5A">
      <w:pPr>
        <w:numPr>
          <w:ilvl w:val="0"/>
          <w:numId w:val="3"/>
        </w:numPr>
        <w:spacing w:before="100" w:beforeAutospacing="1" w:after="0" w:afterAutospacing="1" w:line="233" w:lineRule="atLeast"/>
        <w:ind w:left="1560"/>
        <w:rPr>
          <w:rFonts w:ascii="Calibri" w:eastAsia="Times New Roman" w:hAnsi="Calibri" w:cs="Times New Roman"/>
          <w:sz w:val="24"/>
          <w:szCs w:val="24"/>
          <w:lang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eastAsia="it-IT"/>
        </w:rPr>
        <w:t xml:space="preserve">YES 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eastAsia="it-IT"/>
        </w:rPr>
        <w:t>[    ]</w:t>
      </w:r>
    </w:p>
    <w:p w:rsidR="002B7B5A" w:rsidRPr="006C2B4C" w:rsidRDefault="002B7B5A" w:rsidP="002B7B5A">
      <w:pPr>
        <w:spacing w:after="0" w:line="233" w:lineRule="atLeast"/>
        <w:ind w:left="709" w:hanging="426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iCs/>
          <w:sz w:val="24"/>
          <w:szCs w:val="24"/>
          <w:lang w:val="en-US" w:eastAsia="it-IT"/>
        </w:rPr>
        <w:t>25</w:t>
      </w:r>
      <w:r w:rsidRPr="006C2B4C">
        <w:rPr>
          <w:rFonts w:ascii="Calibri" w:eastAsia="Times New Roman" w:hAnsi="Calibri" w:cs="Times New Roman"/>
          <w:b/>
          <w:i/>
          <w:iCs/>
          <w:sz w:val="24"/>
          <w:szCs w:val="24"/>
          <w:lang w:val="en-US" w:eastAsia="it-IT"/>
        </w:rPr>
        <w:t>.</w:t>
      </w: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 xml:space="preserve"> Have you implemented a training course for healthcare and social workers on the appropriate use of PPE?</w:t>
      </w:r>
    </w:p>
    <w:p w:rsidR="002B7B5A" w:rsidRPr="006C2B4C" w:rsidRDefault="002B7B5A" w:rsidP="002B7B5A">
      <w:pPr>
        <w:numPr>
          <w:ilvl w:val="0"/>
          <w:numId w:val="3"/>
        </w:numPr>
        <w:spacing w:before="100" w:beforeAutospacing="1" w:after="0" w:afterAutospacing="1" w:line="233" w:lineRule="atLeast"/>
        <w:ind w:left="1560"/>
        <w:rPr>
          <w:rFonts w:ascii="Calibri" w:eastAsia="Times New Roman" w:hAnsi="Calibri" w:cs="Times New Roman"/>
          <w:sz w:val="24"/>
          <w:szCs w:val="24"/>
          <w:lang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eastAsia="it-IT"/>
        </w:rPr>
        <w:t xml:space="preserve">NO  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eastAsia="it-IT"/>
        </w:rPr>
        <w:t>[    ]</w:t>
      </w:r>
    </w:p>
    <w:p w:rsidR="002B7B5A" w:rsidRPr="006C2B4C" w:rsidRDefault="002B7B5A" w:rsidP="002B7B5A">
      <w:pPr>
        <w:numPr>
          <w:ilvl w:val="0"/>
          <w:numId w:val="3"/>
        </w:numPr>
        <w:spacing w:before="100" w:beforeAutospacing="1" w:after="0" w:afterAutospacing="1" w:line="233" w:lineRule="atLeast"/>
        <w:ind w:left="1560"/>
        <w:rPr>
          <w:rFonts w:ascii="Calibri" w:eastAsia="Times New Roman" w:hAnsi="Calibri" w:cs="Times New Roman"/>
          <w:sz w:val="24"/>
          <w:szCs w:val="24"/>
          <w:lang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eastAsia="it-IT"/>
        </w:rPr>
        <w:t xml:space="preserve">YES 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eastAsia="it-IT"/>
        </w:rPr>
        <w:t>[    ]</w:t>
      </w:r>
    </w:p>
    <w:p w:rsidR="002B7B5A" w:rsidRPr="006C2B4C" w:rsidRDefault="002B7B5A" w:rsidP="002B7B5A">
      <w:pPr>
        <w:spacing w:line="235" w:lineRule="atLeast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</w:p>
    <w:p w:rsidR="002B7B5A" w:rsidRPr="006C2B4C" w:rsidRDefault="002B7B5A" w:rsidP="002B7B5A">
      <w:pPr>
        <w:shd w:val="clear" w:color="auto" w:fill="FFFFFF"/>
        <w:spacing w:after="0" w:line="240" w:lineRule="auto"/>
        <w:ind w:left="709" w:hanging="426"/>
        <w:rPr>
          <w:rFonts w:ascii="Calibri" w:eastAsia="Times New Roman" w:hAnsi="Calibri" w:cs="Times New Roman"/>
          <w:b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color w:val="000000"/>
          <w:sz w:val="24"/>
          <w:szCs w:val="24"/>
          <w:lang w:val="en-US" w:eastAsia="it-IT"/>
        </w:rPr>
        <w:t>26. Did you take any initiative to share information and raise awareness among residents on the prevention and control of COVID-19?</w:t>
      </w:r>
    </w:p>
    <w:p w:rsidR="002B7B5A" w:rsidRPr="006C2B4C" w:rsidRDefault="002B7B5A" w:rsidP="002B7B5A">
      <w:pPr>
        <w:numPr>
          <w:ilvl w:val="0"/>
          <w:numId w:val="3"/>
        </w:numPr>
        <w:spacing w:before="100" w:beforeAutospacing="1" w:after="0" w:afterAutospacing="1" w:line="233" w:lineRule="atLeast"/>
        <w:ind w:left="1560"/>
        <w:rPr>
          <w:rFonts w:ascii="Calibri" w:eastAsia="Times New Roman" w:hAnsi="Calibri" w:cs="Times New Roman"/>
          <w:sz w:val="24"/>
          <w:szCs w:val="24"/>
          <w:lang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eastAsia="it-IT"/>
        </w:rPr>
        <w:t xml:space="preserve">NO  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eastAsia="it-IT"/>
        </w:rPr>
        <w:t>[    ]</w:t>
      </w:r>
    </w:p>
    <w:p w:rsidR="002B7B5A" w:rsidRPr="006C2B4C" w:rsidRDefault="002B7B5A" w:rsidP="002B7B5A">
      <w:pPr>
        <w:numPr>
          <w:ilvl w:val="0"/>
          <w:numId w:val="3"/>
        </w:numPr>
        <w:spacing w:before="100" w:beforeAutospacing="1" w:after="0" w:afterAutospacing="1" w:line="233" w:lineRule="atLeast"/>
        <w:ind w:left="1560"/>
        <w:rPr>
          <w:rFonts w:ascii="Calibri" w:eastAsia="Times New Roman" w:hAnsi="Calibri" w:cs="Times New Roman"/>
          <w:sz w:val="24"/>
          <w:szCs w:val="24"/>
          <w:lang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eastAsia="it-IT"/>
        </w:rPr>
        <w:t xml:space="preserve">YES 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eastAsia="it-IT"/>
        </w:rPr>
        <w:t>[    ]</w:t>
      </w:r>
    </w:p>
    <w:p w:rsidR="002B7B5A" w:rsidRPr="006C2B4C" w:rsidRDefault="002B7B5A" w:rsidP="002B7B5A">
      <w:pPr>
        <w:shd w:val="clear" w:color="auto" w:fill="FFFFFF"/>
        <w:spacing w:after="0" w:line="240" w:lineRule="auto"/>
        <w:ind w:left="993" w:hanging="710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>27. Are there hand sanitizer dispensers available for staff to use?</w:t>
      </w:r>
    </w:p>
    <w:p w:rsidR="002B7B5A" w:rsidRPr="006C2B4C" w:rsidRDefault="002B7B5A" w:rsidP="002B7B5A">
      <w:pPr>
        <w:numPr>
          <w:ilvl w:val="0"/>
          <w:numId w:val="3"/>
        </w:numPr>
        <w:spacing w:before="100" w:beforeAutospacing="1" w:after="0" w:afterAutospacing="1" w:line="233" w:lineRule="atLeast"/>
        <w:ind w:left="1560"/>
        <w:rPr>
          <w:rFonts w:ascii="Calibri" w:eastAsia="Times New Roman" w:hAnsi="Calibri" w:cs="Times New Roman"/>
          <w:sz w:val="24"/>
          <w:szCs w:val="24"/>
          <w:lang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eastAsia="it-IT"/>
        </w:rPr>
        <w:t xml:space="preserve">NO 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eastAsia="it-IT"/>
        </w:rPr>
        <w:t>[    ]</w:t>
      </w:r>
    </w:p>
    <w:p w:rsidR="002B7B5A" w:rsidRPr="006C2B4C" w:rsidRDefault="002B7B5A" w:rsidP="002B7B5A">
      <w:pPr>
        <w:numPr>
          <w:ilvl w:val="0"/>
          <w:numId w:val="3"/>
        </w:numPr>
        <w:spacing w:before="100" w:beforeAutospacing="1" w:after="0" w:afterAutospacing="1" w:line="233" w:lineRule="atLeast"/>
        <w:ind w:left="1560"/>
        <w:rPr>
          <w:rFonts w:ascii="Calibri" w:eastAsia="Times New Roman" w:hAnsi="Calibri" w:cs="Times New Roman"/>
          <w:sz w:val="24"/>
          <w:szCs w:val="24"/>
          <w:lang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eastAsia="it-IT"/>
        </w:rPr>
        <w:t xml:space="preserve">YES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eastAsia="it-IT"/>
        </w:rPr>
        <w:t>[    ]</w:t>
      </w:r>
    </w:p>
    <w:p w:rsidR="002B7B5A" w:rsidRPr="006C2B4C" w:rsidRDefault="002B7B5A" w:rsidP="002B7B5A">
      <w:pPr>
        <w:shd w:val="clear" w:color="auto" w:fill="FFFFFF"/>
        <w:spacing w:after="0" w:line="240" w:lineRule="auto"/>
        <w:rPr>
          <w:rFonts w:ascii="Calibri" w:eastAsia="Calibri" w:hAnsi="Calibri" w:cs="Times New Roman"/>
          <w:b/>
          <w:color w:val="000000"/>
          <w:sz w:val="24"/>
          <w:szCs w:val="24"/>
          <w:lang w:val="en-US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 xml:space="preserve">28. </w:t>
      </w:r>
      <w:r w:rsidRPr="006C2B4C">
        <w:rPr>
          <w:rFonts w:ascii="Calibri" w:eastAsia="Calibri" w:hAnsi="Calibri" w:cs="Times New Roman"/>
          <w:b/>
          <w:color w:val="000000"/>
          <w:sz w:val="24"/>
          <w:szCs w:val="24"/>
          <w:lang w:val="en-US"/>
        </w:rPr>
        <w:t>Do you measure the temperature twice a day among both residents and staff members?</w:t>
      </w:r>
    </w:p>
    <w:p w:rsidR="002B7B5A" w:rsidRPr="006C2B4C" w:rsidRDefault="002B7B5A" w:rsidP="002B7B5A">
      <w:pPr>
        <w:numPr>
          <w:ilvl w:val="0"/>
          <w:numId w:val="3"/>
        </w:numPr>
        <w:spacing w:before="100" w:beforeAutospacing="1" w:after="0" w:afterAutospacing="1" w:line="233" w:lineRule="atLeast"/>
        <w:ind w:left="156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NO 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>[    ]</w:t>
      </w:r>
    </w:p>
    <w:p w:rsidR="002B7B5A" w:rsidRPr="00442C89" w:rsidRDefault="002B7B5A" w:rsidP="002B7B5A">
      <w:pPr>
        <w:numPr>
          <w:ilvl w:val="0"/>
          <w:numId w:val="3"/>
        </w:numPr>
        <w:spacing w:before="100" w:beforeAutospacing="1" w:after="0" w:afterAutospacing="1" w:line="233" w:lineRule="atLeast"/>
        <w:ind w:left="1560"/>
        <w:rPr>
          <w:rFonts w:ascii="Calibri" w:eastAsia="Calibri" w:hAnsi="Calibri" w:cs="Times New Roman"/>
          <w:color w:val="000000"/>
          <w:sz w:val="24"/>
          <w:szCs w:val="24"/>
          <w:lang w:val="en-US"/>
        </w:rPr>
      </w:pPr>
      <w:r w:rsidRPr="00442C89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YES </w:t>
      </w:r>
      <w:r w:rsidRPr="00442C89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>[    ]</w:t>
      </w:r>
    </w:p>
    <w:p w:rsidR="002B7B5A" w:rsidRPr="006C2B4C" w:rsidRDefault="002B7B5A" w:rsidP="002B7B5A">
      <w:pPr>
        <w:spacing w:after="0"/>
        <w:ind w:left="284" w:hanging="142"/>
        <w:rPr>
          <w:rFonts w:ascii="Calibri" w:eastAsia="Calibri" w:hAnsi="Calibri" w:cs="Times New Roman"/>
          <w:b/>
          <w:color w:val="000000"/>
          <w:sz w:val="24"/>
          <w:szCs w:val="24"/>
          <w:lang w:val="en-US"/>
        </w:rPr>
      </w:pPr>
      <w:r w:rsidRPr="006C2B4C">
        <w:rPr>
          <w:rFonts w:ascii="Calibri" w:eastAsia="Calibri" w:hAnsi="Calibri" w:cs="Times New Roman"/>
          <w:b/>
          <w:color w:val="000000"/>
          <w:sz w:val="24"/>
          <w:szCs w:val="24"/>
          <w:lang w:val="en-US"/>
        </w:rPr>
        <w:t xml:space="preserve">   29. What is the influenza vaccine coverage of the residents in the facility?</w:t>
      </w:r>
    </w:p>
    <w:p w:rsidR="002B7B5A" w:rsidRPr="006C2B4C" w:rsidRDefault="002B7B5A" w:rsidP="002B7B5A">
      <w:pPr>
        <w:numPr>
          <w:ilvl w:val="0"/>
          <w:numId w:val="2"/>
        </w:numPr>
        <w:spacing w:before="100" w:beforeAutospacing="1" w:after="0" w:afterAutospacing="1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 xml:space="preserve">Specify the percentage: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[    ]  </w:t>
      </w:r>
    </w:p>
    <w:p w:rsidR="002B7B5A" w:rsidRPr="006C2B4C" w:rsidRDefault="002B7B5A" w:rsidP="002B7B5A">
      <w:pPr>
        <w:jc w:val="center"/>
        <w:rPr>
          <w:rFonts w:ascii="Calibri" w:eastAsia="Calibri" w:hAnsi="Calibri" w:cs="Times New Roman"/>
          <w:color w:val="FF0000"/>
          <w:sz w:val="24"/>
          <w:szCs w:val="24"/>
          <w:lang w:val="en-US"/>
        </w:rPr>
      </w:pPr>
    </w:p>
    <w:p w:rsidR="002B7B5A" w:rsidRPr="000F10B8" w:rsidRDefault="002B7B5A" w:rsidP="002B7B5A">
      <w:pPr>
        <w:jc w:val="center"/>
        <w:rPr>
          <w:rFonts w:ascii="Times New Roman" w:eastAsia="Calibri" w:hAnsi="Times New Roman" w:cs="Times New Roman"/>
          <w:lang w:val="en-US"/>
        </w:rPr>
      </w:pPr>
      <w:r w:rsidRPr="006C2B4C">
        <w:rPr>
          <w:rFonts w:ascii="Calibri" w:eastAsia="Calibri" w:hAnsi="Calibri" w:cs="Times New Roman"/>
          <w:b/>
          <w:sz w:val="24"/>
          <w:szCs w:val="24"/>
          <w:lang w:val="en-US"/>
        </w:rPr>
        <w:t>Thank you for your cooperation</w:t>
      </w:r>
    </w:p>
    <w:p w:rsidR="00F015AC" w:rsidRDefault="00F015AC"/>
    <w:sectPr w:rsidR="00F015AC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1057418"/>
      <w:docPartObj>
        <w:docPartGallery w:val="Page Numbers (Bottom of Page)"/>
        <w:docPartUnique/>
      </w:docPartObj>
    </w:sdtPr>
    <w:sdtEndPr/>
    <w:sdtContent>
      <w:p w:rsidR="00105E20" w:rsidRDefault="002B7B5A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6</w:t>
        </w:r>
        <w:r>
          <w:fldChar w:fldCharType="end"/>
        </w:r>
      </w:p>
    </w:sdtContent>
  </w:sdt>
  <w:p w:rsidR="00105E20" w:rsidRDefault="002B7B5A">
    <w:pPr>
      <w:pStyle w:val="Pidipagina"/>
    </w:pPr>
  </w:p>
</w:ft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C32EC5"/>
    <w:multiLevelType w:val="hybridMultilevel"/>
    <w:tmpl w:val="EA4CE552"/>
    <w:lvl w:ilvl="0" w:tplc="4D648C5E">
      <w:numFmt w:val="bullet"/>
      <w:lvlText w:val="-"/>
      <w:lvlJc w:val="left"/>
      <w:pPr>
        <w:ind w:left="1428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 w15:restartNumberingAfterBreak="0">
    <w:nsid w:val="14F51D45"/>
    <w:multiLevelType w:val="hybridMultilevel"/>
    <w:tmpl w:val="148A764E"/>
    <w:lvl w:ilvl="0" w:tplc="4D648C5E">
      <w:numFmt w:val="bullet"/>
      <w:lvlText w:val="-"/>
      <w:lvlJc w:val="left"/>
      <w:pPr>
        <w:ind w:left="1428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2C94768A"/>
    <w:multiLevelType w:val="hybridMultilevel"/>
    <w:tmpl w:val="969A04EC"/>
    <w:lvl w:ilvl="0" w:tplc="4D648C5E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10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B5A"/>
    <w:rsid w:val="002B7B5A"/>
    <w:rsid w:val="00F01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B8E5571-0701-40E9-B2C9-418E71C89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B7B5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2B7B5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B7B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46</Words>
  <Characters>5967</Characters>
  <Application>Microsoft Office Word</Application>
  <DocSecurity>0</DocSecurity>
  <Lines>49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acore Nicola</dc:creator>
  <cp:keywords/>
  <dc:description/>
  <cp:lastModifiedBy>Vanacore Nicola</cp:lastModifiedBy>
  <cp:revision>1</cp:revision>
  <dcterms:created xsi:type="dcterms:W3CDTF">2020-08-05T10:43:00Z</dcterms:created>
  <dcterms:modified xsi:type="dcterms:W3CDTF">2020-08-05T10:57:00Z</dcterms:modified>
</cp:coreProperties>
</file>